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3402"/>
        <w:gridCol w:w="4678"/>
      </w:tblGrid>
      <w:tr w:rsidR="00E532BA" w:rsidRPr="00B021F8" w14:paraId="3958AC2B" w14:textId="77777777" w:rsidTr="002C066F">
        <w:trPr>
          <w:jc w:val="center"/>
        </w:trPr>
        <w:tc>
          <w:tcPr>
            <w:tcW w:w="9499" w:type="dxa"/>
            <w:gridSpan w:val="3"/>
            <w:tcBorders>
              <w:top w:val="nil"/>
              <w:bottom w:val="single" w:sz="4" w:space="0" w:color="auto"/>
            </w:tcBorders>
          </w:tcPr>
          <w:p w14:paraId="6BC6813B" w14:textId="7260EB6A" w:rsidR="00E532BA" w:rsidRPr="00B021F8" w:rsidRDefault="00410BCF" w:rsidP="00C26C3F">
            <w:pPr>
              <w:spacing w:before="0" w:after="0"/>
              <w:ind w:leftChars="-269" w:left="-646" w:rightChars="-48" w:right="-115" w:firstLine="563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</w:t>
            </w:r>
            <w:r w:rsidR="00E532BA" w:rsidRPr="00B021F8">
              <w:rPr>
                <w:rFonts w:cs="Times New Roman"/>
                <w:b/>
                <w:bCs/>
                <w:szCs w:val="24"/>
              </w:rPr>
              <w:t xml:space="preserve"> Table 1</w:t>
            </w:r>
            <w:r w:rsidR="00E532BA" w:rsidRPr="00B021F8">
              <w:rPr>
                <w:rFonts w:cs="Times New Roman"/>
                <w:szCs w:val="24"/>
              </w:rPr>
              <w:t xml:space="preserve">. </w:t>
            </w:r>
            <w:r w:rsidR="00D202DD">
              <w:rPr>
                <w:rFonts w:cs="Times New Roman"/>
                <w:szCs w:val="24"/>
              </w:rPr>
              <w:t xml:space="preserve">Individual </w:t>
            </w:r>
            <w:r w:rsidR="00E532BA" w:rsidRPr="00B021F8">
              <w:rPr>
                <w:rFonts w:cs="Times New Roman"/>
                <w:szCs w:val="24"/>
              </w:rPr>
              <w:t>COVID-19 NPI indicators, definition, and coding in Beijing and the Hong Kong SAR</w:t>
            </w:r>
          </w:p>
        </w:tc>
      </w:tr>
      <w:tr w:rsidR="00E532BA" w:rsidRPr="00B021F8" w14:paraId="69E6EC7B" w14:textId="77777777" w:rsidTr="002C066F">
        <w:trPr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9D1D1A7" w14:textId="77777777" w:rsidR="00E532BA" w:rsidRPr="00B021F8" w:rsidRDefault="00E532BA" w:rsidP="00C26C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021F8">
              <w:rPr>
                <w:rFonts w:cs="Times New Roman"/>
                <w:b/>
                <w:bCs/>
                <w:szCs w:val="24"/>
              </w:rPr>
              <w:t>Indicato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164B9F4" w14:textId="77777777" w:rsidR="00E532BA" w:rsidRPr="00B021F8" w:rsidRDefault="00E532BA" w:rsidP="00C26C3F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021F8">
              <w:rPr>
                <w:rFonts w:cs="Times New Roman"/>
                <w:b/>
                <w:bCs/>
                <w:szCs w:val="24"/>
              </w:rPr>
              <w:t>Definition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03E87A7" w14:textId="77777777" w:rsidR="00E532BA" w:rsidRPr="00B021F8" w:rsidRDefault="00E532BA" w:rsidP="00C26C3F">
            <w:pPr>
              <w:spacing w:before="0" w:after="0"/>
              <w:ind w:rightChars="-48" w:right="-115"/>
              <w:rPr>
                <w:rFonts w:cs="Times New Roman"/>
                <w:b/>
                <w:bCs/>
                <w:szCs w:val="24"/>
              </w:rPr>
            </w:pPr>
            <w:r w:rsidRPr="00B021F8">
              <w:rPr>
                <w:rFonts w:cs="Times New Roman"/>
                <w:b/>
                <w:bCs/>
                <w:szCs w:val="24"/>
              </w:rPr>
              <w:t>Coding</w:t>
            </w:r>
          </w:p>
        </w:tc>
      </w:tr>
      <w:tr w:rsidR="00E532BA" w:rsidRPr="00B021F8" w14:paraId="39E43C8E" w14:textId="77777777" w:rsidTr="002C066F">
        <w:trPr>
          <w:jc w:val="center"/>
        </w:trPr>
        <w:tc>
          <w:tcPr>
            <w:tcW w:w="1419" w:type="dxa"/>
            <w:tcBorders>
              <w:top w:val="single" w:sz="4" w:space="0" w:color="auto"/>
            </w:tcBorders>
          </w:tcPr>
          <w:p w14:paraId="5B0B0A37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193D086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closings of schools and universitie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EB377C7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3606D1A1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closing or all schools open with alterations resulting in significant differences compared to non-</w:t>
            </w:r>
            <w:r>
              <w:rPr>
                <w:rFonts w:cs="Times New Roman"/>
                <w:szCs w:val="24"/>
              </w:rPr>
              <w:t>COVID</w:t>
            </w:r>
            <w:r w:rsidRPr="00B021F8">
              <w:rPr>
                <w:rFonts w:cs="Times New Roman"/>
                <w:szCs w:val="24"/>
              </w:rPr>
              <w:t>-19 operations</w:t>
            </w:r>
          </w:p>
          <w:p w14:paraId="3EA4DA2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quire closing (only some levels or categories, e.g., just high school</w:t>
            </w:r>
            <w:r>
              <w:rPr>
                <w:rFonts w:cs="Times New Roman"/>
                <w:szCs w:val="24"/>
              </w:rPr>
              <w:t xml:space="preserve"> o</w:t>
            </w:r>
            <w:r w:rsidRPr="00B021F8">
              <w:rPr>
                <w:rFonts w:cs="Times New Roman"/>
                <w:szCs w:val="24"/>
              </w:rPr>
              <w:t>r just public schools)</w:t>
            </w:r>
          </w:p>
          <w:p w14:paraId="555169F3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require closing all levels</w:t>
            </w:r>
          </w:p>
          <w:p w14:paraId="2F5A6512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741A56A6" w14:textId="77777777" w:rsidTr="002C066F">
        <w:trPr>
          <w:jc w:val="center"/>
        </w:trPr>
        <w:tc>
          <w:tcPr>
            <w:tcW w:w="1419" w:type="dxa"/>
          </w:tcPr>
          <w:p w14:paraId="03F3E556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2</w:t>
            </w:r>
          </w:p>
        </w:tc>
        <w:tc>
          <w:tcPr>
            <w:tcW w:w="3402" w:type="dxa"/>
          </w:tcPr>
          <w:p w14:paraId="3EB1CE3D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closings of workplaces</w:t>
            </w:r>
          </w:p>
        </w:tc>
        <w:tc>
          <w:tcPr>
            <w:tcW w:w="4678" w:type="dxa"/>
          </w:tcPr>
          <w:p w14:paraId="4641C44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641330D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closing (or recommend work from home) or all businesses open with alterations resulting in significant differences compared to non-</w:t>
            </w:r>
            <w:r>
              <w:rPr>
                <w:rFonts w:cs="Times New Roman"/>
                <w:szCs w:val="24"/>
              </w:rPr>
              <w:t>COVID</w:t>
            </w:r>
            <w:r w:rsidRPr="00B021F8">
              <w:rPr>
                <w:rFonts w:cs="Times New Roman"/>
                <w:szCs w:val="24"/>
              </w:rPr>
              <w:t>-19 operation</w:t>
            </w:r>
          </w:p>
          <w:p w14:paraId="4F4523D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quire closing (or work from home) for some sectors or categories of workers</w:t>
            </w:r>
          </w:p>
          <w:p w14:paraId="2A7C950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require closing (or work from home) for all-but-essential workplaces (e</w:t>
            </w:r>
            <w:r>
              <w:rPr>
                <w:rFonts w:cs="Times New Roman"/>
                <w:szCs w:val="24"/>
              </w:rPr>
              <w:t>.</w:t>
            </w:r>
            <w:r w:rsidRPr="00B021F8">
              <w:rPr>
                <w:rFonts w:cs="Times New Roman"/>
                <w:szCs w:val="24"/>
              </w:rPr>
              <w:t>g.</w:t>
            </w:r>
            <w:r>
              <w:rPr>
                <w:rFonts w:cs="Times New Roman"/>
                <w:szCs w:val="24"/>
              </w:rPr>
              <w:t>,</w:t>
            </w:r>
            <w:r w:rsidRPr="00B021F8">
              <w:rPr>
                <w:rFonts w:cs="Times New Roman"/>
                <w:szCs w:val="24"/>
              </w:rPr>
              <w:t xml:space="preserve"> grocery </w:t>
            </w:r>
            <w:r>
              <w:rPr>
                <w:rFonts w:cs="Times New Roman"/>
                <w:szCs w:val="24"/>
              </w:rPr>
              <w:t xml:space="preserve">and </w:t>
            </w:r>
            <w:r w:rsidRPr="00B021F8">
              <w:rPr>
                <w:rFonts w:cs="Times New Roman"/>
                <w:szCs w:val="24"/>
              </w:rPr>
              <w:t>doctors)</w:t>
            </w:r>
          </w:p>
          <w:p w14:paraId="086DB736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74A7E049" w14:textId="77777777" w:rsidTr="002C066F">
        <w:trPr>
          <w:jc w:val="center"/>
        </w:trPr>
        <w:tc>
          <w:tcPr>
            <w:tcW w:w="1419" w:type="dxa"/>
          </w:tcPr>
          <w:p w14:paraId="317B1BD0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3</w:t>
            </w:r>
          </w:p>
        </w:tc>
        <w:tc>
          <w:tcPr>
            <w:tcW w:w="3402" w:type="dxa"/>
          </w:tcPr>
          <w:p w14:paraId="5AE6B7A1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cancelling public events</w:t>
            </w:r>
          </w:p>
        </w:tc>
        <w:tc>
          <w:tcPr>
            <w:tcW w:w="4678" w:type="dxa"/>
          </w:tcPr>
          <w:p w14:paraId="601F76C0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321B86BB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cancelling</w:t>
            </w:r>
          </w:p>
          <w:p w14:paraId="650C8BBF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quire cancelling</w:t>
            </w:r>
          </w:p>
          <w:p w14:paraId="2D5A1A18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3751FC67" w14:textId="77777777" w:rsidTr="002C066F">
        <w:trPr>
          <w:jc w:val="center"/>
        </w:trPr>
        <w:tc>
          <w:tcPr>
            <w:tcW w:w="1419" w:type="dxa"/>
          </w:tcPr>
          <w:p w14:paraId="67543AF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4</w:t>
            </w:r>
          </w:p>
        </w:tc>
        <w:tc>
          <w:tcPr>
            <w:tcW w:w="3402" w:type="dxa"/>
          </w:tcPr>
          <w:p w14:paraId="25680076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limits on gatherings</w:t>
            </w:r>
          </w:p>
        </w:tc>
        <w:tc>
          <w:tcPr>
            <w:tcW w:w="4678" w:type="dxa"/>
          </w:tcPr>
          <w:p w14:paraId="21E66EB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restrictions</w:t>
            </w:r>
          </w:p>
          <w:p w14:paraId="2031E64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strictions on very large gatherings (the limit is above 1000 people)</w:t>
            </w:r>
          </w:p>
          <w:p w14:paraId="355CFBE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strictions on gatherings between 101</w:t>
            </w:r>
            <w:r>
              <w:rPr>
                <w:rFonts w:cs="Times New Roman"/>
                <w:szCs w:val="24"/>
              </w:rPr>
              <w:t xml:space="preserve"> and </w:t>
            </w:r>
            <w:r w:rsidRPr="00B021F8">
              <w:rPr>
                <w:rFonts w:cs="Times New Roman"/>
                <w:szCs w:val="24"/>
              </w:rPr>
              <w:t>1000 people</w:t>
            </w:r>
          </w:p>
          <w:p w14:paraId="4B3998C6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restrictions on gatherings between 11-100 people</w:t>
            </w:r>
          </w:p>
          <w:p w14:paraId="7BA6D06C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4 - restrictions on gatherings of 10 people or less</w:t>
            </w:r>
          </w:p>
          <w:p w14:paraId="4996C009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1346852C" w14:textId="77777777" w:rsidTr="002C066F">
        <w:trPr>
          <w:jc w:val="center"/>
        </w:trPr>
        <w:tc>
          <w:tcPr>
            <w:tcW w:w="1419" w:type="dxa"/>
          </w:tcPr>
          <w:p w14:paraId="5F4CBAC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5</w:t>
            </w:r>
          </w:p>
        </w:tc>
        <w:tc>
          <w:tcPr>
            <w:tcW w:w="3402" w:type="dxa"/>
          </w:tcPr>
          <w:p w14:paraId="1DA7644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closing of public transport</w:t>
            </w:r>
          </w:p>
        </w:tc>
        <w:tc>
          <w:tcPr>
            <w:tcW w:w="4678" w:type="dxa"/>
          </w:tcPr>
          <w:p w14:paraId="39BFB44A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0A745E51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closing (or significantly reduce volume/route/means of transport available)</w:t>
            </w:r>
          </w:p>
          <w:p w14:paraId="2D52FE5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quire closing (or prohibit most citizens from using it)</w:t>
            </w:r>
          </w:p>
          <w:p w14:paraId="63F39921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lastRenderedPageBreak/>
              <w:t>Blank - no data</w:t>
            </w:r>
          </w:p>
        </w:tc>
      </w:tr>
      <w:tr w:rsidR="00E532BA" w:rsidRPr="00B021F8" w14:paraId="6CB3E5B2" w14:textId="77777777" w:rsidTr="002C066F">
        <w:trPr>
          <w:jc w:val="center"/>
        </w:trPr>
        <w:tc>
          <w:tcPr>
            <w:tcW w:w="1419" w:type="dxa"/>
          </w:tcPr>
          <w:p w14:paraId="136F97F8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lastRenderedPageBreak/>
              <w:t>C6</w:t>
            </w:r>
          </w:p>
        </w:tc>
        <w:tc>
          <w:tcPr>
            <w:tcW w:w="3402" w:type="dxa"/>
          </w:tcPr>
          <w:p w14:paraId="3B25B44D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 xml:space="preserve">Record </w:t>
            </w:r>
            <w:bookmarkStart w:id="0" w:name="_Hlk115083842"/>
            <w:r w:rsidRPr="00B021F8">
              <w:rPr>
                <w:rFonts w:cs="Times New Roman"/>
                <w:szCs w:val="24"/>
              </w:rPr>
              <w:t>orders to "shelter-in-place" and otherwise confine to the home</w:t>
            </w:r>
            <w:bookmarkEnd w:id="0"/>
          </w:p>
        </w:tc>
        <w:tc>
          <w:tcPr>
            <w:tcW w:w="4678" w:type="dxa"/>
          </w:tcPr>
          <w:p w14:paraId="3082B21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20F6ADB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not leaving house</w:t>
            </w:r>
          </w:p>
          <w:p w14:paraId="32740AE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 xml:space="preserve">2 - require not leaving house with exceptions for daily exercise, grocery shopping, and </w:t>
            </w:r>
            <w:r>
              <w:rPr>
                <w:rFonts w:cs="Times New Roman"/>
                <w:szCs w:val="24"/>
              </w:rPr>
              <w:t>“</w:t>
            </w:r>
            <w:r w:rsidRPr="00B021F8">
              <w:rPr>
                <w:rFonts w:cs="Times New Roman"/>
                <w:szCs w:val="24"/>
              </w:rPr>
              <w:t>essential</w:t>
            </w:r>
            <w:r>
              <w:rPr>
                <w:rFonts w:cs="Times New Roman"/>
                <w:szCs w:val="24"/>
              </w:rPr>
              <w:t>”</w:t>
            </w:r>
            <w:r w:rsidRPr="00B021F8">
              <w:rPr>
                <w:rFonts w:cs="Times New Roman"/>
                <w:szCs w:val="24"/>
              </w:rPr>
              <w:t xml:space="preserve"> trips</w:t>
            </w:r>
          </w:p>
          <w:p w14:paraId="28D2C7DD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require not leaving house with minimal exceptions (e</w:t>
            </w:r>
            <w:r>
              <w:rPr>
                <w:rFonts w:cs="Times New Roman"/>
                <w:szCs w:val="24"/>
              </w:rPr>
              <w:t>.</w:t>
            </w:r>
            <w:r w:rsidRPr="00B021F8"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.,</w:t>
            </w:r>
            <w:r w:rsidRPr="00B021F8">
              <w:rPr>
                <w:rFonts w:cs="Times New Roman"/>
                <w:szCs w:val="24"/>
              </w:rPr>
              <w:t xml:space="preserve"> allowed to leave once a week, or only one person can leave at a time, etc</w:t>
            </w:r>
            <w:r>
              <w:rPr>
                <w:rFonts w:cs="Times New Roman"/>
                <w:szCs w:val="24"/>
              </w:rPr>
              <w:t>.</w:t>
            </w:r>
            <w:r w:rsidRPr="00B021F8">
              <w:rPr>
                <w:rFonts w:cs="Times New Roman"/>
                <w:szCs w:val="24"/>
              </w:rPr>
              <w:t>)</w:t>
            </w:r>
          </w:p>
          <w:p w14:paraId="394A2681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424957AF" w14:textId="77777777" w:rsidTr="002C066F">
        <w:trPr>
          <w:jc w:val="center"/>
        </w:trPr>
        <w:tc>
          <w:tcPr>
            <w:tcW w:w="1419" w:type="dxa"/>
          </w:tcPr>
          <w:p w14:paraId="4C7FDEC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7</w:t>
            </w:r>
          </w:p>
        </w:tc>
        <w:tc>
          <w:tcPr>
            <w:tcW w:w="3402" w:type="dxa"/>
          </w:tcPr>
          <w:p w14:paraId="6091DDD7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restrictions on internal movement between cities/regions</w:t>
            </w:r>
          </w:p>
        </w:tc>
        <w:tc>
          <w:tcPr>
            <w:tcW w:w="4678" w:type="dxa"/>
          </w:tcPr>
          <w:p w14:paraId="56F87CBC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measures</w:t>
            </w:r>
          </w:p>
          <w:p w14:paraId="15D62D43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 not to travel between regions/cities</w:t>
            </w:r>
          </w:p>
          <w:p w14:paraId="54932B92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internal movement restrictions in place</w:t>
            </w:r>
          </w:p>
          <w:p w14:paraId="2CFB5DC7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1111CF72" w14:textId="77777777" w:rsidTr="002C066F">
        <w:trPr>
          <w:jc w:val="center"/>
        </w:trPr>
        <w:tc>
          <w:tcPr>
            <w:tcW w:w="1419" w:type="dxa"/>
          </w:tcPr>
          <w:p w14:paraId="12B5BDDA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C8</w:t>
            </w:r>
          </w:p>
        </w:tc>
        <w:tc>
          <w:tcPr>
            <w:tcW w:w="3402" w:type="dxa"/>
          </w:tcPr>
          <w:p w14:paraId="61410F89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restrictions on international travel</w:t>
            </w:r>
          </w:p>
        </w:tc>
        <w:tc>
          <w:tcPr>
            <w:tcW w:w="4678" w:type="dxa"/>
          </w:tcPr>
          <w:p w14:paraId="17FDF59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restrictions</w:t>
            </w:r>
          </w:p>
          <w:p w14:paraId="04C2FD72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screening arrivals</w:t>
            </w:r>
          </w:p>
          <w:p w14:paraId="4781A740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quarantine arrivals from some or all regions</w:t>
            </w:r>
          </w:p>
          <w:p w14:paraId="53FA1BDD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ban arrivals from some regions</w:t>
            </w:r>
          </w:p>
          <w:p w14:paraId="3D0BD06A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4 - ban on all regions or total border closure</w:t>
            </w:r>
          </w:p>
          <w:p w14:paraId="0947584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Blank - no data</w:t>
            </w:r>
          </w:p>
        </w:tc>
      </w:tr>
      <w:tr w:rsidR="00E532BA" w:rsidRPr="00B021F8" w14:paraId="74C0B6A0" w14:textId="77777777" w:rsidTr="002C066F">
        <w:trPr>
          <w:jc w:val="center"/>
        </w:trPr>
        <w:tc>
          <w:tcPr>
            <w:tcW w:w="1419" w:type="dxa"/>
          </w:tcPr>
          <w:p w14:paraId="734FF85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H6</w:t>
            </w:r>
          </w:p>
        </w:tc>
        <w:tc>
          <w:tcPr>
            <w:tcW w:w="3402" w:type="dxa"/>
          </w:tcPr>
          <w:p w14:paraId="5DF81194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Record policies on the use of facial coverings outside the home</w:t>
            </w:r>
          </w:p>
        </w:tc>
        <w:tc>
          <w:tcPr>
            <w:tcW w:w="4678" w:type="dxa"/>
          </w:tcPr>
          <w:p w14:paraId="10C7361B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0 - No policy</w:t>
            </w:r>
          </w:p>
          <w:p w14:paraId="45736D65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1 - Recommended</w:t>
            </w:r>
          </w:p>
          <w:p w14:paraId="78388F62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2 - Required in some specified shared/public spaces outside the home with other people present, or some situations when social distancing not possible</w:t>
            </w:r>
          </w:p>
          <w:p w14:paraId="2CE19EAF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3 - Required in all shared/public spaces outside the home with other people present or all situations when social distancing not possible</w:t>
            </w:r>
          </w:p>
          <w:p w14:paraId="6691719E" w14:textId="77777777" w:rsidR="00E532BA" w:rsidRPr="00B021F8" w:rsidRDefault="00E532BA" w:rsidP="00C26C3F">
            <w:pPr>
              <w:spacing w:before="0" w:after="0"/>
              <w:rPr>
                <w:rFonts w:cs="Times New Roman"/>
                <w:szCs w:val="24"/>
              </w:rPr>
            </w:pPr>
            <w:r w:rsidRPr="00B021F8">
              <w:rPr>
                <w:rFonts w:cs="Times New Roman"/>
                <w:szCs w:val="24"/>
              </w:rPr>
              <w:t>4 - Required outside the home at all times regardless of location or presence of other people</w:t>
            </w:r>
          </w:p>
        </w:tc>
      </w:tr>
    </w:tbl>
    <w:p w14:paraId="202B1E79" w14:textId="4E39532D" w:rsidR="00E532BA" w:rsidRDefault="00E532BA" w:rsidP="00C26C3F"/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3118"/>
        <w:gridCol w:w="4111"/>
      </w:tblGrid>
      <w:tr w:rsidR="00197845" w:rsidRPr="00197845" w14:paraId="3FD9C477" w14:textId="77777777" w:rsidTr="00197845">
        <w:trPr>
          <w:trHeight w:val="276"/>
          <w:jc w:val="center"/>
        </w:trPr>
        <w:tc>
          <w:tcPr>
            <w:tcW w:w="9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9B6" w14:textId="6C2BF312" w:rsidR="00197845" w:rsidRPr="00197845" w:rsidRDefault="00410BCF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197845" w:rsidRPr="0019784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2</w:t>
            </w:r>
            <w:r w:rsidR="00197845"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. Combined COVID-19 NPI indicators, definition, and coding in Beijing and the Hong Kong SAR</w:t>
            </w:r>
          </w:p>
        </w:tc>
      </w:tr>
      <w:tr w:rsidR="00197845" w:rsidRPr="00197845" w14:paraId="460DC319" w14:textId="77777777" w:rsidTr="00197845">
        <w:trPr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F1E8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ombined indicator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7219B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Definition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065B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oding</w:t>
            </w:r>
          </w:p>
        </w:tc>
      </w:tr>
      <w:tr w:rsidR="00197845" w:rsidRPr="00197845" w14:paraId="1487BB11" w14:textId="77777777" w:rsidTr="00197845">
        <w:trPr>
          <w:trHeight w:val="1656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819B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C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3E3" w14:textId="4A7D583A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Record closings of schools </w:t>
            </w:r>
            <w:r w:rsidR="004D6443">
              <w:rPr>
                <w:rFonts w:eastAsia="DengXian" w:cs="Times New Roman"/>
                <w:color w:val="000000"/>
                <w:szCs w:val="24"/>
                <w:lang w:eastAsia="zh-CN"/>
              </w:rPr>
              <w:t>or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workplac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D475F" w14:textId="5C766814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0 - no measure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1 - recommend closing 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2 - require closing only some levels or </w:t>
            </w:r>
            <w:r w:rsidR="00D202DD"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categorie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 - require closing all levels of schools and for all-but-essential workplace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Blank - no data</w:t>
            </w:r>
          </w:p>
        </w:tc>
      </w:tr>
      <w:tr w:rsidR="00197845" w:rsidRPr="00197845" w14:paraId="1C20999F" w14:textId="77777777" w:rsidTr="00197845">
        <w:trPr>
          <w:trHeight w:val="248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2D74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C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06A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Record cancelling public events or gathering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CDABF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0 - no restriction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1 - restrictions on very large public events or gatherings 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 - restrictions on medium scale public events or gathering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 - restrictions on small scale public events or gathering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 xml:space="preserve">4 - restrictions on all public events or gatherings 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Blank - no data</w:t>
            </w:r>
          </w:p>
        </w:tc>
      </w:tr>
      <w:tr w:rsidR="00197845" w:rsidRPr="00197845" w14:paraId="1A7EBB57" w14:textId="77777777" w:rsidTr="00197845">
        <w:trPr>
          <w:trHeight w:val="165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22023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C56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9B1C" w14:textId="7409F2E2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Record restrictions on internal travel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64415" w14:textId="77777777" w:rsidR="00197845" w:rsidRPr="00197845" w:rsidRDefault="0019784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t>0 - no measure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1 - recommend not to travel between regions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2 - internal movement restrictions in place</w:t>
            </w:r>
            <w:r w:rsidRPr="00197845">
              <w:rPr>
                <w:rFonts w:eastAsia="DengXian" w:cs="Times New Roman"/>
                <w:color w:val="000000"/>
                <w:szCs w:val="24"/>
                <w:lang w:eastAsia="zh-CN"/>
              </w:rPr>
              <w:br/>
              <w:t>3 - require not leaving house with minimal exceptions                                                                   Blank - no data</w:t>
            </w:r>
          </w:p>
        </w:tc>
      </w:tr>
    </w:tbl>
    <w:p w14:paraId="0838B467" w14:textId="77777777" w:rsidR="00197845" w:rsidRPr="00B021F8" w:rsidRDefault="00197845" w:rsidP="00C26C3F"/>
    <w:tbl>
      <w:tblPr>
        <w:tblW w:w="9099" w:type="dxa"/>
        <w:jc w:val="center"/>
        <w:tblLook w:val="04A0" w:firstRow="1" w:lastRow="0" w:firstColumn="1" w:lastColumn="0" w:noHBand="0" w:noVBand="1"/>
      </w:tblPr>
      <w:tblGrid>
        <w:gridCol w:w="2127"/>
        <w:gridCol w:w="2440"/>
        <w:gridCol w:w="2408"/>
        <w:gridCol w:w="2124"/>
      </w:tblGrid>
      <w:tr w:rsidR="00E532BA" w:rsidRPr="00B021F8" w14:paraId="05DD75BC" w14:textId="77777777" w:rsidTr="002C066F">
        <w:trPr>
          <w:trHeight w:val="276"/>
          <w:jc w:val="center"/>
        </w:trPr>
        <w:tc>
          <w:tcPr>
            <w:tcW w:w="909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CD5A9" w14:textId="6EA288D7" w:rsidR="00E532BA" w:rsidRPr="00B021F8" w:rsidRDefault="00410BCF" w:rsidP="00C26C3F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</w:t>
            </w:r>
            <w:r w:rsidR="00E532BA"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Table</w:t>
            </w:r>
            <w:r w:rsidR="00E532BA" w:rsidRPr="00B021F8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197845">
              <w:rPr>
                <w:rFonts w:eastAsia="DengXian" w:cs="Times New Roman"/>
                <w:color w:val="000000"/>
                <w:szCs w:val="24"/>
              </w:rPr>
              <w:t>3</w:t>
            </w:r>
            <w:r w:rsidR="00E532BA" w:rsidRPr="00B021F8">
              <w:rPr>
                <w:rFonts w:eastAsia="DengXian" w:cs="Times New Roman"/>
                <w:color w:val="000000"/>
                <w:szCs w:val="24"/>
              </w:rPr>
              <w:t xml:space="preserve">. 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>Collinearity analysis between meteorological factors in Beijing from 201</w:t>
            </w:r>
            <w:r w:rsidR="00D202DD">
              <w:rPr>
                <w:rFonts w:eastAsia="DengXian" w:cs="Times New Roman"/>
                <w:color w:val="000000" w:themeColor="text1"/>
                <w:szCs w:val="24"/>
              </w:rPr>
              <w:t>1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 xml:space="preserve"> to 20</w:t>
            </w:r>
            <w:r w:rsidR="00197845">
              <w:rPr>
                <w:rFonts w:eastAsia="DengXian" w:cs="Times New Roman"/>
                <w:color w:val="000000" w:themeColor="text1"/>
                <w:szCs w:val="24"/>
              </w:rPr>
              <w:t>19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 xml:space="preserve"> using the Pearson correlation method</w:t>
            </w:r>
          </w:p>
        </w:tc>
      </w:tr>
      <w:tr w:rsidR="00E532BA" w:rsidRPr="00B021F8" w14:paraId="6E181C03" w14:textId="77777777" w:rsidTr="002C066F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FA6FC3" w14:textId="77777777" w:rsidR="00E532BA" w:rsidRPr="00B021F8" w:rsidRDefault="00E532BA" w:rsidP="00C26C3F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E43BC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Mean temperature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97077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Relative humidit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C7819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Absolute humidity</w:t>
            </w:r>
          </w:p>
        </w:tc>
      </w:tr>
      <w:tr w:rsidR="00343E87" w:rsidRPr="00B021F8" w14:paraId="55EFF4CB" w14:textId="77777777" w:rsidTr="000024AD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A37D" w14:textId="77777777" w:rsidR="00343E87" w:rsidRPr="00B021F8" w:rsidRDefault="00343E87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Mean temperat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7CAC1" w14:textId="6D3DE370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1.0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0783" w14:textId="332CA798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482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E550" w14:textId="7E49783D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874 </w:t>
            </w:r>
          </w:p>
        </w:tc>
      </w:tr>
      <w:tr w:rsidR="00343E87" w:rsidRPr="00B021F8" w14:paraId="7713187F" w14:textId="77777777" w:rsidTr="000024AD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B91" w14:textId="77777777" w:rsidR="00343E87" w:rsidRPr="00B021F8" w:rsidRDefault="00343E87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Relative humid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D221" w14:textId="2A127E88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482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F78F" w14:textId="14C952D5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1.000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EBEF" w14:textId="3B69CB9E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761 </w:t>
            </w:r>
          </w:p>
        </w:tc>
      </w:tr>
      <w:tr w:rsidR="00343E87" w:rsidRPr="00B021F8" w14:paraId="4FB87EDD" w14:textId="77777777" w:rsidTr="000024AD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B6D3" w14:textId="77777777" w:rsidR="00343E87" w:rsidRPr="00B021F8" w:rsidRDefault="00343E87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Absolute humidit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58BB4" w14:textId="1B1D6F46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874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3D4412" w14:textId="39441308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0.761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692B8D" w14:textId="6ABC5599" w:rsidR="00343E87" w:rsidRPr="00B021F8" w:rsidRDefault="00343E87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3B4451">
              <w:t xml:space="preserve">1.000 </w:t>
            </w:r>
          </w:p>
        </w:tc>
      </w:tr>
    </w:tbl>
    <w:p w14:paraId="73E7B86D" w14:textId="6D678AF4" w:rsidR="00E532BA" w:rsidRPr="00B021F8" w:rsidRDefault="00E532BA" w:rsidP="00C26C3F"/>
    <w:tbl>
      <w:tblPr>
        <w:tblW w:w="9099" w:type="dxa"/>
        <w:jc w:val="center"/>
        <w:tblLook w:val="04A0" w:firstRow="1" w:lastRow="0" w:firstColumn="1" w:lastColumn="0" w:noHBand="0" w:noVBand="1"/>
      </w:tblPr>
      <w:tblGrid>
        <w:gridCol w:w="2127"/>
        <w:gridCol w:w="2440"/>
        <w:gridCol w:w="2408"/>
        <w:gridCol w:w="2124"/>
      </w:tblGrid>
      <w:tr w:rsidR="00E532BA" w:rsidRPr="00B021F8" w14:paraId="4A66C3D8" w14:textId="77777777" w:rsidTr="002C066F">
        <w:trPr>
          <w:trHeight w:val="276"/>
          <w:jc w:val="center"/>
        </w:trPr>
        <w:tc>
          <w:tcPr>
            <w:tcW w:w="909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483C" w14:textId="0170EFC4" w:rsidR="00E532BA" w:rsidRPr="00B021F8" w:rsidRDefault="00410BCF" w:rsidP="00C26C3F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</w:t>
            </w:r>
            <w:r w:rsidR="00E532BA"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Table</w:t>
            </w:r>
            <w:r w:rsidR="00E532BA" w:rsidRPr="00B021F8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197845">
              <w:rPr>
                <w:rFonts w:eastAsia="DengXian" w:cs="Times New Roman"/>
                <w:color w:val="000000"/>
                <w:szCs w:val="24"/>
              </w:rPr>
              <w:t>4</w:t>
            </w:r>
            <w:r w:rsidR="00E532BA" w:rsidRPr="00B021F8">
              <w:rPr>
                <w:rFonts w:eastAsia="DengXian" w:cs="Times New Roman"/>
                <w:color w:val="000000"/>
                <w:szCs w:val="24"/>
              </w:rPr>
              <w:t xml:space="preserve">. 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>Collinearity analysis between meteorological factors in the Hong Kong SAR from 201</w:t>
            </w:r>
            <w:r w:rsidR="006F67AE">
              <w:rPr>
                <w:rFonts w:eastAsia="DengXian" w:cs="Times New Roman"/>
                <w:color w:val="000000" w:themeColor="text1"/>
                <w:szCs w:val="24"/>
              </w:rPr>
              <w:t>1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 xml:space="preserve"> to 20</w:t>
            </w:r>
            <w:r w:rsidR="00197845">
              <w:rPr>
                <w:rFonts w:eastAsia="DengXian" w:cs="Times New Roman"/>
                <w:color w:val="000000" w:themeColor="text1"/>
                <w:szCs w:val="24"/>
              </w:rPr>
              <w:t>19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 xml:space="preserve"> using the Pearson correlation method</w:t>
            </w:r>
          </w:p>
        </w:tc>
      </w:tr>
      <w:tr w:rsidR="00E532BA" w:rsidRPr="00B021F8" w14:paraId="50B9AA3D" w14:textId="77777777" w:rsidTr="002C066F">
        <w:trPr>
          <w:trHeight w:val="276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40917" w14:textId="77777777" w:rsidR="00E532BA" w:rsidRPr="00B021F8" w:rsidRDefault="00E532BA" w:rsidP="00C26C3F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D947D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Mean temperature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67725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Relative humidit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5AA78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Absolute humidity</w:t>
            </w:r>
          </w:p>
        </w:tc>
      </w:tr>
      <w:tr w:rsidR="006F67AE" w:rsidRPr="00B021F8" w14:paraId="7D185B48" w14:textId="77777777" w:rsidTr="002C066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E88" w14:textId="77777777" w:rsidR="006F67AE" w:rsidRPr="00B021F8" w:rsidRDefault="006F67AE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Mean temperatur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3896" w14:textId="018EB58F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1.000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8BAA" w14:textId="2697C6F6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306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C2F0" w14:textId="71BAD305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943 </w:t>
            </w:r>
          </w:p>
        </w:tc>
      </w:tr>
      <w:tr w:rsidR="006F67AE" w:rsidRPr="00B021F8" w14:paraId="2BAF9563" w14:textId="77777777" w:rsidTr="002C066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127" w14:textId="77777777" w:rsidR="006F67AE" w:rsidRPr="00B021F8" w:rsidRDefault="006F67AE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Relative humid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62B9" w14:textId="1B9F0F0F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306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069C" w14:textId="7671A76A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1.000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5961" w14:textId="3BFED037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573 </w:t>
            </w:r>
          </w:p>
        </w:tc>
      </w:tr>
      <w:tr w:rsidR="006F67AE" w:rsidRPr="00B021F8" w14:paraId="1ADD0DD7" w14:textId="77777777" w:rsidTr="002C066F">
        <w:trPr>
          <w:trHeight w:val="27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C4D2" w14:textId="77777777" w:rsidR="006F67AE" w:rsidRPr="00B021F8" w:rsidRDefault="006F67AE" w:rsidP="00C26C3F">
            <w:pPr>
              <w:rPr>
                <w:rFonts w:eastAsia="DengXian" w:cs="Times New Roman"/>
                <w:color w:val="000000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Absolute humidit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55534" w14:textId="7E681A58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943 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2661D" w14:textId="56189594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0.573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41F2E" w14:textId="142FD43E" w:rsidR="006F67AE" w:rsidRPr="00B021F8" w:rsidRDefault="006F67AE" w:rsidP="00C26C3F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542207">
              <w:t xml:space="preserve">1.000 </w:t>
            </w:r>
          </w:p>
        </w:tc>
      </w:tr>
    </w:tbl>
    <w:p w14:paraId="1B9B2D21" w14:textId="5BDD2491" w:rsidR="00E532BA" w:rsidRDefault="00E532BA" w:rsidP="00C26C3F">
      <w:pPr>
        <w:rPr>
          <w:rFonts w:cs="Times New Roman"/>
        </w:rPr>
      </w:pPr>
    </w:p>
    <w:tbl>
      <w:tblPr>
        <w:tblW w:w="9159" w:type="dxa"/>
        <w:tblInd w:w="-567" w:type="dxa"/>
        <w:tblLook w:val="04A0" w:firstRow="1" w:lastRow="0" w:firstColumn="1" w:lastColumn="0" w:noHBand="0" w:noVBand="1"/>
      </w:tblPr>
      <w:tblGrid>
        <w:gridCol w:w="1418"/>
        <w:gridCol w:w="2706"/>
        <w:gridCol w:w="3047"/>
        <w:gridCol w:w="1988"/>
      </w:tblGrid>
      <w:tr w:rsidR="00461603" w:rsidRPr="00461603" w14:paraId="3AF983B3" w14:textId="77777777" w:rsidTr="00ED13C9">
        <w:trPr>
          <w:trHeight w:val="276"/>
        </w:trPr>
        <w:tc>
          <w:tcPr>
            <w:tcW w:w="91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FAB4" w14:textId="0A3D2145" w:rsidR="00461603" w:rsidRPr="00461603" w:rsidRDefault="00410BCF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1" w:name="_Hlk119966560"/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461603" w:rsidRPr="0046160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</w:t>
            </w:r>
            <w:r w:rsidR="00461603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5</w:t>
            </w:r>
            <w:r w:rsidR="00461603" w:rsidRPr="0055586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461603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the goodness of fit of the </w:t>
            </w:r>
            <w:r w:rsidR="00461603" w:rsidRPr="00555860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predictive </w:t>
            </w:r>
            <w:r w:rsidR="00461603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GAM models in Beijing</w:t>
            </w:r>
            <w:r w:rsidR="00C575C1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with blocked cross-validation method</w:t>
            </w:r>
          </w:p>
        </w:tc>
      </w:tr>
      <w:tr w:rsidR="00461603" w:rsidRPr="00461603" w14:paraId="661F2427" w14:textId="77777777" w:rsidTr="00BA21C8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9AC30" w14:textId="77777777" w:rsidR="00461603" w:rsidRPr="00461603" w:rsidRDefault="004616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7418" w14:textId="77777777" w:rsidR="00461603" w:rsidRPr="00461603" w:rsidRDefault="004616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RMSE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A192" w14:textId="77777777" w:rsidR="00461603" w:rsidRPr="00461603" w:rsidRDefault="004616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AI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4A9B" w14:textId="77777777" w:rsidR="00461603" w:rsidRPr="00461603" w:rsidRDefault="004616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Adjusted R-squared</w:t>
            </w:r>
          </w:p>
        </w:tc>
      </w:tr>
      <w:tr w:rsidR="00ED13C9" w:rsidRPr="00C26C3F" w14:paraId="3F0F7D7C" w14:textId="77777777" w:rsidTr="00BA21C8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933E" w14:textId="2CCC585D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5C75" w14:textId="7421F54F" w:rsidR="00ED13C9" w:rsidRPr="00C26C3F" w:rsidRDefault="00E973C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358 (0.349, 0.367)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BD16A" w14:textId="30A11561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-193. 874 (-197.573, -190.176)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B256" w14:textId="2EBDFE62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0.697 (0.694, 0.700)</w:t>
            </w:r>
          </w:p>
        </w:tc>
      </w:tr>
      <w:tr w:rsidR="00ED13C9" w:rsidRPr="00C26C3F" w14:paraId="0AD8E26F" w14:textId="77777777" w:rsidTr="00C26C3F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13B2" w14:textId="77777777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9776" w14:textId="55CCC3F8" w:rsidR="00ED13C9" w:rsidRPr="00C26C3F" w:rsidRDefault="0001641D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243 (0.211, 0.274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7730" w14:textId="0C70B73B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-161.519 (-165.937, -157.101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146E1" w14:textId="5B3202FC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0.687 (0.683, 0.691)</w:t>
            </w:r>
          </w:p>
        </w:tc>
      </w:tr>
      <w:tr w:rsidR="00ED13C9" w:rsidRPr="00C26C3F" w14:paraId="0B25966B" w14:textId="77777777" w:rsidTr="00BA21C8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374BF" w14:textId="77777777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2949D" w14:textId="2B86ED11" w:rsidR="00ED13C9" w:rsidRPr="00C26C3F" w:rsidRDefault="00DA0160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301 (</w:t>
            </w:r>
            <w:r w:rsidR="00660146">
              <w:rPr>
                <w:rFonts w:eastAsia="DengXian" w:cs="Times New Roman"/>
                <w:color w:val="000000"/>
                <w:szCs w:val="24"/>
                <w:lang w:eastAsia="zh-CN"/>
              </w:rPr>
              <w:t>0.296, 0.307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BFA9E" w14:textId="260C0B8E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-155.201 (-156.565, -153.837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A3FFC" w14:textId="37241CFB" w:rsidR="00ED13C9" w:rsidRPr="00C26C3F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26C3F">
              <w:rPr>
                <w:rFonts w:eastAsia="DengXian" w:cs="Times New Roman"/>
                <w:color w:val="000000"/>
                <w:szCs w:val="24"/>
                <w:lang w:eastAsia="zh-CN"/>
              </w:rPr>
              <w:t>0.653 (0.647, 0.659)</w:t>
            </w:r>
          </w:p>
        </w:tc>
      </w:tr>
    </w:tbl>
    <w:bookmarkEnd w:id="1"/>
    <w:p w14:paraId="06F617D0" w14:textId="6FE69BA4" w:rsidR="00555860" w:rsidRPr="00555860" w:rsidRDefault="00555860" w:rsidP="00C26C3F">
      <w:pPr>
        <w:rPr>
          <w:rFonts w:cs="Times New Roman"/>
          <w:i/>
          <w:szCs w:val="24"/>
        </w:rPr>
      </w:pPr>
      <w:r w:rsidRPr="00555860">
        <w:rPr>
          <w:rFonts w:cs="Times New Roman" w:hint="eastAsia"/>
          <w:lang w:eastAsia="zh-CN"/>
        </w:rPr>
        <w:t>M</w:t>
      </w:r>
      <w:r w:rsidRPr="00555860">
        <w:rPr>
          <w:rFonts w:cs="Times New Roman"/>
          <w:lang w:eastAsia="zh-CN"/>
        </w:rPr>
        <w:t xml:space="preserve">odel 1 </w:t>
      </w:r>
      <w:r w:rsidR="00312FE9">
        <w:rPr>
          <w:rFonts w:cs="Times New Roman"/>
          <w:lang w:eastAsia="zh-CN"/>
        </w:rPr>
        <w:t xml:space="preserve">and model 2 </w:t>
      </w:r>
      <w:r w:rsidRPr="00555860">
        <w:rPr>
          <w:rFonts w:cs="Times New Roman"/>
          <w:lang w:eastAsia="zh-CN"/>
        </w:rPr>
        <w:t>i</w:t>
      </w:r>
      <w:r>
        <w:rPr>
          <w:rFonts w:cs="Times New Roman"/>
          <w:lang w:eastAsia="zh-CN"/>
        </w:rPr>
        <w:t xml:space="preserve">s </w:t>
      </w:r>
      <w:r w:rsidR="00312FE9">
        <w:rPr>
          <w:rFonts w:cs="Times New Roman"/>
          <w:lang w:eastAsia="zh-CN"/>
        </w:rPr>
        <w:t xml:space="preserve">the same </w:t>
      </w:r>
      <w:r>
        <w:rPr>
          <w:rFonts w:cs="Times New Roman"/>
          <w:lang w:eastAsia="zh-CN"/>
        </w:rPr>
        <w:t>as follows and using data in 2011-2019</w:t>
      </w:r>
      <w:r w:rsidR="00312FE9">
        <w:rPr>
          <w:rFonts w:cs="Times New Roman"/>
          <w:lang w:eastAsia="zh-CN"/>
        </w:rPr>
        <w:t xml:space="preserve"> and 2011-2017, respectively.</w:t>
      </w:r>
      <w:r w:rsidRPr="00555860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56694CB2" w14:textId="0233CA8B" w:rsidR="00555860" w:rsidRPr="00C65FF3" w:rsidRDefault="00555860" w:rsidP="00C26C3F">
      <w:pPr>
        <w:rPr>
          <w:rFonts w:ascii="Cambria Math" w:hAnsi="Cambria Math" w:cs="Times New Roman"/>
          <w:i/>
          <w:szCs w:val="24"/>
        </w:rPr>
      </w:pPr>
      <w:r w:rsidRPr="00555860">
        <w:rPr>
          <w:rFonts w:cs="Times New Roman" w:hint="eastAsia"/>
          <w:lang w:eastAsia="zh-CN"/>
        </w:rPr>
        <w:t>M</w:t>
      </w:r>
      <w:r w:rsidRPr="00555860">
        <w:rPr>
          <w:rFonts w:cs="Times New Roman"/>
          <w:lang w:eastAsia="zh-CN"/>
        </w:rPr>
        <w:t xml:space="preserve">odel </w:t>
      </w:r>
      <w:r>
        <w:rPr>
          <w:rFonts w:cs="Times New Roman"/>
          <w:lang w:eastAsia="zh-CN"/>
        </w:rPr>
        <w:t>3</w:t>
      </w:r>
      <w:r w:rsidRPr="00555860">
        <w:rPr>
          <w:rFonts w:cs="Times New Roman"/>
          <w:lang w:eastAsia="zh-CN"/>
        </w:rPr>
        <w:t xml:space="preserve"> i</w:t>
      </w:r>
      <w:r>
        <w:rPr>
          <w:rFonts w:cs="Times New Roman"/>
          <w:lang w:eastAsia="zh-CN"/>
        </w:rPr>
        <w:t>s as follows and using data in 2011-2019</w:t>
      </w:r>
      <w:r w:rsidR="00312FE9">
        <w:rPr>
          <w:rFonts w:cs="Times New Roman"/>
          <w:lang w:eastAsia="zh-CN"/>
        </w:rPr>
        <w:t>:</w:t>
      </w:r>
      <w:r w:rsidRPr="00555860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 xml:space="preserve">α </m:t>
              </m:r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2D349733" w14:textId="77777777" w:rsidR="00C65FF3" w:rsidRPr="00555860" w:rsidRDefault="00C65FF3" w:rsidP="00C26C3F">
      <w:pPr>
        <w:rPr>
          <w:rFonts w:cs="Times New Roman"/>
          <w:i/>
          <w:szCs w:val="24"/>
        </w:rPr>
      </w:pPr>
    </w:p>
    <w:tbl>
      <w:tblPr>
        <w:tblW w:w="9159" w:type="dxa"/>
        <w:tblInd w:w="-567" w:type="dxa"/>
        <w:tblLook w:val="04A0" w:firstRow="1" w:lastRow="0" w:firstColumn="1" w:lastColumn="0" w:noHBand="0" w:noVBand="1"/>
      </w:tblPr>
      <w:tblGrid>
        <w:gridCol w:w="1418"/>
        <w:gridCol w:w="2706"/>
        <w:gridCol w:w="3047"/>
        <w:gridCol w:w="1988"/>
      </w:tblGrid>
      <w:tr w:rsidR="00312FE9" w:rsidRPr="00461603" w14:paraId="3DAAA196" w14:textId="77777777" w:rsidTr="00312FE9">
        <w:trPr>
          <w:trHeight w:val="276"/>
        </w:trPr>
        <w:tc>
          <w:tcPr>
            <w:tcW w:w="91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1C61" w14:textId="6FF74E58" w:rsidR="00312FE9" w:rsidRPr="00461603" w:rsidRDefault="00410BCF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312FE9" w:rsidRPr="0046160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</w:t>
            </w:r>
            <w:r w:rsidR="00312FE9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 w:rsidR="00312FE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  <w:r w:rsidR="00312FE9" w:rsidRPr="0055586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312FE9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the goodness of fit of the </w:t>
            </w:r>
            <w:r w:rsidR="00312FE9" w:rsidRPr="00555860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predictive </w:t>
            </w:r>
            <w:r w:rsidR="00312FE9"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GAM models in </w:t>
            </w:r>
            <w:r w:rsidR="00312FE9">
              <w:rPr>
                <w:rFonts w:eastAsia="DengXian" w:cs="Times New Roman"/>
                <w:color w:val="000000"/>
                <w:szCs w:val="24"/>
                <w:lang w:eastAsia="zh-CN"/>
              </w:rPr>
              <w:t>the Hong Kong SAR</w:t>
            </w:r>
            <w:r w:rsidR="00C575C1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with blocked cross-validation method</w:t>
            </w:r>
          </w:p>
        </w:tc>
      </w:tr>
      <w:tr w:rsidR="00312FE9" w:rsidRPr="00461603" w14:paraId="6397A869" w14:textId="77777777" w:rsidTr="00AB20CE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5C3FE" w14:textId="77777777" w:rsidR="00312FE9" w:rsidRPr="00461603" w:rsidRDefault="00312F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D292" w14:textId="77777777" w:rsidR="00312FE9" w:rsidRPr="00461603" w:rsidRDefault="00312F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RMSE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70913" w14:textId="77777777" w:rsidR="00312FE9" w:rsidRPr="00461603" w:rsidRDefault="00312F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AIC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F62B" w14:textId="77777777" w:rsidR="00312FE9" w:rsidRPr="00461603" w:rsidRDefault="00312F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Adjusted R-squared</w:t>
            </w:r>
          </w:p>
        </w:tc>
      </w:tr>
      <w:tr w:rsidR="00ED13C9" w:rsidRPr="00461603" w14:paraId="1FD2D68F" w14:textId="77777777" w:rsidTr="00ED13C9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A759" w14:textId="77777777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Model 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4EE0E" w14:textId="17EDF357" w:rsidR="00ED13C9" w:rsidRPr="00461603" w:rsidRDefault="00FA0CE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t>0.312 (0.304, 0.320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D5811" w14:textId="5A3A8BEB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-170.099 (-179.431, -160.766)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85ADF" w14:textId="13169156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0.386 (0.376, 0.396)</w:t>
            </w:r>
          </w:p>
        </w:tc>
      </w:tr>
      <w:tr w:rsidR="00ED13C9" w:rsidRPr="00461603" w14:paraId="5B80C3EE" w14:textId="77777777" w:rsidTr="00C65FF3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29B" w14:textId="77777777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Model 2</w:t>
            </w:r>
          </w:p>
        </w:tc>
        <w:tc>
          <w:tcPr>
            <w:tcW w:w="27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10929" w14:textId="1E9D16F8" w:rsidR="00ED13C9" w:rsidRPr="00461603" w:rsidRDefault="00F3624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t>0.251 (0.242, 0.261)</w:t>
            </w:r>
          </w:p>
        </w:tc>
        <w:tc>
          <w:tcPr>
            <w:tcW w:w="30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9569D" w14:textId="122E38E9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-188.277 (-191.907, -184.647)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5CB462" w14:textId="124A0350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0.460 (0.453, 0.466)</w:t>
            </w:r>
          </w:p>
        </w:tc>
      </w:tr>
      <w:tr w:rsidR="00ED13C9" w:rsidRPr="00461603" w14:paraId="16DE6258" w14:textId="77777777" w:rsidTr="00C65FF3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615E" w14:textId="77777777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461603">
              <w:rPr>
                <w:rFonts w:eastAsia="DengXian" w:cs="Times New Roman"/>
                <w:color w:val="000000"/>
                <w:szCs w:val="24"/>
                <w:lang w:eastAsia="zh-CN"/>
              </w:rPr>
              <w:t>Model 3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49402C" w14:textId="0B86E1B8" w:rsidR="00ED13C9" w:rsidRPr="00461603" w:rsidRDefault="00FA0CE5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t>0.358 (0.344, 0.372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F968D" w14:textId="7773B982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-139.764 (-150.306, -129.222)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AF6C66" w14:textId="2DA0B5E6" w:rsidR="00ED13C9" w:rsidRPr="00461603" w:rsidRDefault="00ED13C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3609C">
              <w:t>0.318 (0.303, 0.333)</w:t>
            </w:r>
          </w:p>
        </w:tc>
      </w:tr>
    </w:tbl>
    <w:p w14:paraId="2C2DF14D" w14:textId="127179F4" w:rsidR="0067519A" w:rsidRPr="00555860" w:rsidRDefault="0067519A" w:rsidP="00C26C3F">
      <w:pPr>
        <w:rPr>
          <w:rFonts w:cs="Times New Roman"/>
          <w:i/>
          <w:szCs w:val="24"/>
        </w:rPr>
      </w:pPr>
      <w:r w:rsidRPr="00555860">
        <w:rPr>
          <w:rFonts w:cs="Times New Roman" w:hint="eastAsia"/>
          <w:lang w:eastAsia="zh-CN"/>
        </w:rPr>
        <w:t>M</w:t>
      </w:r>
      <w:r w:rsidRPr="00555860">
        <w:rPr>
          <w:rFonts w:cs="Times New Roman"/>
          <w:lang w:eastAsia="zh-CN"/>
        </w:rPr>
        <w:t xml:space="preserve">odel 1 </w:t>
      </w:r>
      <w:r>
        <w:rPr>
          <w:rFonts w:cs="Times New Roman"/>
          <w:lang w:eastAsia="zh-CN"/>
        </w:rPr>
        <w:t xml:space="preserve">and model 2 </w:t>
      </w:r>
      <w:r w:rsidRPr="00555860">
        <w:rPr>
          <w:rFonts w:cs="Times New Roman"/>
          <w:lang w:eastAsia="zh-CN"/>
        </w:rPr>
        <w:t>i</w:t>
      </w:r>
      <w:r>
        <w:rPr>
          <w:rFonts w:cs="Times New Roman"/>
          <w:lang w:eastAsia="zh-CN"/>
        </w:rPr>
        <w:t>s the same as follows and using data in 2011-2019 and 2011-2017, respectively.</w:t>
      </w:r>
      <w:r w:rsidRPr="00555860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798EE917" w14:textId="6B272B50" w:rsidR="0067519A" w:rsidRPr="00555860" w:rsidRDefault="0067519A" w:rsidP="00C26C3F">
      <w:pPr>
        <w:rPr>
          <w:rFonts w:cs="Times New Roman"/>
          <w:i/>
          <w:szCs w:val="24"/>
        </w:rPr>
      </w:pPr>
      <w:r w:rsidRPr="00555860">
        <w:rPr>
          <w:rFonts w:cs="Times New Roman" w:hint="eastAsia"/>
          <w:lang w:eastAsia="zh-CN"/>
        </w:rPr>
        <w:t>M</w:t>
      </w:r>
      <w:r w:rsidRPr="00555860">
        <w:rPr>
          <w:rFonts w:cs="Times New Roman"/>
          <w:lang w:eastAsia="zh-CN"/>
        </w:rPr>
        <w:t xml:space="preserve">odel </w:t>
      </w:r>
      <w:r>
        <w:rPr>
          <w:rFonts w:cs="Times New Roman"/>
          <w:lang w:eastAsia="zh-CN"/>
        </w:rPr>
        <w:t>3</w:t>
      </w:r>
      <w:r w:rsidRPr="00555860">
        <w:rPr>
          <w:rFonts w:cs="Times New Roman"/>
          <w:lang w:eastAsia="zh-CN"/>
        </w:rPr>
        <w:t xml:space="preserve"> i</w:t>
      </w:r>
      <w:r>
        <w:rPr>
          <w:rFonts w:cs="Times New Roman"/>
          <w:lang w:eastAsia="zh-CN"/>
        </w:rPr>
        <w:t>s as follows and using data in 2011-2019:</w:t>
      </w:r>
      <w:r w:rsidRPr="00555860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 xml:space="preserve">α </m:t>
              </m:r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62DE7DB1" w14:textId="77777777" w:rsidR="00312FE9" w:rsidRPr="00555860" w:rsidRDefault="00312FE9" w:rsidP="00C26C3F">
      <w:pPr>
        <w:rPr>
          <w:rFonts w:cs="Times New Roman"/>
          <w:lang w:eastAsia="zh-CN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2091"/>
        <w:gridCol w:w="2161"/>
      </w:tblGrid>
      <w:tr w:rsidR="00FF4AD0" w:rsidRPr="005E43C8" w14:paraId="3B572B92" w14:textId="77777777" w:rsidTr="00DA32F6">
        <w:trPr>
          <w:trHeight w:val="312"/>
          <w:jc w:val="center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8F0" w14:textId="05904249" w:rsidR="00FF4AD0" w:rsidRPr="005E43C8" w:rsidRDefault="00410BCF" w:rsidP="00C26C3F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Additional</w:t>
            </w:r>
            <w:r w:rsidR="00FF4AD0" w:rsidRPr="005E43C8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Table</w:t>
            </w:r>
            <w:r w:rsidR="00FF4AD0" w:rsidRPr="005E43C8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737873">
              <w:rPr>
                <w:rFonts w:eastAsia="DengXian" w:cs="Times New Roman"/>
                <w:szCs w:val="24"/>
                <w:lang w:eastAsia="zh-CN"/>
              </w:rPr>
              <w:t>7</w:t>
            </w:r>
            <w:r w:rsidR="00FF4AD0" w:rsidRPr="005E43C8">
              <w:rPr>
                <w:rFonts w:eastAsia="DengXian" w:cs="Times New Roman"/>
                <w:szCs w:val="24"/>
                <w:lang w:eastAsia="zh-CN"/>
              </w:rPr>
              <w:t xml:space="preserve">. Collinearity analysis between relative change of meteorological factors in </w:t>
            </w:r>
            <w:r w:rsidR="00FF4AD0">
              <w:rPr>
                <w:rFonts w:eastAsia="DengXian" w:cs="Times New Roman"/>
                <w:szCs w:val="24"/>
                <w:lang w:eastAsia="zh-CN"/>
              </w:rPr>
              <w:t>Beijing</w:t>
            </w:r>
            <w:r w:rsidR="00FF4AD0" w:rsidRPr="005E43C8">
              <w:rPr>
                <w:rFonts w:eastAsia="DengXian" w:cs="Times New Roman"/>
                <w:szCs w:val="24"/>
                <w:lang w:eastAsia="zh-CN"/>
              </w:rPr>
              <w:t xml:space="preserve"> from 2020 to 2021 using the Pearson correlation method</w:t>
            </w:r>
          </w:p>
        </w:tc>
      </w:tr>
      <w:tr w:rsidR="00DA32F6" w:rsidRPr="005E43C8" w14:paraId="0178F05C" w14:textId="77777777" w:rsidTr="00DA32F6">
        <w:trPr>
          <w:trHeight w:val="276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4799" w14:textId="77777777" w:rsidR="00DA32F6" w:rsidRPr="005E43C8" w:rsidRDefault="00DA32F6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A7DF8" w14:textId="4EFA9F62" w:rsidR="00DA32F6" w:rsidRPr="005E43C8" w:rsidRDefault="00DA32F6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Mean temperature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change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4E37" w14:textId="47E86859" w:rsidR="00DA32F6" w:rsidRPr="005E43C8" w:rsidRDefault="00DA32F6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Relative humidity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change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5385" w14:textId="465ABD09" w:rsidR="00DA32F6" w:rsidRPr="005E43C8" w:rsidRDefault="00DA32F6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B021F8">
              <w:rPr>
                <w:rFonts w:eastAsia="DengXian" w:cs="Times New Roman"/>
                <w:b/>
                <w:bCs/>
                <w:color w:val="000000"/>
                <w:szCs w:val="24"/>
              </w:rPr>
              <w:t>Absolute humidity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change</w:t>
            </w:r>
          </w:p>
        </w:tc>
      </w:tr>
      <w:tr w:rsidR="00761FC2" w:rsidRPr="005E43C8" w14:paraId="64BDF9D2" w14:textId="77777777" w:rsidTr="009071DC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A123" w14:textId="618AAB96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DA32F6">
              <w:rPr>
                <w:rFonts w:eastAsia="DengXian" w:cs="Times New Roman"/>
                <w:b/>
                <w:bCs/>
                <w:szCs w:val="24"/>
                <w:lang w:eastAsia="zh-CN"/>
              </w:rPr>
              <w:t>Mean temperature ch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7988" w14:textId="3DA7A839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1.000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3621" w14:textId="267E27A1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102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F585F" w14:textId="6517EBC0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100 </w:t>
            </w:r>
          </w:p>
        </w:tc>
      </w:tr>
      <w:tr w:rsidR="00761FC2" w:rsidRPr="005E43C8" w14:paraId="5191B9F6" w14:textId="77777777" w:rsidTr="009071DC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C7CD" w14:textId="55C6F3F3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DA32F6">
              <w:rPr>
                <w:rFonts w:eastAsia="DengXian" w:cs="Times New Roman"/>
                <w:b/>
                <w:bCs/>
                <w:szCs w:val="24"/>
                <w:lang w:eastAsia="zh-CN"/>
              </w:rPr>
              <w:t>Relative humidity ch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ED7F" w14:textId="09D416F6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102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FBCD" w14:textId="1057035B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1.000 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B912" w14:textId="2B860C5D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901 </w:t>
            </w:r>
          </w:p>
        </w:tc>
      </w:tr>
      <w:tr w:rsidR="00761FC2" w:rsidRPr="005E43C8" w14:paraId="7CB15810" w14:textId="77777777" w:rsidTr="009071DC">
        <w:trPr>
          <w:trHeight w:val="276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97E4B6" w14:textId="7D085B0E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DA32F6">
              <w:rPr>
                <w:rFonts w:eastAsia="DengXian" w:cs="Times New Roman"/>
                <w:b/>
                <w:bCs/>
                <w:szCs w:val="24"/>
                <w:lang w:eastAsia="zh-CN"/>
              </w:rPr>
              <w:t>Absolute humidity chan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E0BDD" w14:textId="047B00AE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100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9C66B" w14:textId="0E6A91A5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0.901 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DEC5C" w14:textId="35DB32AE" w:rsidR="00761FC2" w:rsidRPr="005E43C8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1C509D">
              <w:t xml:space="preserve">1.000 </w:t>
            </w:r>
          </w:p>
        </w:tc>
      </w:tr>
    </w:tbl>
    <w:p w14:paraId="4586E541" w14:textId="77777777" w:rsidR="00A0583B" w:rsidRDefault="00A0583B" w:rsidP="00C26C3F">
      <w:pPr>
        <w:rPr>
          <w:rFonts w:cs="Times New Roman"/>
        </w:rPr>
      </w:pPr>
    </w:p>
    <w:tbl>
      <w:tblPr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091"/>
        <w:gridCol w:w="2303"/>
      </w:tblGrid>
      <w:tr w:rsidR="00FF4AD0" w:rsidRPr="00A61D1D" w14:paraId="169B36CB" w14:textId="77777777" w:rsidTr="00023061">
        <w:trPr>
          <w:trHeight w:val="312"/>
        </w:trPr>
        <w:tc>
          <w:tcPr>
            <w:tcW w:w="97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703A" w14:textId="12498DB1" w:rsidR="00FF4AD0" w:rsidRPr="00A61D1D" w:rsidRDefault="00410BCF" w:rsidP="00C26C3F">
            <w:pPr>
              <w:spacing w:before="0" w:after="0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Additional</w:t>
            </w:r>
            <w:r w:rsidR="00FF4AD0" w:rsidRPr="00A61D1D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Table</w:t>
            </w:r>
            <w:r w:rsidR="00FF4AD0" w:rsidRPr="00A61D1D">
              <w:rPr>
                <w:rFonts w:eastAsia="DengXian" w:cs="Times New Roman"/>
                <w:szCs w:val="24"/>
                <w:lang w:eastAsia="zh-CN"/>
              </w:rPr>
              <w:t xml:space="preserve"> </w:t>
            </w:r>
            <w:r w:rsidR="00737873">
              <w:rPr>
                <w:rFonts w:eastAsia="DengXian" w:cs="Times New Roman"/>
                <w:szCs w:val="24"/>
                <w:lang w:eastAsia="zh-CN"/>
              </w:rPr>
              <w:t>8</w:t>
            </w:r>
            <w:r w:rsidR="00FF4AD0">
              <w:rPr>
                <w:rFonts w:eastAsia="DengXian" w:cs="Times New Roman"/>
                <w:szCs w:val="24"/>
                <w:lang w:eastAsia="zh-CN"/>
              </w:rPr>
              <w:t>.</w:t>
            </w:r>
            <w:r w:rsidR="00FF4AD0" w:rsidRPr="00A61D1D">
              <w:rPr>
                <w:rFonts w:eastAsia="DengXian" w:cs="Times New Roman"/>
                <w:szCs w:val="24"/>
                <w:lang w:eastAsia="zh-CN"/>
              </w:rPr>
              <w:t xml:space="preserve"> Collinearity analysis between relative change of meteorological factors in the Hong Kong SAR from 2020 to 2021 using the Pearson correlation method</w:t>
            </w:r>
          </w:p>
        </w:tc>
      </w:tr>
      <w:tr w:rsidR="00023061" w:rsidRPr="00A61D1D" w14:paraId="6FBD1ABA" w14:textId="77777777" w:rsidTr="00023061">
        <w:trPr>
          <w:trHeight w:val="27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B56E" w14:textId="77777777" w:rsidR="00023061" w:rsidRPr="00023061" w:rsidRDefault="00023061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A12D3" w14:textId="10718762" w:rsidR="00023061" w:rsidRPr="00023061" w:rsidRDefault="00023061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Mean temperature change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12EFF" w14:textId="7A4E86BB" w:rsidR="00023061" w:rsidRPr="00023061" w:rsidRDefault="00023061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Relative humidity chang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4E0B3" w14:textId="0BD6E46E" w:rsidR="00023061" w:rsidRPr="00023061" w:rsidRDefault="00023061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Absolute humidity change</w:t>
            </w:r>
          </w:p>
        </w:tc>
      </w:tr>
      <w:tr w:rsidR="00761FC2" w:rsidRPr="00A61D1D" w14:paraId="16EA906D" w14:textId="77777777" w:rsidTr="00BF3E9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3A65" w14:textId="2DBB88F7" w:rsidR="00761FC2" w:rsidRPr="00023061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Mean temperature ch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1307" w14:textId="278C9C88" w:rsidR="00761FC2" w:rsidRPr="00A61D1D" w:rsidRDefault="00761FC2" w:rsidP="00C26C3F">
            <w:pPr>
              <w:spacing w:before="0" w:after="0"/>
              <w:ind w:leftChars="-30" w:hangingChars="30" w:hanging="72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1.000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C152" w14:textId="21052108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258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2F17" w14:textId="58F44721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716 </w:t>
            </w:r>
          </w:p>
        </w:tc>
      </w:tr>
      <w:tr w:rsidR="00761FC2" w:rsidRPr="00A61D1D" w14:paraId="66AC83D3" w14:textId="77777777" w:rsidTr="00BF3E9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5DDF" w14:textId="3699E4E0" w:rsidR="00761FC2" w:rsidRPr="00023061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Relative humidity chan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F74C" w14:textId="3EF34991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258 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FCCC" w14:textId="1821BF2E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1.000 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DDF3" w14:textId="3B82C13A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850 </w:t>
            </w:r>
          </w:p>
        </w:tc>
      </w:tr>
      <w:tr w:rsidR="00761FC2" w:rsidRPr="00A61D1D" w14:paraId="1D0AB1AE" w14:textId="77777777" w:rsidTr="00BF3E9A">
        <w:trPr>
          <w:trHeight w:val="27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A199C" w14:textId="76B9D5A0" w:rsidR="00761FC2" w:rsidRPr="00023061" w:rsidRDefault="00761FC2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023061">
              <w:rPr>
                <w:b/>
                <w:bCs/>
              </w:rPr>
              <w:t>Absolute humidity chan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534FC" w14:textId="6219102E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716 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E940C" w14:textId="5B5D8B13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0.850 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25B70" w14:textId="4908ED47" w:rsidR="00761FC2" w:rsidRPr="00A61D1D" w:rsidRDefault="00761FC2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F01710">
              <w:t xml:space="preserve">1.000 </w:t>
            </w:r>
          </w:p>
        </w:tc>
      </w:tr>
    </w:tbl>
    <w:p w14:paraId="7C9319C0" w14:textId="77777777" w:rsidR="00FF4AD0" w:rsidRPr="00B021F8" w:rsidRDefault="00FF4AD0" w:rsidP="00C26C3F">
      <w:pPr>
        <w:rPr>
          <w:rFonts w:cs="Times New Roman"/>
        </w:rPr>
      </w:pPr>
    </w:p>
    <w:tbl>
      <w:tblPr>
        <w:tblW w:w="11040" w:type="dxa"/>
        <w:jc w:val="center"/>
        <w:tblLook w:val="04A0" w:firstRow="1" w:lastRow="0" w:firstColumn="1" w:lastColumn="0" w:noHBand="0" w:noVBand="1"/>
      </w:tblPr>
      <w:tblGrid>
        <w:gridCol w:w="960"/>
        <w:gridCol w:w="1080"/>
        <w:gridCol w:w="1080"/>
        <w:gridCol w:w="1080"/>
        <w:gridCol w:w="1200"/>
        <w:gridCol w:w="1080"/>
        <w:gridCol w:w="1200"/>
        <w:gridCol w:w="1080"/>
        <w:gridCol w:w="1200"/>
        <w:gridCol w:w="1080"/>
      </w:tblGrid>
      <w:tr w:rsidR="00E532BA" w:rsidRPr="00B021F8" w14:paraId="5FFAE28E" w14:textId="77777777" w:rsidTr="002C066F">
        <w:trPr>
          <w:trHeight w:val="276"/>
          <w:jc w:val="center"/>
        </w:trPr>
        <w:tc>
          <w:tcPr>
            <w:tcW w:w="1104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F0476" w14:textId="269C4F43" w:rsidR="00E532BA" w:rsidRPr="00B021F8" w:rsidRDefault="00410BCF" w:rsidP="00C26C3F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Additional</w:t>
            </w:r>
            <w:r w:rsidR="00E532BA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 </w:t>
            </w:r>
            <w:r w:rsidR="00E532BA"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Table </w:t>
            </w:r>
            <w:r w:rsidR="00737873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9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>. Collinearity analysis between 9 NPIs indicators in Beijing from 2020 to 2021 using the Pearson correlation method</w:t>
            </w:r>
          </w:p>
        </w:tc>
      </w:tr>
      <w:tr w:rsidR="00E532BA" w:rsidRPr="00B021F8" w14:paraId="09825CCA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24A90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33C25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73C5F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3D5B0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99E3A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67D004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A40517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422D1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86F23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EC68EE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H6</w:t>
            </w:r>
          </w:p>
        </w:tc>
      </w:tr>
      <w:tr w:rsidR="001A5982" w:rsidRPr="00B021F8" w14:paraId="5A817BB4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B44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2E26" w14:textId="4508689E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379B" w14:textId="66252D8B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F9F1" w14:textId="30706A7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2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7B14" w14:textId="03DB91F1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770BB" w14:textId="0D864A1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6DD5" w14:textId="560372B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622E" w14:textId="78C8505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3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5926" w14:textId="2157BFEE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E9DC" w14:textId="22D14DD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11 </w:t>
            </w:r>
          </w:p>
        </w:tc>
      </w:tr>
      <w:tr w:rsidR="001A5982" w:rsidRPr="00B021F8" w14:paraId="4F4ABD79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9FFA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0FC3" w14:textId="6C1BFAAA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292CB" w14:textId="3A7D72A4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3F40" w14:textId="1A083E0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8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5B5C" w14:textId="3F91D91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9B7D" w14:textId="603B798C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AD54" w14:textId="3E96B42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3BB8" w14:textId="7331B80A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D145" w14:textId="030A5711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0C38" w14:textId="1EF9062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51 </w:t>
            </w:r>
          </w:p>
        </w:tc>
      </w:tr>
      <w:tr w:rsidR="001A5982" w:rsidRPr="00B021F8" w14:paraId="7B01443F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B1D6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2148" w14:textId="54A6159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8607" w14:textId="540F02F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8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625D" w14:textId="03B5BEEC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7749A" w14:textId="773FE1D4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317B" w14:textId="4890B374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0723" w14:textId="4C7CCB5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A02F" w14:textId="48018E8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F614" w14:textId="7646A45A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3049" w14:textId="43B28E7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82 </w:t>
            </w:r>
          </w:p>
        </w:tc>
      </w:tr>
      <w:tr w:rsidR="001A5982" w:rsidRPr="00B021F8" w14:paraId="17ACBD6D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C05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E4D4" w14:textId="47CFFB04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E59FA" w14:textId="21434D7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B82A" w14:textId="25AE07F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5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161F" w14:textId="31B922B7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98EA2" w14:textId="068EFE41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6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C1EF" w14:textId="001F26A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2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A292" w14:textId="10454B17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0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B672" w14:textId="3BBED4FD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3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138D" w14:textId="7B0A97C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104 </w:t>
            </w:r>
          </w:p>
        </w:tc>
      </w:tr>
      <w:tr w:rsidR="001A5982" w:rsidRPr="00B021F8" w14:paraId="1E031B85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B0B9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96E6" w14:textId="4C4070E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F2C3" w14:textId="7B95C23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EA53" w14:textId="484B5BD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9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3092" w14:textId="7B3812FB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1048" w14:textId="103148C1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5952" w14:textId="79C3C5DC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F7D5A" w14:textId="67E16EA7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2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A203" w14:textId="2C2373AE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2F65" w14:textId="5B0CC2B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14 </w:t>
            </w:r>
          </w:p>
        </w:tc>
      </w:tr>
      <w:tr w:rsidR="001A5982" w:rsidRPr="00B021F8" w14:paraId="7CA26495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175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3508" w14:textId="219D9C6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53BC" w14:textId="520F523C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5FB6" w14:textId="1C7E512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B23E" w14:textId="47A8BC9D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2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C85E" w14:textId="7800FE2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6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A1CE" w14:textId="1DADCD6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25A4" w14:textId="2C7454BA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2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DB32" w14:textId="76FD363D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2E61A" w14:textId="63B25587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61 </w:t>
            </w:r>
          </w:p>
        </w:tc>
      </w:tr>
      <w:tr w:rsidR="001A5982" w:rsidRPr="00B021F8" w14:paraId="49FE15D8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B2F8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C444" w14:textId="3BB11C9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1508" w14:textId="4BB478A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B3D0" w14:textId="42B954A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8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1F95" w14:textId="618576F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7BFC" w14:textId="6FA62E3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24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38C0" w14:textId="1C2B909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2585" w14:textId="6961AB4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3E40" w14:textId="6D69296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FC69" w14:textId="3532302B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19 </w:t>
            </w:r>
          </w:p>
        </w:tc>
      </w:tr>
      <w:tr w:rsidR="001A5982" w:rsidRPr="00B021F8" w14:paraId="77365BC7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72C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94573" w14:textId="6EFAFC78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A04AD" w14:textId="003DC0B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27A7" w14:textId="6912707E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3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82475" w14:textId="5B882A50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3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80D4" w14:textId="5F84F4D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A4D89" w14:textId="5B3C9D83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58CF" w14:textId="4F868C4B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09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E773" w14:textId="41BE7335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EFFB" w14:textId="0B3E5647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99 </w:t>
            </w:r>
          </w:p>
        </w:tc>
      </w:tr>
      <w:tr w:rsidR="001A5982" w:rsidRPr="00B021F8" w14:paraId="34DA3FEA" w14:textId="77777777" w:rsidTr="005C7961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DB33" w14:textId="77777777" w:rsidR="001A5982" w:rsidRPr="00B021F8" w:rsidRDefault="001A5982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H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521BE" w14:textId="6DAEC0F1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7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C7DB7" w14:textId="26781B8E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5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FD3E3" w14:textId="08F3A1D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48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06F6C" w14:textId="0EA4030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-0.1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F78C6" w14:textId="44D599B2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51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9050C" w14:textId="3BB94DA6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6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234AEB" w14:textId="337AA97D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31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DDDA1" w14:textId="36F218B9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0.0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C5588" w14:textId="4759724C" w:rsidR="001A5982" w:rsidRPr="00B021F8" w:rsidRDefault="001A5982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510CF2">
              <w:t xml:space="preserve">1.000 </w:t>
            </w:r>
          </w:p>
        </w:tc>
      </w:tr>
    </w:tbl>
    <w:p w14:paraId="33D2B113" w14:textId="77777777" w:rsidR="00E532BA" w:rsidRPr="00B021F8" w:rsidRDefault="00E532BA" w:rsidP="0053568D">
      <w:pPr>
        <w:ind w:rightChars="35" w:right="84" w:hanging="1"/>
        <w:rPr>
          <w:rFonts w:cs="Times New Roman"/>
          <w:szCs w:val="24"/>
        </w:rPr>
      </w:pPr>
      <w:r w:rsidRPr="00B021F8">
        <w:rPr>
          <w:rFonts w:cs="Times New Roman"/>
          <w:szCs w:val="24"/>
        </w:rPr>
        <w:t>C1, C2, C3, C4, C5, C6, C7, C8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H6 are the NPI indicators of “closings of schools and universities”, “closings of workplaces”, “cancelling public events”, “limits on gatherings”, “closing of public transport”, “shelter-in-place and otherwise confine to the home”, “restrictions on internal movement between cities/regions”, “restrictions on international travel”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“use of facial coverings outside the home”, respectively.</w:t>
      </w:r>
    </w:p>
    <w:tbl>
      <w:tblPr>
        <w:tblW w:w="11040" w:type="dxa"/>
        <w:jc w:val="center"/>
        <w:tblLook w:val="04A0" w:firstRow="1" w:lastRow="0" w:firstColumn="1" w:lastColumn="0" w:noHBand="0" w:noVBand="1"/>
      </w:tblPr>
      <w:tblGrid>
        <w:gridCol w:w="960"/>
        <w:gridCol w:w="1080"/>
        <w:gridCol w:w="1080"/>
        <w:gridCol w:w="1080"/>
        <w:gridCol w:w="1200"/>
        <w:gridCol w:w="1080"/>
        <w:gridCol w:w="1200"/>
        <w:gridCol w:w="1080"/>
        <w:gridCol w:w="1200"/>
        <w:gridCol w:w="1080"/>
      </w:tblGrid>
      <w:tr w:rsidR="00E532BA" w:rsidRPr="00B021F8" w14:paraId="5B61C619" w14:textId="77777777" w:rsidTr="002C066F">
        <w:trPr>
          <w:trHeight w:val="276"/>
          <w:jc w:val="center"/>
        </w:trPr>
        <w:tc>
          <w:tcPr>
            <w:tcW w:w="1104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8D2A" w14:textId="2088CA96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</w:p>
          <w:p w14:paraId="16AF3A71" w14:textId="7AE5CF75" w:rsidR="00E532BA" w:rsidRPr="00B021F8" w:rsidRDefault="00410BCF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ditional</w:t>
            </w:r>
            <w:r w:rsidR="00E532BA"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 xml:space="preserve"> Table </w:t>
            </w:r>
            <w:r w:rsidR="00737873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10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>. Collinearity analysis between 9 NPI</w:t>
            </w:r>
            <w:r w:rsidR="00E532BA">
              <w:rPr>
                <w:rFonts w:eastAsia="DengXian" w:cs="Times New Roman"/>
                <w:color w:val="000000" w:themeColor="text1"/>
                <w:szCs w:val="24"/>
              </w:rPr>
              <w:t xml:space="preserve"> </w:t>
            </w:r>
            <w:r w:rsidR="00E532BA" w:rsidRPr="00B021F8">
              <w:rPr>
                <w:rFonts w:eastAsia="DengXian" w:cs="Times New Roman"/>
                <w:color w:val="000000" w:themeColor="text1"/>
                <w:szCs w:val="24"/>
              </w:rPr>
              <w:t>indicators in the Hong Kong SAR from 2020 to 2021 using the Pearson correlation method</w:t>
            </w:r>
          </w:p>
        </w:tc>
      </w:tr>
      <w:tr w:rsidR="00E532BA" w:rsidRPr="00B021F8" w14:paraId="4C790E7F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98263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BF545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D21B8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37EE3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7ABA6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0C956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8AD68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11500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F468B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1F60C" w14:textId="77777777" w:rsidR="00E532BA" w:rsidRPr="00B021F8" w:rsidRDefault="00E532BA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H6</w:t>
            </w:r>
          </w:p>
        </w:tc>
      </w:tr>
      <w:tr w:rsidR="009E4EE9" w:rsidRPr="00B021F8" w14:paraId="600387BB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FA72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DF3A" w14:textId="5BF8AB0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788D" w14:textId="433BA6A9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BA2D" w14:textId="4E73109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D1B0D" w14:textId="1F77A76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9F3B" w14:textId="317A84A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51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8EA6" w14:textId="5C083C18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4594" w14:textId="7B074E69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4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1F59" w14:textId="6973DEA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5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7858" w14:textId="389387A5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243 </w:t>
            </w:r>
          </w:p>
        </w:tc>
      </w:tr>
      <w:tr w:rsidR="009E4EE9" w:rsidRPr="00B021F8" w14:paraId="053BDD50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00E1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7973" w14:textId="1A6858B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1616" w14:textId="7C97385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1044A" w14:textId="76BDD76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4A80" w14:textId="63E1D7B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CC24" w14:textId="2B7813D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9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07FC3" w14:textId="02B6B7E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4378" w14:textId="7BDE027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0E16" w14:textId="28241E4B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4461" w14:textId="13D947E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2 </w:t>
            </w:r>
          </w:p>
        </w:tc>
      </w:tr>
      <w:tr w:rsidR="009E4EE9" w:rsidRPr="00B021F8" w14:paraId="52616980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EFA6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915F" w14:textId="7CC2D8EA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D0D6" w14:textId="15CF3F9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8E18" w14:textId="3AE0F4C1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FD4DC" w14:textId="07EC60FB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C0DD" w14:textId="4E2F474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48698" w14:textId="560A0A4F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3CCB" w14:textId="0DCD43A8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1BA5" w14:textId="767B141C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5FC9" w14:textId="4B9AD050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137 </w:t>
            </w:r>
          </w:p>
        </w:tc>
      </w:tr>
      <w:tr w:rsidR="009E4EE9" w:rsidRPr="00B021F8" w14:paraId="72F13B6A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3846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0E166" w14:textId="7ACEA0D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C538" w14:textId="6A92E10A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D3E7" w14:textId="1250543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0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2798" w14:textId="5720044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FAE3" w14:textId="767DC395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BC4C" w14:textId="10874DE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5D50" w14:textId="3C8FF1E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BEA0" w14:textId="27933D3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BD90" w14:textId="3B6D8B5A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618 </w:t>
            </w:r>
          </w:p>
        </w:tc>
      </w:tr>
      <w:tr w:rsidR="009E4EE9" w:rsidRPr="00B021F8" w14:paraId="4351A02D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653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9886" w14:textId="1AB2F37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5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1344" w14:textId="59AB5A39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CF3A" w14:textId="319D5DC9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AE66" w14:textId="5EC8727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7716" w14:textId="2040D1FC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86BF" w14:textId="1B3492B1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1B9C" w14:textId="67DC595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9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21CA" w14:textId="6C447B3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6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70E6F" w14:textId="5BFACBFC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68 </w:t>
            </w:r>
          </w:p>
        </w:tc>
      </w:tr>
      <w:tr w:rsidR="009E4EE9" w:rsidRPr="00B021F8" w14:paraId="620897C0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AEBF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AB67" w14:textId="54EE2FA0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27C57" w14:textId="0B6317D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DAFE" w14:textId="4EE64AC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FD63" w14:textId="5E131F03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6CB3B" w14:textId="07414BF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3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7179" w14:textId="31DE326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0FD08" w14:textId="25A412E5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0015" w14:textId="159B290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2036" w14:textId="05D22D3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008 </w:t>
            </w:r>
          </w:p>
        </w:tc>
      </w:tr>
      <w:tr w:rsidR="009E4EE9" w:rsidRPr="00B021F8" w14:paraId="16D6CCB6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7C4F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7E18E" w14:textId="4B4890CA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4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CBFE" w14:textId="7C4CCA4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AD16" w14:textId="7090C59C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E85B" w14:textId="1B39D621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A9D9" w14:textId="4CA61B51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94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CBEA" w14:textId="1D2768FB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A0EE" w14:textId="0C9AA84E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AAE5" w14:textId="7E1B91A0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E443" w14:textId="025E875E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0 </w:t>
            </w:r>
          </w:p>
        </w:tc>
      </w:tr>
      <w:tr w:rsidR="009E4EE9" w:rsidRPr="00B021F8" w14:paraId="2066256A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AF2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7509" w14:textId="4E3F73C9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5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9C0F" w14:textId="6DF93C1C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B15C" w14:textId="1B16026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DBF5" w14:textId="09FFD13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0F0E" w14:textId="23461CD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69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901C" w14:textId="24ABE40D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5E1C" w14:textId="6D9382D2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6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2D23" w14:textId="0191E125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972C" w14:textId="74B0CC4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07 </w:t>
            </w:r>
          </w:p>
        </w:tc>
      </w:tr>
      <w:tr w:rsidR="009E4EE9" w:rsidRPr="00B021F8" w14:paraId="0E9FD20B" w14:textId="77777777" w:rsidTr="002C066F">
        <w:trPr>
          <w:trHeight w:val="276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105A" w14:textId="77777777" w:rsidR="009E4EE9" w:rsidRPr="00B021F8" w:rsidRDefault="009E4EE9" w:rsidP="00C26C3F">
            <w:pPr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</w:pPr>
            <w:r w:rsidRPr="00B021F8">
              <w:rPr>
                <w:rFonts w:eastAsia="DengXian" w:cs="Times New Roman"/>
                <w:b/>
                <w:bCs/>
                <w:color w:val="000000" w:themeColor="text1"/>
                <w:szCs w:val="24"/>
              </w:rPr>
              <w:t>H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E130E" w14:textId="45D90DEE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2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DC911" w14:textId="7879E2F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1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767DE" w14:textId="1241A8E5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137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88F90" w14:textId="1B485ABA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6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8279C" w14:textId="7F177E6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68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44A2A" w14:textId="4E1AC12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00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DF377" w14:textId="45BA5FD4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0.440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1FDA2" w14:textId="4FBF3DB7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-0.1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C3527" w14:textId="46118EA6" w:rsidR="009E4EE9" w:rsidRPr="00B021F8" w:rsidRDefault="009E4EE9" w:rsidP="00C26C3F">
            <w:pPr>
              <w:rPr>
                <w:rFonts w:eastAsia="DengXian" w:cs="Times New Roman"/>
                <w:color w:val="000000" w:themeColor="text1"/>
                <w:szCs w:val="24"/>
              </w:rPr>
            </w:pPr>
            <w:r w:rsidRPr="00631E94">
              <w:t xml:space="preserve">1.000 </w:t>
            </w:r>
          </w:p>
        </w:tc>
      </w:tr>
    </w:tbl>
    <w:p w14:paraId="24499E4E" w14:textId="77777777" w:rsidR="00E532BA" w:rsidRPr="00B021F8" w:rsidRDefault="00E532BA" w:rsidP="0053568D">
      <w:pPr>
        <w:ind w:rightChars="35" w:right="84" w:hanging="1"/>
        <w:rPr>
          <w:rFonts w:cs="Times New Roman"/>
          <w:szCs w:val="24"/>
        </w:rPr>
      </w:pPr>
      <w:r w:rsidRPr="00B021F8">
        <w:rPr>
          <w:rFonts w:cs="Times New Roman"/>
          <w:szCs w:val="24"/>
        </w:rPr>
        <w:t>Note: C1, C2, C3, C4, C5, C6, C7, C8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H6 are the NPI indicators of “closings of schools and universities”, “closings of workplaces”, “cancelling public events”, “limits on gatherings”, “closing of public transport”, “shelter-in-place and otherwise confine to the home”, “restrictions on internal movement between cities/regions”, “restrictions on international travel”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“use of facial coverings outside the home”, respectively.</w:t>
      </w:r>
    </w:p>
    <w:p w14:paraId="374AD38E" w14:textId="3C19E4E5" w:rsidR="00E532BA" w:rsidRDefault="00E532BA" w:rsidP="00C26C3F">
      <w:pPr>
        <w:ind w:leftChars="-608" w:left="-1457" w:rightChars="-634" w:right="-1522" w:hanging="2"/>
        <w:jc w:val="center"/>
      </w:pPr>
    </w:p>
    <w:tbl>
      <w:tblPr>
        <w:tblW w:w="8270" w:type="dxa"/>
        <w:tblLayout w:type="fixed"/>
        <w:tblLook w:val="04A0" w:firstRow="1" w:lastRow="0" w:firstColumn="1" w:lastColumn="0" w:noHBand="0" w:noVBand="1"/>
      </w:tblPr>
      <w:tblGrid>
        <w:gridCol w:w="1378"/>
        <w:gridCol w:w="1378"/>
        <w:gridCol w:w="1379"/>
        <w:gridCol w:w="1378"/>
        <w:gridCol w:w="1378"/>
        <w:gridCol w:w="1379"/>
      </w:tblGrid>
      <w:tr w:rsidR="00ED5D50" w:rsidRPr="00ED5D50" w14:paraId="379592F7" w14:textId="77777777" w:rsidTr="00ED5D50">
        <w:trPr>
          <w:trHeight w:val="312"/>
        </w:trPr>
        <w:tc>
          <w:tcPr>
            <w:tcW w:w="82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6B188" w14:textId="141CBE40" w:rsidR="00ED5D50" w:rsidRPr="00ED5D50" w:rsidRDefault="00410BCF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Additional</w:t>
            </w:r>
            <w:r w:rsidR="00ED5D50"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Table </w:t>
            </w:r>
            <w:r w:rsidR="00C61808">
              <w:rPr>
                <w:rFonts w:eastAsia="DengXian" w:cs="Times New Roman"/>
                <w:b/>
                <w:bCs/>
                <w:szCs w:val="24"/>
                <w:lang w:eastAsia="zh-CN"/>
              </w:rPr>
              <w:t>1</w:t>
            </w:r>
            <w:r w:rsidR="00737873">
              <w:rPr>
                <w:rFonts w:eastAsia="DengXian" w:cs="Times New Roman"/>
                <w:b/>
                <w:bCs/>
                <w:szCs w:val="24"/>
                <w:lang w:eastAsia="zh-CN"/>
              </w:rPr>
              <w:t>1</w:t>
            </w:r>
            <w:r w:rsidR="00ED5D50" w:rsidRPr="00ED5D50">
              <w:rPr>
                <w:rFonts w:eastAsia="DengXian" w:cs="Times New Roman"/>
                <w:szCs w:val="24"/>
                <w:lang w:eastAsia="zh-CN"/>
              </w:rPr>
              <w:t>. Collinearity analysis between combined NPI indicators in Beijing from 2020 to 2021 using the Pearson correlation method</w:t>
            </w:r>
          </w:p>
        </w:tc>
      </w:tr>
      <w:tr w:rsidR="00ED5D50" w:rsidRPr="00ED5D50" w14:paraId="459FF9ED" w14:textId="77777777" w:rsidTr="00ED5D5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CF12" w14:textId="28A07E30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BA800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E644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3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6D88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56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E867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83C5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H6</w:t>
            </w:r>
          </w:p>
        </w:tc>
      </w:tr>
      <w:tr w:rsidR="00D254B7" w:rsidRPr="00ED5D50" w14:paraId="10FA3B53" w14:textId="77777777" w:rsidTr="00145B2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DF60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3D64" w14:textId="6FA74BB8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1.00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0529" w14:textId="1F6572F9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4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DBF2" w14:textId="03BADC55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83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BBE3" w14:textId="42796571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-0.06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DFA9" w14:textId="0E6C3C2A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668 </w:t>
            </w:r>
          </w:p>
        </w:tc>
      </w:tr>
      <w:tr w:rsidR="00D254B7" w:rsidRPr="00ED5D50" w14:paraId="0D7D5F1B" w14:textId="77777777" w:rsidTr="00145B2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AC67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CCFAC" w14:textId="438E6E83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409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D4AD" w14:textId="09425CA6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1.0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A67F" w14:textId="740AFD6B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37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3213" w14:textId="3F110372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-0.33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D7DE" w14:textId="38F9C6A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72 </w:t>
            </w:r>
          </w:p>
        </w:tc>
      </w:tr>
      <w:tr w:rsidR="00D254B7" w:rsidRPr="00ED5D50" w14:paraId="0C919F6B" w14:textId="77777777" w:rsidTr="00145B2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413D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56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17E00" w14:textId="7583F65A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83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B2B9" w14:textId="1AF537F6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37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2C43" w14:textId="1538C911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1.0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E401" w14:textId="3FAB7059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6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AFC9" w14:textId="77D65493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679 </w:t>
            </w:r>
          </w:p>
        </w:tc>
      </w:tr>
      <w:tr w:rsidR="00D254B7" w:rsidRPr="00ED5D50" w14:paraId="7D04D761" w14:textId="77777777" w:rsidTr="00145B2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6D7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BE12" w14:textId="26340D83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-0.06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9BD2" w14:textId="65C0475C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-0.33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949E" w14:textId="398C8FAF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6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3643" w14:textId="6B605E8E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1.000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590C" w14:textId="231BF16D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99 </w:t>
            </w:r>
          </w:p>
        </w:tc>
      </w:tr>
      <w:tr w:rsidR="00D254B7" w:rsidRPr="00ED5D50" w14:paraId="305F0E3D" w14:textId="77777777" w:rsidTr="00145B20">
        <w:trPr>
          <w:trHeight w:val="276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A304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H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C5B72E" w14:textId="4639584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668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13AAC" w14:textId="12D4928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72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4C5F5" w14:textId="7F21C33C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679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B0A04" w14:textId="7322CA7E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0.099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C1644" w14:textId="7932E715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23FD1">
              <w:t xml:space="preserve">1.000 </w:t>
            </w:r>
          </w:p>
        </w:tc>
      </w:tr>
    </w:tbl>
    <w:p w14:paraId="737425F1" w14:textId="0447C6EA" w:rsidR="00C65FF3" w:rsidRPr="00B021F8" w:rsidRDefault="00C65FF3" w:rsidP="0053568D">
      <w:pPr>
        <w:ind w:rightChars="-24" w:right="-58" w:hanging="1"/>
        <w:rPr>
          <w:rFonts w:cs="Times New Roman"/>
          <w:szCs w:val="24"/>
        </w:rPr>
      </w:pPr>
      <w:r w:rsidRPr="00B021F8">
        <w:rPr>
          <w:rFonts w:cs="Times New Roman"/>
          <w:szCs w:val="24"/>
        </w:rPr>
        <w:t>Note: C</w:t>
      </w:r>
      <w:r>
        <w:rPr>
          <w:rFonts w:cs="Times New Roman"/>
          <w:szCs w:val="24"/>
        </w:rPr>
        <w:t>12</w:t>
      </w:r>
      <w:r w:rsidRPr="00B021F8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C34, C567,</w:t>
      </w:r>
      <w:r w:rsidRPr="00B021F8">
        <w:rPr>
          <w:rFonts w:cs="Times New Roman"/>
          <w:szCs w:val="24"/>
        </w:rPr>
        <w:t xml:space="preserve"> C8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H6 are the NPI indicators of “closings of schools </w:t>
      </w:r>
      <w:r>
        <w:rPr>
          <w:rFonts w:cs="Times New Roman"/>
          <w:szCs w:val="24"/>
        </w:rPr>
        <w:t>or workplaces</w:t>
      </w:r>
      <w:r w:rsidRPr="00B021F8">
        <w:rPr>
          <w:rFonts w:cs="Times New Roman"/>
          <w:szCs w:val="24"/>
        </w:rPr>
        <w:t>”, “cancelling public events</w:t>
      </w:r>
      <w:r>
        <w:rPr>
          <w:rFonts w:cs="Times New Roman"/>
          <w:szCs w:val="24"/>
        </w:rPr>
        <w:t xml:space="preserve"> or gatherings</w:t>
      </w:r>
      <w:r w:rsidRPr="00B021F8">
        <w:rPr>
          <w:rFonts w:cs="Times New Roman"/>
          <w:szCs w:val="24"/>
        </w:rPr>
        <w:t xml:space="preserve">”, “restrictions on internal </w:t>
      </w:r>
      <w:r>
        <w:rPr>
          <w:rFonts w:cs="Times New Roman"/>
          <w:szCs w:val="24"/>
        </w:rPr>
        <w:t>travel</w:t>
      </w:r>
      <w:r w:rsidRPr="00B021F8">
        <w:rPr>
          <w:rFonts w:cs="Times New Roman"/>
          <w:szCs w:val="24"/>
        </w:rPr>
        <w:t>”, “restrictions on international travel”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“use of facial coverings outside the home”, respectively.</w:t>
      </w:r>
    </w:p>
    <w:p w14:paraId="486EF9EF" w14:textId="694C1C72" w:rsidR="00197845" w:rsidRDefault="00197845" w:rsidP="00C26C3F">
      <w:pPr>
        <w:ind w:leftChars="-608" w:left="-1457" w:rightChars="-634" w:right="-1522" w:hanging="2"/>
        <w:jc w:val="center"/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394"/>
        <w:gridCol w:w="1394"/>
        <w:gridCol w:w="1394"/>
        <w:gridCol w:w="1394"/>
        <w:gridCol w:w="1394"/>
        <w:gridCol w:w="1394"/>
      </w:tblGrid>
      <w:tr w:rsidR="00ED5D50" w:rsidRPr="00ED5D50" w14:paraId="5CFFBF17" w14:textId="77777777" w:rsidTr="00D92404">
        <w:trPr>
          <w:trHeight w:val="312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6761" w14:textId="055FA965" w:rsidR="00ED5D50" w:rsidRPr="00ED5D50" w:rsidRDefault="00410BCF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Additional</w:t>
            </w:r>
            <w:r w:rsidR="00ED5D50"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 xml:space="preserve"> Table </w:t>
            </w:r>
            <w:r w:rsidR="00C61808">
              <w:rPr>
                <w:rFonts w:eastAsia="DengXian" w:cs="Times New Roman"/>
                <w:b/>
                <w:bCs/>
                <w:szCs w:val="24"/>
                <w:lang w:eastAsia="zh-CN"/>
              </w:rPr>
              <w:t>1</w:t>
            </w:r>
            <w:r w:rsidR="00737873">
              <w:rPr>
                <w:rFonts w:eastAsia="DengXian" w:cs="Times New Roman"/>
                <w:b/>
                <w:bCs/>
                <w:szCs w:val="24"/>
                <w:lang w:eastAsia="zh-CN"/>
              </w:rPr>
              <w:t>2</w:t>
            </w:r>
            <w:r w:rsidR="00ED5D50" w:rsidRPr="00ED5D50">
              <w:rPr>
                <w:rFonts w:eastAsia="DengXian" w:cs="Times New Roman"/>
                <w:szCs w:val="24"/>
                <w:lang w:eastAsia="zh-CN"/>
              </w:rPr>
              <w:t>. Collinearity analysis between combined NPI indicators in the Hong Kong SAR from 2020 to 2021 using the Pearson correlation method</w:t>
            </w:r>
          </w:p>
        </w:tc>
      </w:tr>
      <w:tr w:rsidR="00ED5D50" w:rsidRPr="00ED5D50" w14:paraId="054AE82C" w14:textId="77777777" w:rsidTr="00D92404">
        <w:trPr>
          <w:trHeight w:val="276"/>
        </w:trPr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2C0CD" w14:textId="3AB40E9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6472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12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3970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34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D5739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56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283B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8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C4974" w14:textId="77777777" w:rsidR="00ED5D50" w:rsidRPr="00ED5D50" w:rsidRDefault="00ED5D50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H6</w:t>
            </w:r>
          </w:p>
        </w:tc>
      </w:tr>
      <w:tr w:rsidR="00D254B7" w:rsidRPr="00ED5D50" w14:paraId="5A4F3E16" w14:textId="77777777" w:rsidTr="009B3502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B5F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7581" w14:textId="198A6F26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1.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C655" w14:textId="3F400A21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0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7702" w14:textId="7B0D7415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02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5030" w14:textId="6BAB59EB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8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E75A" w14:textId="14AFD97F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078 </w:t>
            </w:r>
          </w:p>
        </w:tc>
      </w:tr>
      <w:tr w:rsidR="00D254B7" w:rsidRPr="00ED5D50" w14:paraId="2EC9BEC4" w14:textId="77777777" w:rsidTr="009B3502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C64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1F79" w14:textId="231B4F90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0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21F2" w14:textId="3BD81BEC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1.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3B93" w14:textId="4E8A484F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7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4E24" w14:textId="1A63903C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5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AFD2" w14:textId="5467245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615 </w:t>
            </w:r>
          </w:p>
        </w:tc>
      </w:tr>
      <w:tr w:rsidR="00D254B7" w:rsidRPr="00ED5D50" w14:paraId="58CFA2A4" w14:textId="77777777" w:rsidTr="009B3502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6E1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5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1444" w14:textId="14EB7DE1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02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5194" w14:textId="697DD999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79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66EE" w14:textId="7002EF58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1.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979E" w14:textId="43A2CA4D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-0.58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C7C76" w14:textId="125BE659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387 </w:t>
            </w:r>
          </w:p>
        </w:tc>
      </w:tr>
      <w:tr w:rsidR="00D254B7" w:rsidRPr="00ED5D50" w14:paraId="111FEF50" w14:textId="77777777" w:rsidTr="009B3502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5D73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C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BF85" w14:textId="306DB508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82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3ABE" w14:textId="1500C7DD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257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5460" w14:textId="524DABA6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-0.585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E069" w14:textId="1C697472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1.000 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4E773" w14:textId="15ADBDAD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-0.105 </w:t>
            </w:r>
          </w:p>
        </w:tc>
      </w:tr>
      <w:tr w:rsidR="00D254B7" w:rsidRPr="00ED5D50" w14:paraId="06E84369" w14:textId="77777777" w:rsidTr="009B3502">
        <w:trPr>
          <w:trHeight w:val="276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7CF3" w14:textId="77777777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 w:rsidRPr="00ED5D50">
              <w:rPr>
                <w:rFonts w:eastAsia="DengXian" w:cs="Times New Roman"/>
                <w:b/>
                <w:bCs/>
                <w:szCs w:val="24"/>
                <w:lang w:eastAsia="zh-CN"/>
              </w:rPr>
              <w:t>H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2222F" w14:textId="027773F2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078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64FD9" w14:textId="2F003FD4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615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20B87" w14:textId="2F916B7C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0.387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10FC2" w14:textId="26459B3D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-0.105 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67DE2" w14:textId="48A623C3" w:rsidR="00D254B7" w:rsidRPr="00ED5D50" w:rsidRDefault="00D254B7" w:rsidP="00C26C3F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 w:rsidRPr="003D29F5">
              <w:t xml:space="preserve">1.000 </w:t>
            </w:r>
          </w:p>
        </w:tc>
      </w:tr>
    </w:tbl>
    <w:p w14:paraId="279C0845" w14:textId="4EAE537E" w:rsidR="00E616ED" w:rsidRPr="00862295" w:rsidRDefault="00862295" w:rsidP="0053568D">
      <w:pPr>
        <w:ind w:rightChars="-24" w:right="-58"/>
        <w:rPr>
          <w:rFonts w:cs="Times New Roman"/>
          <w:szCs w:val="24"/>
        </w:rPr>
      </w:pPr>
      <w:r w:rsidRPr="00B021F8">
        <w:rPr>
          <w:rFonts w:cs="Times New Roman"/>
          <w:szCs w:val="24"/>
        </w:rPr>
        <w:t>Note: C</w:t>
      </w:r>
      <w:r>
        <w:rPr>
          <w:rFonts w:cs="Times New Roman"/>
          <w:szCs w:val="24"/>
        </w:rPr>
        <w:t>12</w:t>
      </w:r>
      <w:r w:rsidRPr="00B021F8">
        <w:rPr>
          <w:rFonts w:cs="Times New Roman"/>
          <w:szCs w:val="24"/>
        </w:rPr>
        <w:t>,</w:t>
      </w:r>
      <w:r>
        <w:rPr>
          <w:rFonts w:cs="Times New Roman"/>
          <w:szCs w:val="24"/>
        </w:rPr>
        <w:t xml:space="preserve"> C34, C567,</w:t>
      </w:r>
      <w:r w:rsidRPr="00B021F8">
        <w:rPr>
          <w:rFonts w:cs="Times New Roman"/>
          <w:szCs w:val="24"/>
        </w:rPr>
        <w:t xml:space="preserve"> C8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H6 are the NPI indicators of “closings of schools </w:t>
      </w:r>
      <w:r>
        <w:rPr>
          <w:rFonts w:cs="Times New Roman"/>
          <w:szCs w:val="24"/>
        </w:rPr>
        <w:t>or workplaces</w:t>
      </w:r>
      <w:r w:rsidRPr="00B021F8">
        <w:rPr>
          <w:rFonts w:cs="Times New Roman"/>
          <w:szCs w:val="24"/>
        </w:rPr>
        <w:t>”, “cancelling public events</w:t>
      </w:r>
      <w:r>
        <w:rPr>
          <w:rFonts w:cs="Times New Roman"/>
          <w:szCs w:val="24"/>
        </w:rPr>
        <w:t xml:space="preserve"> or gatherings</w:t>
      </w:r>
      <w:r w:rsidRPr="00B021F8">
        <w:rPr>
          <w:rFonts w:cs="Times New Roman"/>
          <w:szCs w:val="24"/>
        </w:rPr>
        <w:t xml:space="preserve">”, “restrictions on internal </w:t>
      </w:r>
      <w:r>
        <w:rPr>
          <w:rFonts w:cs="Times New Roman"/>
          <w:szCs w:val="24"/>
        </w:rPr>
        <w:t>travel</w:t>
      </w:r>
      <w:r w:rsidRPr="00B021F8">
        <w:rPr>
          <w:rFonts w:cs="Times New Roman"/>
          <w:szCs w:val="24"/>
        </w:rPr>
        <w:t>”, “restrictions on international travel”</w:t>
      </w:r>
      <w:r>
        <w:rPr>
          <w:rFonts w:cs="Times New Roman"/>
          <w:szCs w:val="24"/>
        </w:rPr>
        <w:t>,</w:t>
      </w:r>
      <w:r w:rsidRPr="00B021F8">
        <w:rPr>
          <w:rFonts w:cs="Times New Roman"/>
          <w:szCs w:val="24"/>
        </w:rPr>
        <w:t xml:space="preserve"> and “use of facial coverings outside the home”, respectively.</w:t>
      </w:r>
    </w:p>
    <w:p w14:paraId="065A2048" w14:textId="77777777" w:rsidR="00E616ED" w:rsidRPr="00B021F8" w:rsidRDefault="00E616ED" w:rsidP="00C26C3F">
      <w:pPr>
        <w:ind w:rightChars="-634" w:right="-1522"/>
      </w:pPr>
    </w:p>
    <w:tbl>
      <w:tblPr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5528"/>
        <w:gridCol w:w="1559"/>
        <w:gridCol w:w="2262"/>
        <w:gridCol w:w="1567"/>
      </w:tblGrid>
      <w:tr w:rsidR="003E1727" w:rsidRPr="005D27A0" w14:paraId="398F41D4" w14:textId="77777777" w:rsidTr="00E35D34">
        <w:trPr>
          <w:trHeight w:val="276"/>
          <w:jc w:val="center"/>
        </w:trPr>
        <w:tc>
          <w:tcPr>
            <w:tcW w:w="109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640" w14:textId="036D6276" w:rsidR="005D27A0" w:rsidRPr="005D27A0" w:rsidRDefault="00410BCF" w:rsidP="00C26C3F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5D27A0"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5D27A0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223116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  <w:r w:rsidR="005D27A0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. the goodness of fit of the GAM models </w:t>
            </w:r>
            <w:r w:rsidR="00332C88">
              <w:rPr>
                <w:rFonts w:eastAsia="DengXian" w:cs="Times New Roman"/>
                <w:color w:val="000000"/>
                <w:szCs w:val="24"/>
                <w:lang w:eastAsia="zh-CN"/>
              </w:rPr>
              <w:t>with blocked cross-validation method</w:t>
            </w:r>
            <w:r w:rsidR="00332C88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 w:rsidR="005D27A0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in Beijing and the Hong Kong SAR</w:t>
            </w:r>
            <w:r w:rsidR="00DA32F6">
              <w:rPr>
                <w:rFonts w:eastAsia="DengXian" w:cs="Times New Roman"/>
                <w:color w:val="000000"/>
                <w:szCs w:val="24"/>
                <w:lang w:eastAsia="zh-CN"/>
              </w:rPr>
              <w:t>, 2020-2021</w:t>
            </w:r>
          </w:p>
        </w:tc>
      </w:tr>
      <w:tr w:rsidR="003E1727" w:rsidRPr="005D27A0" w14:paraId="6F0ACEDB" w14:textId="77777777" w:rsidTr="00C07D87">
        <w:trPr>
          <w:trHeight w:val="276"/>
          <w:jc w:val="center"/>
        </w:trPr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2DEB" w14:textId="77777777" w:rsidR="005D27A0" w:rsidRPr="005D27A0" w:rsidRDefault="005D27A0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6A4A" w14:textId="77777777" w:rsidR="005D27A0" w:rsidRPr="005D27A0" w:rsidRDefault="005D27A0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RMSE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4B28" w14:textId="77777777" w:rsidR="005D27A0" w:rsidRPr="005D27A0" w:rsidRDefault="005D27A0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IC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392A" w14:textId="77777777" w:rsidR="005D27A0" w:rsidRPr="005D27A0" w:rsidRDefault="005D27A0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justed R-squared</w:t>
            </w:r>
          </w:p>
        </w:tc>
      </w:tr>
      <w:tr w:rsidR="003E1727" w:rsidRPr="005D27A0" w14:paraId="7B9DF453" w14:textId="77777777" w:rsidTr="00C07D87">
        <w:trPr>
          <w:trHeight w:val="276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FF98" w14:textId="5BD81DBC" w:rsidR="005D27A0" w:rsidRPr="005D27A0" w:rsidRDefault="005D27A0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for Beij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879" w14:textId="77777777" w:rsidR="005D27A0" w:rsidRPr="005D27A0" w:rsidRDefault="005D27A0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C657" w14:textId="77777777" w:rsidR="005D27A0" w:rsidRPr="005D27A0" w:rsidRDefault="005D27A0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F663" w14:textId="77777777" w:rsidR="005D27A0" w:rsidRPr="005D27A0" w:rsidRDefault="005D27A0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D60D03" w:rsidRPr="005D27A0" w14:paraId="5DE712B1" w14:textId="77777777" w:rsidTr="00A42F8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3157A" w14:textId="1D76CEFA" w:rsidR="0064214E" w:rsidRPr="00A42F8E" w:rsidRDefault="00D60D03" w:rsidP="00C26C3F">
            <w:pPr>
              <w:spacing w:before="0" w:after="0"/>
              <w:ind w:leftChars="14" w:left="34" w:firstLineChars="200" w:firstLine="48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w:bookmarkStart w:id="2" w:name="_Hlk119322795"/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</m:t>
                    </m:r>
                    <w:bookmarkEnd w:id="2"/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Cs w:val="24"/>
                  </w:rPr>
                  <m:t>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R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 p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w:softHyphen/>
                </m:r>
                <m:r>
                  <w:rPr>
                    <w:rFonts w:ascii="Cambria Math" w:hAnsi="Cambria Math" w:cs="Times New Roman"/>
                    <w:szCs w:val="24"/>
                  </w:rPr>
                  <m:t>_c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  <w:szCs w:val="24"/>
                    <w:lang w:eastAsia="zh-CN"/>
                  </w:rPr>
                  <m:t>+C3+C4+C6+C7+C8+H6</m:t>
                </m:r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BD6F0" w14:textId="07E4B45C" w:rsidR="00D60D03" w:rsidRPr="005D27A0" w:rsidRDefault="00D60D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1AB7F" w14:textId="3D693360" w:rsidR="00D60D03" w:rsidRPr="005D27A0" w:rsidRDefault="00D60D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2026" w14:textId="085B9B80" w:rsidR="00D60D03" w:rsidRPr="005D27A0" w:rsidRDefault="00D60D03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A42F8E" w:rsidRPr="005D27A0" w14:paraId="6CAB8EAA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2A47" w14:textId="2934E72F" w:rsidR="00A42F8E" w:rsidRDefault="00A42F8E" w:rsidP="00C26C3F">
            <w:pPr>
              <w:spacing w:before="0" w:after="0"/>
              <w:ind w:leftChars="14" w:left="34" w:firstLineChars="200" w:firstLine="480"/>
              <w:jc w:val="both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9CD45" w14:textId="57B3DE5F" w:rsidR="00A42F8E" w:rsidRPr="00561B6F" w:rsidRDefault="00A42F8E" w:rsidP="00C26C3F">
            <w:pPr>
              <w:spacing w:before="0" w:after="0"/>
            </w:pPr>
            <w:r w:rsidRPr="000E2F56">
              <w:t>0.255 (0.202, 0.307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A3FD" w14:textId="2A66CBF0" w:rsidR="00A42F8E" w:rsidRPr="00561B6F" w:rsidRDefault="00A42F8E" w:rsidP="00C26C3F">
            <w:pPr>
              <w:spacing w:before="0" w:after="0"/>
            </w:pPr>
            <w:r w:rsidRPr="000E2F56">
              <w:t>-96.906 ( -98.833, -94.97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3E52C" w14:textId="44AA7F78" w:rsidR="00A42F8E" w:rsidRPr="00561B6F" w:rsidRDefault="00A42F8E" w:rsidP="00C26C3F">
            <w:pPr>
              <w:spacing w:before="0" w:after="0"/>
            </w:pPr>
            <w:r w:rsidRPr="000E2F56">
              <w:t>0.914 (0.909, 0.919)</w:t>
            </w:r>
          </w:p>
        </w:tc>
      </w:tr>
      <w:tr w:rsidR="00A42F8E" w:rsidRPr="005D27A0" w14:paraId="376F43C5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07E9" w14:textId="3C851CD3" w:rsidR="00A42F8E" w:rsidRDefault="00A42F8E" w:rsidP="00C26C3F">
            <w:pPr>
              <w:spacing w:before="0" w:after="0"/>
              <w:ind w:leftChars="14" w:left="34" w:firstLineChars="200" w:firstLine="48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9241A" w14:textId="7AA07B68" w:rsidR="00A42F8E" w:rsidRPr="00561B6F" w:rsidRDefault="00A42F8E" w:rsidP="00C26C3F">
            <w:pPr>
              <w:spacing w:before="0" w:after="0"/>
            </w:pPr>
            <w:r w:rsidRPr="00DE5025">
              <w:t>0.150 (0.119, 0.18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C498" w14:textId="79AB34A5" w:rsidR="00A42F8E" w:rsidRPr="00561B6F" w:rsidRDefault="00A42F8E" w:rsidP="00C26C3F">
            <w:pPr>
              <w:spacing w:before="0" w:after="0"/>
            </w:pPr>
            <w:r w:rsidRPr="00DE5025">
              <w:t>-161.632 (-164.049, -159.21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5028A" w14:textId="380FA57D" w:rsidR="00A42F8E" w:rsidRPr="00561B6F" w:rsidRDefault="00A42F8E" w:rsidP="00C26C3F">
            <w:pPr>
              <w:spacing w:before="0" w:after="0"/>
            </w:pPr>
            <w:r w:rsidRPr="00DE5025">
              <w:t>0.936 (0.933, 0.939)</w:t>
            </w:r>
          </w:p>
        </w:tc>
      </w:tr>
      <w:tr w:rsidR="00A42F8E" w:rsidRPr="005D27A0" w14:paraId="09482DDC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5546B" w14:textId="3FAE4552" w:rsidR="00A42F8E" w:rsidRDefault="00A42F8E" w:rsidP="00C26C3F">
            <w:pPr>
              <w:spacing w:before="0" w:after="0"/>
              <w:ind w:leftChars="14" w:left="34" w:firstLineChars="200" w:firstLine="48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4437E" w14:textId="2F5DF5C1" w:rsidR="00A42F8E" w:rsidRPr="00561B6F" w:rsidRDefault="00A42F8E" w:rsidP="00C26C3F">
            <w:pPr>
              <w:spacing w:before="0" w:after="0"/>
            </w:pPr>
            <w:r w:rsidRPr="00561B6F">
              <w:t>0.178 (0.140, 0.21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E2292" w14:textId="42A9B532" w:rsidR="00A42F8E" w:rsidRPr="00561B6F" w:rsidRDefault="00A42F8E" w:rsidP="00C26C3F">
            <w:pPr>
              <w:spacing w:before="0" w:after="0"/>
            </w:pPr>
            <w:r w:rsidRPr="00561B6F">
              <w:t>-143.099 (-145.288, -140.91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1272A" w14:textId="03990EF7" w:rsidR="00A42F8E" w:rsidRPr="00561B6F" w:rsidRDefault="00A42F8E" w:rsidP="00C26C3F">
            <w:pPr>
              <w:spacing w:before="0" w:after="0"/>
            </w:pPr>
            <w:r w:rsidRPr="00561B6F">
              <w:t>0.928 (0.925, 0.932)</w:t>
            </w:r>
          </w:p>
        </w:tc>
      </w:tr>
      <w:tr w:rsidR="00A42F8E" w:rsidRPr="005D27A0" w14:paraId="728D80E9" w14:textId="77777777" w:rsidTr="00A42F8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4F5AF" w14:textId="0C0CFBBA" w:rsidR="00A42F8E" w:rsidRPr="00A42F8E" w:rsidRDefault="00A42F8E" w:rsidP="00C26C3F">
            <w:pPr>
              <w:spacing w:before="0" w:after="0"/>
              <w:ind w:firstLineChars="200" w:firstLine="48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Cs w:val="24"/>
                  </w:rPr>
                  <m:t>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R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p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w:softHyphen/>
                </m:r>
                <m:r>
                  <w:rPr>
                    <w:rFonts w:ascii="Cambria Math" w:hAnsi="Cambria Math" w:cs="Times New Roman"/>
                    <w:szCs w:val="24"/>
                  </w:rPr>
                  <m:t>_c+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  <w:szCs w:val="24"/>
                    <w:lang w:eastAsia="zh-CN"/>
                  </w:rPr>
                  <m:t>C34+C567+C8+H6</m:t>
                </m:r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E4D6" w14:textId="71C916CD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4AA4E" w14:textId="7B9A840E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2D87" w14:textId="61685BE6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A42F8E" w:rsidRPr="005D27A0" w14:paraId="680C1467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9E791" w14:textId="412F297F" w:rsidR="00A42F8E" w:rsidRDefault="00A42F8E" w:rsidP="00C26C3F">
            <w:pPr>
              <w:spacing w:before="0" w:after="0"/>
              <w:ind w:firstLineChars="200" w:firstLine="48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59B50" w14:textId="2A211571" w:rsidR="00A42F8E" w:rsidRPr="00561B6F" w:rsidRDefault="00A42F8E" w:rsidP="00C26C3F">
            <w:pPr>
              <w:spacing w:before="0" w:after="0"/>
            </w:pPr>
            <w:r w:rsidRPr="00C316EB">
              <w:t>0.295 (0.225, 0.365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42CA5" w14:textId="52406BC3" w:rsidR="00A42F8E" w:rsidRPr="00561B6F" w:rsidRDefault="00A42F8E" w:rsidP="00C26C3F">
            <w:pPr>
              <w:spacing w:before="0" w:after="0"/>
            </w:pPr>
            <w:r w:rsidRPr="00C316EB">
              <w:t>-94.610 (-96.595, -92.62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94F4" w14:textId="0C72FE45" w:rsidR="00A42F8E" w:rsidRPr="00561B6F" w:rsidRDefault="00A42F8E" w:rsidP="00C26C3F">
            <w:pPr>
              <w:spacing w:before="0" w:after="0"/>
            </w:pPr>
            <w:r w:rsidRPr="00C316EB">
              <w:t>0.908 (0.903, 0.913)</w:t>
            </w:r>
          </w:p>
        </w:tc>
      </w:tr>
      <w:tr w:rsidR="00A42F8E" w:rsidRPr="005D27A0" w14:paraId="25297624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A7697" w14:textId="4957BC1C" w:rsidR="00A42F8E" w:rsidRDefault="00A42F8E" w:rsidP="00C26C3F">
            <w:pPr>
              <w:spacing w:before="0" w:after="0"/>
              <w:ind w:firstLineChars="200" w:firstLine="48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47000" w14:textId="76187102" w:rsidR="00A42F8E" w:rsidRPr="00561B6F" w:rsidRDefault="00A42F8E" w:rsidP="00C26C3F">
            <w:pPr>
              <w:spacing w:before="0" w:after="0"/>
            </w:pPr>
            <w:r w:rsidRPr="004F1F3C">
              <w:t>0.172 (0.134, 0.210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96E1D" w14:textId="22B44EB1" w:rsidR="00A42F8E" w:rsidRPr="00561B6F" w:rsidRDefault="00A42F8E" w:rsidP="00C26C3F">
            <w:pPr>
              <w:spacing w:before="0" w:after="0"/>
            </w:pPr>
            <w:r w:rsidRPr="004F1F3C">
              <w:t>-159.292 (-161.717, -156.86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23EA1" w14:textId="7A3BA49A" w:rsidR="00A42F8E" w:rsidRPr="00561B6F" w:rsidRDefault="00A42F8E" w:rsidP="00C26C3F">
            <w:pPr>
              <w:spacing w:before="0" w:after="0"/>
            </w:pPr>
            <w:r w:rsidRPr="004F1F3C">
              <w:t>0.931 (0.928, 0.935)</w:t>
            </w:r>
          </w:p>
        </w:tc>
      </w:tr>
      <w:tr w:rsidR="00A42F8E" w:rsidRPr="005D27A0" w14:paraId="5C04EEBD" w14:textId="77777777" w:rsidTr="00BA603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6A8B7" w14:textId="45D8693F" w:rsidR="00A42F8E" w:rsidRDefault="00A42F8E" w:rsidP="00C26C3F">
            <w:pPr>
              <w:spacing w:before="0" w:after="0"/>
              <w:ind w:firstLineChars="200" w:firstLine="480"/>
              <w:jc w:val="both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34CAC" w14:textId="27D4CA93" w:rsidR="00A42F8E" w:rsidRPr="00561B6F" w:rsidRDefault="00A42F8E" w:rsidP="00C26C3F">
            <w:pPr>
              <w:spacing w:before="0" w:after="0"/>
            </w:pPr>
            <w:r w:rsidRPr="00561B6F">
              <w:t>0.197 (0.157, 0.238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1344E" w14:textId="296C2546" w:rsidR="00A42F8E" w:rsidRPr="00561B6F" w:rsidRDefault="00A42F8E" w:rsidP="00C26C3F">
            <w:pPr>
              <w:spacing w:before="0" w:after="0"/>
            </w:pPr>
            <w:r w:rsidRPr="00561B6F">
              <w:t>-142.169 (-144.286, -140.05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7BAA" w14:textId="34DEA6ED" w:rsidR="00A42F8E" w:rsidRPr="00561B6F" w:rsidRDefault="00A42F8E" w:rsidP="00C26C3F">
            <w:pPr>
              <w:spacing w:before="0" w:after="0"/>
            </w:pPr>
            <w:r w:rsidRPr="00561B6F">
              <w:t>0.926 (0.922, 0.929)</w:t>
            </w:r>
          </w:p>
        </w:tc>
      </w:tr>
      <w:tr w:rsidR="00A42F8E" w:rsidRPr="005D27A0" w14:paraId="37FC3CA7" w14:textId="77777777" w:rsidTr="00C07D87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76800" w14:textId="0CF9A997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for the Hong Kong S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D7F" w14:textId="77777777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CE47" w14:textId="77777777" w:rsidR="00A42F8E" w:rsidRPr="005D27A0" w:rsidRDefault="00A42F8E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C06" w14:textId="77777777" w:rsidR="00A42F8E" w:rsidRPr="005D27A0" w:rsidRDefault="00A42F8E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A42F8E" w:rsidRPr="005D27A0" w14:paraId="61D93E3B" w14:textId="77777777" w:rsidTr="00A42F8E">
        <w:trPr>
          <w:trHeight w:val="828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FB0DA" w14:textId="71AB0155" w:rsidR="00A42F8E" w:rsidRPr="00A42F8E" w:rsidRDefault="00A42F8E" w:rsidP="00C26C3F">
            <w:pPr>
              <w:spacing w:before="0" w:after="0"/>
              <w:ind w:leftChars="14" w:left="34" w:firstLineChars="200" w:firstLine="480"/>
              <w:jc w:val="center"/>
              <w:rPr>
                <w:rFonts w:eastAsia="DengXian" w:cs="Times New Roman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</w:rPr>
                  <m:t>+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R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 p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w:softHyphen/>
                </m:r>
                <m:r>
                  <w:rPr>
                    <w:rFonts w:ascii="Cambria Math" w:hAnsi="Cambria Math" w:cs="Times New Roman"/>
                    <w:szCs w:val="24"/>
                  </w:rPr>
                  <m:t>_c+C1+C2+C3+C4+C6+C7+C8+H6</m:t>
                </m:r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08167" w14:textId="18E0A487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0F69A" w14:textId="07B72A5B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155E7" w14:textId="6F616D9E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A42F8E" w:rsidRPr="005D27A0" w14:paraId="49016998" w14:textId="77777777" w:rsidTr="00BB0C71">
        <w:trPr>
          <w:trHeight w:val="828"/>
          <w:jc w:val="center"/>
        </w:trPr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C1DAB" w14:textId="0831C044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EB0E" w14:textId="19ED1E88" w:rsidR="00A42F8E" w:rsidRPr="005875F9" w:rsidRDefault="00A42F8E" w:rsidP="00C26C3F">
            <w:pPr>
              <w:spacing w:before="0" w:after="0"/>
            </w:pPr>
            <w:r w:rsidRPr="00170473">
              <w:t>0.415 (0.327, 0.504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724C" w14:textId="38B91362" w:rsidR="00A42F8E" w:rsidRPr="005875F9" w:rsidRDefault="00A42F8E" w:rsidP="00C26C3F">
            <w:pPr>
              <w:spacing w:before="0" w:after="0"/>
            </w:pPr>
            <w:r w:rsidRPr="00170473">
              <w:t>-92.451 (-97.248, -87.6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58AFB" w14:textId="2F29777C" w:rsidR="00A42F8E" w:rsidRPr="005875F9" w:rsidRDefault="00A42F8E" w:rsidP="00C26C3F">
            <w:pPr>
              <w:spacing w:before="0" w:after="0"/>
            </w:pPr>
            <w:r w:rsidRPr="00170473">
              <w:t>0.871 (0.857, 0.885)</w:t>
            </w:r>
          </w:p>
        </w:tc>
      </w:tr>
      <w:tr w:rsidR="00A42F8E" w:rsidRPr="005D27A0" w14:paraId="3E09F0A9" w14:textId="77777777" w:rsidTr="00D238B7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5C5D83" w14:textId="77A9B410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C2C61" w14:textId="6D58D4B2" w:rsidR="00A42F8E" w:rsidRPr="005875F9" w:rsidRDefault="00A42F8E" w:rsidP="00C26C3F">
            <w:pPr>
              <w:spacing w:before="0" w:after="0"/>
            </w:pPr>
            <w:r w:rsidRPr="005C4B9C">
              <w:t>0.152 (0.113, 0.190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BF4B25" w14:textId="03E4A40F" w:rsidR="00A42F8E" w:rsidRPr="005875F9" w:rsidRDefault="00A42F8E" w:rsidP="00C26C3F">
            <w:pPr>
              <w:spacing w:before="0" w:after="0"/>
            </w:pPr>
            <w:r w:rsidRPr="005C4B9C">
              <w:t>-181.520 (-187.401, -175.640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B2B657" w14:textId="75767C6F" w:rsidR="00A42F8E" w:rsidRPr="005875F9" w:rsidRDefault="00A42F8E" w:rsidP="00C26C3F">
            <w:pPr>
              <w:spacing w:before="0" w:after="0"/>
            </w:pPr>
            <w:r w:rsidRPr="005C4B9C">
              <w:t>0.900 (0.881, 0.919)</w:t>
            </w:r>
          </w:p>
        </w:tc>
      </w:tr>
      <w:tr w:rsidR="00A42F8E" w:rsidRPr="005D27A0" w14:paraId="10EFCEDA" w14:textId="77777777" w:rsidTr="00A42F8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9B07880" w14:textId="446DAEF7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0BA9C8" w14:textId="799C02C1" w:rsidR="00A42F8E" w:rsidRPr="005875F9" w:rsidRDefault="00A42F8E" w:rsidP="00C26C3F">
            <w:pPr>
              <w:spacing w:before="0" w:after="0"/>
            </w:pPr>
            <w:r w:rsidRPr="005875F9">
              <w:t>0.217 (0.165, 0.268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7D2AFB" w14:textId="7122A68A" w:rsidR="00A42F8E" w:rsidRPr="005875F9" w:rsidRDefault="00A42F8E" w:rsidP="00C26C3F">
            <w:pPr>
              <w:spacing w:before="0" w:after="0"/>
            </w:pPr>
            <w:r w:rsidRPr="005875F9">
              <w:t>-151.258 (-157.850, -144.666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E6CA67" w14:textId="595BE2DC" w:rsidR="00A42F8E" w:rsidRPr="005875F9" w:rsidRDefault="00A42F8E" w:rsidP="00C26C3F">
            <w:pPr>
              <w:spacing w:before="0" w:after="0"/>
            </w:pPr>
            <w:r w:rsidRPr="005875F9">
              <w:t>0.860 (0.832, 0.888)</w:t>
            </w:r>
          </w:p>
        </w:tc>
      </w:tr>
      <w:tr w:rsidR="00A42F8E" w:rsidRPr="005D27A0" w14:paraId="093513BB" w14:textId="77777777" w:rsidTr="00A42F8E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63549EE" w14:textId="7DD7A01E" w:rsidR="00A42F8E" w:rsidRPr="00A42F8E" w:rsidRDefault="00A42F8E" w:rsidP="00C26C3F">
            <w:pPr>
              <w:spacing w:before="0" w:after="0"/>
              <w:ind w:leftChars="14" w:left="34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DengXi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="DengXian" w:hAnsi="Cambria Math" w:cs="Times New Roman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="DengXian" w:hAnsi="Cambria Math" w:cs="Times New Roman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Cs w:val="24"/>
                  </w:rPr>
                  <m:t>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 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 ns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R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</w:rPr>
                      <m:t>_c,df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 xml:space="preserve"> + p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w:softHyphen/>
                </m:r>
                <m:r>
                  <w:rPr>
                    <w:rFonts w:ascii="Cambria Math" w:hAnsi="Cambria Math" w:cs="Times New Roman"/>
                    <w:szCs w:val="24"/>
                  </w:rPr>
                  <m:t>_c+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"/>
                    <w:color w:val="000000"/>
                    <w:szCs w:val="24"/>
                    <w:lang w:eastAsia="zh-CN"/>
                  </w:rPr>
                  <m:t>C12+C34+C567+C8+H6</m:t>
                </m:r>
              </m:oMath>
            </m:oMathPara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6209E7" w14:textId="0E314BF6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229F9C" w14:textId="00065681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520274" w14:textId="25105E82" w:rsidR="00A42F8E" w:rsidRPr="005D27A0" w:rsidRDefault="00A42F8E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A42F8E" w:rsidRPr="005D27A0" w14:paraId="2A6A1E77" w14:textId="77777777" w:rsidTr="00D238B7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3AB57C" w14:textId="41EB177B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510ABA" w14:textId="63646A15" w:rsidR="00A42F8E" w:rsidRPr="005875F9" w:rsidRDefault="00A42F8E" w:rsidP="00C26C3F">
            <w:pPr>
              <w:spacing w:before="0" w:after="0"/>
            </w:pPr>
            <w:r w:rsidRPr="00A65E43">
              <w:t>0.435 (0.346, 0.523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152949" w14:textId="1E4687B0" w:rsidR="00A42F8E" w:rsidRPr="005875F9" w:rsidRDefault="00A42F8E" w:rsidP="00C26C3F">
            <w:pPr>
              <w:spacing w:before="0" w:after="0"/>
            </w:pPr>
            <w:r w:rsidRPr="00A65E43">
              <w:t>-93.946 (-98.554, -89.336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D9357" w14:textId="12D03F89" w:rsidR="00A42F8E" w:rsidRPr="005875F9" w:rsidRDefault="00A42F8E" w:rsidP="00C26C3F">
            <w:pPr>
              <w:spacing w:before="0" w:after="0"/>
            </w:pPr>
            <w:r w:rsidRPr="00A65E43">
              <w:t>0.873 (0.859, 0.886)</w:t>
            </w:r>
          </w:p>
        </w:tc>
      </w:tr>
      <w:tr w:rsidR="00A42F8E" w:rsidRPr="005D27A0" w14:paraId="19AB3A00" w14:textId="77777777" w:rsidTr="00D238B7">
        <w:trPr>
          <w:trHeight w:val="552"/>
          <w:jc w:val="center"/>
        </w:trPr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3DF3CC" w14:textId="72F092E3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BEA40A" w14:textId="43583E99" w:rsidR="00A42F8E" w:rsidRPr="005875F9" w:rsidRDefault="00A42F8E" w:rsidP="00C26C3F">
            <w:pPr>
              <w:spacing w:before="0" w:after="0"/>
            </w:pPr>
            <w:r w:rsidRPr="002A7A96">
              <w:t>0.152 (0.117, 0.186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A7DFB0" w14:textId="2B665A63" w:rsidR="00A42F8E" w:rsidRPr="005875F9" w:rsidRDefault="00A42F8E" w:rsidP="00C26C3F">
            <w:pPr>
              <w:spacing w:before="0" w:after="0"/>
            </w:pPr>
            <w:r w:rsidRPr="002A7A96">
              <w:t>-180.431 (-185.986, -174.877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D246C" w14:textId="10A64389" w:rsidR="00A42F8E" w:rsidRPr="005875F9" w:rsidRDefault="00A42F8E" w:rsidP="00C26C3F">
            <w:pPr>
              <w:spacing w:before="0" w:after="0"/>
            </w:pPr>
            <w:r w:rsidRPr="002A7A96">
              <w:t>0.898 (0.879, 0.916)</w:t>
            </w:r>
          </w:p>
        </w:tc>
      </w:tr>
      <w:tr w:rsidR="00A42F8E" w:rsidRPr="005D27A0" w14:paraId="126D4695" w14:textId="77777777" w:rsidTr="00D238B7">
        <w:trPr>
          <w:trHeight w:val="552"/>
          <w:jc w:val="center"/>
        </w:trPr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7277A8" w14:textId="123FFA11" w:rsidR="00A42F8E" w:rsidRDefault="00A42F8E" w:rsidP="00C26C3F">
            <w:pPr>
              <w:spacing w:before="0" w:after="0"/>
              <w:ind w:leftChars="14" w:left="34" w:firstLineChars="200" w:firstLine="48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Predicted by model 3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521F3" w14:textId="2022D74B" w:rsidR="00A42F8E" w:rsidRPr="005875F9" w:rsidRDefault="00A42F8E" w:rsidP="00C26C3F">
            <w:pPr>
              <w:spacing w:before="0" w:after="0"/>
            </w:pPr>
            <w:r w:rsidRPr="000D0DEC">
              <w:t>0.214 (0.169, 0.260)</w:t>
            </w: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450C7" w14:textId="73AA1670" w:rsidR="00A42F8E" w:rsidRPr="005875F9" w:rsidRDefault="00A42F8E" w:rsidP="00C26C3F">
            <w:pPr>
              <w:spacing w:before="0" w:after="0"/>
            </w:pPr>
            <w:r w:rsidRPr="000D0DEC">
              <w:t>-145.987 (-150.656, -141.317)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BB28A" w14:textId="5F2BAE63" w:rsidR="00A42F8E" w:rsidRPr="005875F9" w:rsidRDefault="00A42F8E" w:rsidP="00C26C3F">
            <w:pPr>
              <w:spacing w:before="0" w:after="0"/>
            </w:pPr>
            <w:r w:rsidRPr="000D0DEC">
              <w:t>0.850 (0.825, 0.876)</w:t>
            </w:r>
          </w:p>
        </w:tc>
      </w:tr>
    </w:tbl>
    <w:p w14:paraId="2D534CC3" w14:textId="76221AD7" w:rsidR="006E34F8" w:rsidRPr="00555860" w:rsidRDefault="00C07D87" w:rsidP="00C26C3F">
      <w:pPr>
        <w:rPr>
          <w:rFonts w:cs="Times New Roman"/>
          <w:i/>
          <w:szCs w:val="24"/>
        </w:rPr>
      </w:pPr>
      <m:oMath>
        <m:r>
          <w:rPr>
            <w:rFonts w:ascii="Cambria Math" w:hAnsi="Cambria Math" w:cs="Times New Roman"/>
            <w:szCs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Cs w:val="24"/>
              </w:rPr>
              <m:t>_c</m:t>
            </m:r>
          </m:e>
        </m:d>
        <m:r>
          <w:rPr>
            <w:rFonts w:ascii="Cambria Math" w:hAnsi="Cambria Math" w:cs="Times New Roman"/>
            <w:szCs w:val="24"/>
          </w:rPr>
          <m:t xml:space="preserve"> </m:t>
        </m:r>
      </m:oMath>
      <w:r w:rsidRPr="00B021F8">
        <w:rPr>
          <w:rFonts w:cs="Times New Roman"/>
          <w:szCs w:val="24"/>
        </w:rPr>
        <w:t>is the expected relative reduction of ILI counts in week (</w:t>
      </w:r>
      <w:r w:rsidR="00A5408E">
        <w:rPr>
          <w:rFonts w:cs="Times New Roman"/>
          <w:i/>
          <w:iCs/>
          <w:szCs w:val="24"/>
        </w:rPr>
        <w:t>i</w:t>
      </w:r>
      <w:r w:rsidRPr="00B021F8">
        <w:rPr>
          <w:rFonts w:cs="Times New Roman"/>
          <w:i/>
          <w:iCs/>
          <w:szCs w:val="24"/>
        </w:rPr>
        <w:t>)</w:t>
      </w:r>
      <w:r>
        <w:rPr>
          <w:rFonts w:cs="Times New Roman"/>
          <w:szCs w:val="24"/>
        </w:rPr>
        <w:t>;</w:t>
      </w:r>
      <w:r w:rsidRPr="00B021F8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4"/>
              </w:rPr>
              <m:t>α</m:t>
            </m:r>
            <m:ctrlPr>
              <w:rPr>
                <w:rFonts w:ascii="Cambria Math" w:hAnsi="Cambria Math" w:cs="Times New Roman"/>
                <w:i/>
                <w:szCs w:val="24"/>
              </w:rPr>
            </m:ctrlPr>
          </m:e>
          <m:sub>
            <m:r>
              <w:rPr>
                <w:rFonts w:ascii="Cambria Math" w:eastAsia="DengXian" w:hAnsi="Cambria Math" w:cs="Times New Roman"/>
                <w:szCs w:val="24"/>
              </w:rPr>
              <m:t>c</m:t>
            </m:r>
          </m:sub>
        </m:sSub>
      </m:oMath>
      <w:r w:rsidRPr="00727993">
        <w:rPr>
          <w:rFonts w:cs="Times New Roman"/>
          <w:szCs w:val="24"/>
        </w:rPr>
        <w:t xml:space="preserve"> is the intercept</w:t>
      </w:r>
      <w:r>
        <w:rPr>
          <w:rFonts w:cs="Times New Roman"/>
          <w:szCs w:val="24"/>
        </w:rPr>
        <w:t>;</w:t>
      </w:r>
      <w:r w:rsidRPr="00727993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DengXian" w:hAnsi="Cambria Math" w:cs="Times New Roman"/>
                <w:szCs w:val="24"/>
              </w:rPr>
              <m:t>S</m:t>
            </m:r>
          </m:e>
          <m:sub>
            <m:r>
              <w:rPr>
                <w:rFonts w:ascii="Cambria Math" w:eastAsia="DengXian" w:hAnsi="Cambria Math" w:cs="Times New Roman"/>
                <w:szCs w:val="24"/>
              </w:rPr>
              <m:t>i</m:t>
            </m:r>
          </m:sub>
        </m:sSub>
      </m:oMath>
      <w:r w:rsidRPr="00B021F8">
        <w:rPr>
          <w:rFonts w:eastAsia="DengXian" w:cs="Times New Roman"/>
          <w:szCs w:val="24"/>
        </w:rPr>
        <w:t>is a time series</w:t>
      </w:r>
      <w:r>
        <w:rPr>
          <w:rFonts w:eastAsia="DengXian" w:cs="Times New Roman"/>
          <w:szCs w:val="24"/>
        </w:rPr>
        <w:t xml:space="preserve"> of week numbers </w:t>
      </w:r>
      <w:r w:rsidRPr="00B021F8">
        <w:rPr>
          <w:rFonts w:eastAsia="DengXian" w:cs="Times New Roman"/>
          <w:szCs w:val="24"/>
        </w:rPr>
        <w:t>(1,2,3…</w:t>
      </w:r>
      <w:r w:rsidR="00052E94">
        <w:rPr>
          <w:rFonts w:eastAsia="DengXian" w:cs="Times New Roman"/>
          <w:szCs w:val="24"/>
        </w:rPr>
        <w:t>, 98</w:t>
      </w:r>
      <w:r w:rsidRPr="00B021F8">
        <w:rPr>
          <w:rFonts w:eastAsia="DengXian" w:cs="Times New Roman"/>
          <w:szCs w:val="24"/>
        </w:rPr>
        <w:t xml:space="preserve">) </w:t>
      </w:r>
      <w:r>
        <w:rPr>
          <w:rFonts w:eastAsia="DengXian" w:cs="Times New Roman"/>
          <w:szCs w:val="24"/>
        </w:rPr>
        <w:t xml:space="preserve">during the study period, </w:t>
      </w:r>
      <w:r w:rsidRPr="00B021F8">
        <w:rPr>
          <w:rFonts w:eastAsia="DengXian" w:cs="Times New Roman"/>
          <w:szCs w:val="24"/>
        </w:rPr>
        <w:t xml:space="preserve">representing the </w:t>
      </w:r>
      <w:r>
        <w:rPr>
          <w:rFonts w:eastAsia="DengXian" w:cs="Times New Roman"/>
          <w:szCs w:val="24"/>
        </w:rPr>
        <w:t xml:space="preserve">potential </w:t>
      </w:r>
      <w:r w:rsidRPr="00B021F8">
        <w:rPr>
          <w:rFonts w:eastAsia="DengXian" w:cs="Times New Roman"/>
          <w:szCs w:val="24"/>
        </w:rPr>
        <w:t>seasonality and long-term trend in weekly ILI counts;</w:t>
      </w:r>
      <w:r>
        <w:rPr>
          <w:rFonts w:eastAsia="DengXian"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_c</m:t>
        </m:r>
      </m:oMath>
      <w:r>
        <w:rPr>
          <w:rFonts w:eastAsia="DengXian" w:cs="Times New Roman"/>
          <w:i/>
          <w:iCs/>
          <w:szCs w:val="24"/>
        </w:rPr>
        <w:t xml:space="preserve"> </w:t>
      </w:r>
      <w:r>
        <w:rPr>
          <w:rFonts w:eastAsia="DengXian" w:cs="Times New Roman"/>
          <w:szCs w:val="24"/>
        </w:rPr>
        <w:t xml:space="preserve">is the relative change of mean temperature in week </w:t>
      </w:r>
      <w:r w:rsidRPr="003F67A4">
        <w:rPr>
          <w:rFonts w:eastAsia="DengXian" w:cs="Times New Roman"/>
          <w:i/>
          <w:iCs/>
          <w:szCs w:val="24"/>
        </w:rPr>
        <w:t>(</w:t>
      </w:r>
      <w:r w:rsidR="00A5408E">
        <w:rPr>
          <w:rFonts w:eastAsia="DengXian" w:cs="Times New Roman"/>
          <w:i/>
          <w:iCs/>
          <w:szCs w:val="24"/>
        </w:rPr>
        <w:t>i</w:t>
      </w:r>
      <w:r w:rsidRPr="003F67A4">
        <w:rPr>
          <w:rFonts w:eastAsia="DengXian" w:cs="Times New Roman"/>
          <w:i/>
          <w:iCs/>
          <w:szCs w:val="24"/>
        </w:rPr>
        <w:t>)</w:t>
      </w:r>
      <w:r>
        <w:rPr>
          <w:rFonts w:cs="Times New Roman"/>
          <w:szCs w:val="24"/>
        </w:rPr>
        <w:t>;</w:t>
      </w:r>
      <w:r w:rsidRPr="00B021F8">
        <w:rPr>
          <w:rFonts w:cs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RH</m:t>
            </m:r>
          </m:e>
          <m:sub>
            <m:r>
              <w:rPr>
                <w:rFonts w:ascii="Cambria Math" w:hAnsi="Cambria Math" w:cs="Times New Roman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Cs w:val="24"/>
          </w:rPr>
          <m:t>_c</m:t>
        </m:r>
      </m:oMath>
      <w:r>
        <w:rPr>
          <w:rFonts w:cs="Times New Roman"/>
          <w:szCs w:val="24"/>
        </w:rPr>
        <w:t xml:space="preserve"> </w:t>
      </w:r>
      <w:r w:rsidRPr="00B021F8">
        <w:rPr>
          <w:rFonts w:cs="Times New Roman"/>
          <w:szCs w:val="24"/>
        </w:rPr>
        <w:t>is the relative change of relative humidity in week (</w:t>
      </w:r>
      <w:r w:rsidR="00A5408E">
        <w:rPr>
          <w:rFonts w:cs="Times New Roman"/>
          <w:i/>
          <w:iCs/>
          <w:szCs w:val="24"/>
        </w:rPr>
        <w:t>i</w:t>
      </w:r>
      <w:r w:rsidRPr="00B021F8">
        <w:rPr>
          <w:rFonts w:cs="Times New Roman"/>
          <w:i/>
          <w:iCs/>
          <w:szCs w:val="24"/>
        </w:rPr>
        <w:t>)</w:t>
      </w:r>
      <w:r>
        <w:rPr>
          <w:rFonts w:eastAsia="DengXian" w:cs="Times New Roman"/>
          <w:szCs w:val="24"/>
        </w:rPr>
        <w:t>;</w:t>
      </w:r>
      <w:r w:rsidRPr="00B021F8">
        <w:rPr>
          <w:rFonts w:eastAsia="DengXian" w:cs="Times New Roman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 xml:space="preserve"> pd</m:t>
        </m:r>
        <m:r>
          <m:rPr>
            <m:sty m:val="p"/>
          </m:rPr>
          <w:rPr>
            <w:rFonts w:ascii="Cambria Math" w:hAnsi="Cambria Math" w:cs="Times New Roman"/>
            <w:szCs w:val="24"/>
          </w:rPr>
          <w:softHyphen/>
        </m:r>
        <m:r>
          <w:rPr>
            <w:rFonts w:ascii="Cambria Math" w:hAnsi="Cambria Math" w:cs="Times New Roman"/>
            <w:szCs w:val="24"/>
          </w:rPr>
          <m:t>_c</m:t>
        </m:r>
      </m:oMath>
      <w:r>
        <w:rPr>
          <w:rFonts w:eastAsia="DengXian" w:cs="Times New Roman"/>
          <w:szCs w:val="24"/>
        </w:rPr>
        <w:t xml:space="preserve"> is the relative change of population density</w:t>
      </w:r>
      <w:r w:rsidR="00106D9D">
        <w:rPr>
          <w:rFonts w:cs="Times New Roman"/>
          <w:szCs w:val="24"/>
        </w:rPr>
        <w:t>.</w:t>
      </w:r>
      <w:r w:rsidR="006E34F8" w:rsidRPr="006E34F8">
        <w:rPr>
          <w:rFonts w:cs="Times New Roman" w:hint="eastAsia"/>
          <w:lang w:eastAsia="zh-CN"/>
        </w:rPr>
        <w:t xml:space="preserve"> </w:t>
      </w:r>
      <w:r w:rsidR="006E34F8" w:rsidRPr="00555860">
        <w:rPr>
          <w:rFonts w:cs="Times New Roman" w:hint="eastAsia"/>
          <w:lang w:eastAsia="zh-CN"/>
        </w:rPr>
        <w:t>M</w:t>
      </w:r>
      <w:r w:rsidR="006E34F8" w:rsidRPr="00555860">
        <w:rPr>
          <w:rFonts w:cs="Times New Roman"/>
          <w:lang w:eastAsia="zh-CN"/>
        </w:rPr>
        <w:t xml:space="preserve">odel 1 </w:t>
      </w:r>
      <w:r w:rsidR="006E34F8">
        <w:rPr>
          <w:rFonts w:cs="Times New Roman"/>
          <w:lang w:eastAsia="zh-CN"/>
        </w:rPr>
        <w:t xml:space="preserve">and model 2 </w:t>
      </w:r>
      <w:r w:rsidR="006E34F8" w:rsidRPr="00555860">
        <w:rPr>
          <w:rFonts w:cs="Times New Roman"/>
          <w:lang w:eastAsia="zh-CN"/>
        </w:rPr>
        <w:t>i</w:t>
      </w:r>
      <w:r w:rsidR="006E34F8">
        <w:rPr>
          <w:rFonts w:cs="Times New Roman"/>
          <w:lang w:eastAsia="zh-CN"/>
        </w:rPr>
        <w:t xml:space="preserve">s the same as follows </w:t>
      </w:r>
      <w:r w:rsidR="004F2D18" w:rsidRPr="004F2D18">
        <w:rPr>
          <w:rFonts w:cs="Times New Roman"/>
          <w:i/>
          <w:iCs/>
          <w:lang w:eastAsia="zh-CN"/>
        </w:rPr>
        <w:t>(Eq.1)</w:t>
      </w:r>
      <w:r w:rsidR="004F2D18">
        <w:rPr>
          <w:rFonts w:cs="Times New Roman"/>
          <w:lang w:eastAsia="zh-CN"/>
        </w:rPr>
        <w:t xml:space="preserve"> </w:t>
      </w:r>
      <w:r w:rsidR="006E34F8">
        <w:rPr>
          <w:rFonts w:cs="Times New Roman"/>
          <w:lang w:eastAsia="zh-CN"/>
        </w:rPr>
        <w:t>and using data in 2011-2019 and 2011-2017, respectively.</w:t>
      </w:r>
      <w:r w:rsidR="006E34F8" w:rsidRPr="00555860">
        <w:rPr>
          <w:rFonts w:ascii="Cambria Math" w:hAnsi="Cambria Math" w:cs="Times New Roman"/>
          <w:i/>
          <w:szCs w:val="24"/>
        </w:rPr>
        <w:br/>
      </w:r>
      <w:bookmarkStart w:id="3" w:name="_Hlk120011011"/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  <w:bookmarkEnd w:id="3"/>
    </w:p>
    <w:p w14:paraId="6FB49D4B" w14:textId="492FFC7E" w:rsidR="006E34F8" w:rsidRPr="00555860" w:rsidRDefault="006E34F8" w:rsidP="00C26C3F">
      <w:pPr>
        <w:rPr>
          <w:rFonts w:cs="Times New Roman"/>
          <w:i/>
          <w:szCs w:val="24"/>
        </w:rPr>
      </w:pPr>
      <w:r w:rsidRPr="00555860">
        <w:rPr>
          <w:rFonts w:cs="Times New Roman" w:hint="eastAsia"/>
          <w:lang w:eastAsia="zh-CN"/>
        </w:rPr>
        <w:t>M</w:t>
      </w:r>
      <w:r w:rsidRPr="00555860">
        <w:rPr>
          <w:rFonts w:cs="Times New Roman"/>
          <w:lang w:eastAsia="zh-CN"/>
        </w:rPr>
        <w:t xml:space="preserve">odel </w:t>
      </w:r>
      <w:r>
        <w:rPr>
          <w:rFonts w:cs="Times New Roman"/>
          <w:lang w:eastAsia="zh-CN"/>
        </w:rPr>
        <w:t>3</w:t>
      </w:r>
      <w:r w:rsidRPr="00555860">
        <w:rPr>
          <w:rFonts w:cs="Times New Roman"/>
          <w:lang w:eastAsia="zh-CN"/>
        </w:rPr>
        <w:t xml:space="preserve"> i</w:t>
      </w:r>
      <w:r>
        <w:rPr>
          <w:rFonts w:cs="Times New Roman"/>
          <w:lang w:eastAsia="zh-CN"/>
        </w:rPr>
        <w:t xml:space="preserve">s as follows </w:t>
      </w:r>
      <w:r w:rsidR="004F2D18" w:rsidRPr="004F2D18">
        <w:rPr>
          <w:rFonts w:cs="Times New Roman"/>
          <w:i/>
          <w:iCs/>
          <w:lang w:eastAsia="zh-CN"/>
        </w:rPr>
        <w:t>(Eq.2)</w:t>
      </w:r>
      <w:r w:rsidR="004F2D18">
        <w:rPr>
          <w:rFonts w:cs="Times New Roman"/>
          <w:lang w:eastAsia="zh-CN"/>
        </w:rPr>
        <w:t xml:space="preserve"> </w:t>
      </w:r>
      <w:r>
        <w:rPr>
          <w:rFonts w:cs="Times New Roman"/>
          <w:lang w:eastAsia="zh-CN"/>
        </w:rPr>
        <w:t>and using data in 2011-2019:</w:t>
      </w:r>
      <w:r w:rsidRPr="00555860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 xml:space="preserve">α </m:t>
              </m:r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3F510CC2" w14:textId="69C80170" w:rsidR="007E7660" w:rsidRDefault="000F235A" w:rsidP="00C26C3F"/>
    <w:tbl>
      <w:tblPr>
        <w:tblW w:w="10632" w:type="dxa"/>
        <w:tblInd w:w="-1276" w:type="dxa"/>
        <w:tblLook w:val="04A0" w:firstRow="1" w:lastRow="0" w:firstColumn="1" w:lastColumn="0" w:noHBand="0" w:noVBand="1"/>
      </w:tblPr>
      <w:tblGrid>
        <w:gridCol w:w="5104"/>
        <w:gridCol w:w="2835"/>
        <w:gridCol w:w="2693"/>
      </w:tblGrid>
      <w:tr w:rsidR="00110611" w:rsidRPr="00E502F3" w14:paraId="01B62DDE" w14:textId="77777777" w:rsidTr="00110611">
        <w:trPr>
          <w:trHeight w:val="276"/>
        </w:trPr>
        <w:tc>
          <w:tcPr>
            <w:tcW w:w="106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2C46C" w14:textId="0A4FD219" w:rsidR="00110611" w:rsidRPr="00110611" w:rsidRDefault="00410BCF" w:rsidP="00C26C3F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DC3E36"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DC3E36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110611" w:rsidRPr="00B525B9">
              <w:rPr>
                <w:rFonts w:cs="Times New Roman"/>
                <w:b/>
                <w:bCs/>
                <w:szCs w:val="24"/>
              </w:rPr>
              <w:t xml:space="preserve"> </w:t>
            </w:r>
            <w:r w:rsidR="00110611" w:rsidRPr="00CD6637">
              <w:rPr>
                <w:rFonts w:cs="Times New Roman"/>
                <w:szCs w:val="24"/>
              </w:rPr>
              <w:t xml:space="preserve">The potential impact of </w:t>
            </w:r>
            <w:r w:rsidR="00110611" w:rsidRPr="00CD6637">
              <w:rPr>
                <w:rFonts w:cs="Times New Roman"/>
                <w:szCs w:val="24"/>
                <w:lang w:eastAsia="zh-CN"/>
              </w:rPr>
              <w:t>each</w:t>
            </w:r>
            <w:r w:rsidR="00110611" w:rsidRPr="00CD6637">
              <w:rPr>
                <w:rFonts w:cs="Times New Roman"/>
                <w:szCs w:val="24"/>
              </w:rPr>
              <w:t xml:space="preserve"> individual and combined NPI on weekly ILI counts in Beijing and the Hong Kong SAR, 2020-2021</w:t>
            </w:r>
            <w:r w:rsidR="00B5431A">
              <w:rPr>
                <w:rFonts w:cs="Times New Roman"/>
                <w:szCs w:val="24"/>
              </w:rPr>
              <w:t>*</w:t>
            </w:r>
            <w:r w:rsidR="00DC3E36">
              <w:rPr>
                <w:rFonts w:cs="Times New Roman"/>
                <w:szCs w:val="24"/>
              </w:rPr>
              <w:t xml:space="preserve"> </w:t>
            </w:r>
          </w:p>
        </w:tc>
      </w:tr>
      <w:tr w:rsidR="00110611" w:rsidRPr="00E502F3" w14:paraId="2CE845D9" w14:textId="77777777" w:rsidTr="009506FB">
        <w:trPr>
          <w:trHeight w:val="276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043B" w14:textId="77777777" w:rsidR="00110611" w:rsidRPr="00E502F3" w:rsidRDefault="00110611" w:rsidP="00C26C3F">
            <w:pPr>
              <w:spacing w:before="0" w:after="0"/>
              <w:ind w:firstLineChars="200" w:firstLine="48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Interventi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1C5B" w14:textId="77777777" w:rsidR="00110611" w:rsidRPr="00E502F3" w:rsidRDefault="00110611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eij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BAF7D" w14:textId="77777777" w:rsidR="00110611" w:rsidRPr="00E502F3" w:rsidRDefault="00110611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he Hong Kong SAR</w:t>
            </w:r>
          </w:p>
        </w:tc>
      </w:tr>
      <w:tr w:rsidR="00602B96" w:rsidRPr="00E502F3" w14:paraId="0E76809B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DD4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1</w:t>
            </w:r>
            <w:r w:rsidRPr="00E502F3">
              <w:rPr>
                <w:rFonts w:eastAsia="DengXian" w:cs="Times New Roman"/>
                <w:color w:val="000000"/>
                <w:szCs w:val="24"/>
                <w:lang w:val="en-GB" w:eastAsia="zh-CN"/>
              </w:rPr>
              <w:t>: Closings of schoo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8FFE" w14:textId="39782C2A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088 (-0.153, -0.022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C2D0" w14:textId="38C99F2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04 (0.005, 0.074) *</w:t>
            </w:r>
          </w:p>
        </w:tc>
      </w:tr>
      <w:tr w:rsidR="00602B96" w:rsidRPr="00E502F3" w14:paraId="4EC51890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205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2: Closings of workpl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3DFF" w14:textId="7200C8C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127 (-0.178, -0.076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33EE" w14:textId="298F88FF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037 (0.008, 0.067) *</w:t>
            </w:r>
          </w:p>
        </w:tc>
      </w:tr>
      <w:tr w:rsidR="00602B96" w:rsidRPr="00E502F3" w14:paraId="14192B9E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3C0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3: Cancelling public ev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7BFA" w14:textId="25A5EEB6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169 (-0.218, -0.119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1026" w14:textId="1E5A1DB5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-0.006 (-0.044, 0.032)</w:t>
            </w:r>
          </w:p>
        </w:tc>
      </w:tr>
      <w:tr w:rsidR="00602B96" w:rsidRPr="00E502F3" w14:paraId="634C3FE0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0D83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4: Limits on gathe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2E82" w14:textId="0E5155B5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05 (-0.074, -0.026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1BDA" w14:textId="62BE1873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-0.004 (-0.032, 0.025)</w:t>
            </w:r>
          </w:p>
        </w:tc>
      </w:tr>
      <w:tr w:rsidR="00602B96" w:rsidRPr="00E502F3" w14:paraId="4E123AC9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1BA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5: Closing of public transp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E85B" w14:textId="165C6E8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105 (-0.177, -0.03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A13C" w14:textId="3598D303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364 (0.251, 0.477) *</w:t>
            </w:r>
          </w:p>
        </w:tc>
      </w:tr>
      <w:tr w:rsidR="00602B96" w:rsidRPr="00E502F3" w14:paraId="7C76BE77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F81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6: Staying in place or at h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A393" w14:textId="589FD1B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082 (-0.134, -0.0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24D5" w14:textId="3ADBA81F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114 (0.042, 0.185) *</w:t>
            </w:r>
          </w:p>
        </w:tc>
      </w:tr>
      <w:tr w:rsidR="00602B96" w:rsidRPr="00E502F3" w14:paraId="41BE2072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D92F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7: Restrictions on internal tra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C6F4" w14:textId="0C6D4FEC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165 (-0.215, -0.115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4141" w14:textId="411B554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094 (-0.018, 0.207)</w:t>
            </w:r>
          </w:p>
        </w:tc>
      </w:tr>
      <w:tr w:rsidR="00602B96" w:rsidRPr="00E502F3" w14:paraId="12772DE2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9A58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8: Restrictions on international tra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EF25" w14:textId="66620D4B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0.06 (0.01, 0.11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3BB9" w14:textId="3D2D42ED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-0.106 (-0.146, -0.065) *</w:t>
            </w:r>
          </w:p>
        </w:tc>
      </w:tr>
      <w:tr w:rsidR="00602B96" w:rsidRPr="00E502F3" w14:paraId="225C00F9" w14:textId="77777777" w:rsidTr="005123DE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EC61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H6: Mask wearing outside the h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FE55" w14:textId="01C3D72A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CB1002">
              <w:t>-0.162 (-0.271, -0.05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EC73" w14:textId="686671EB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A0CDF">
              <w:t>0.055 (0.003, 0.107) *</w:t>
            </w:r>
          </w:p>
        </w:tc>
      </w:tr>
      <w:tr w:rsidR="00602B96" w:rsidRPr="00E502F3" w14:paraId="51C10419" w14:textId="77777777" w:rsidTr="00DD009B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1A69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12: Closings of schools and workpl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12B3" w14:textId="72D8632F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3604A">
              <w:t>-0.167 (-0.234, -0.1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2DB9" w14:textId="4E7A1770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305C6">
              <w:t>0.042 (0.008, 0.076) *</w:t>
            </w:r>
          </w:p>
        </w:tc>
      </w:tr>
      <w:tr w:rsidR="00602B96" w:rsidRPr="00E502F3" w14:paraId="7501A5AE" w14:textId="77777777" w:rsidTr="00DD009B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1084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34: Cancelling public events or gathe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18534" w14:textId="35F8445D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3604A">
              <w:t>-0.1 (-0.136, -0.065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C912" w14:textId="45912CA9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305C6">
              <w:t>-0.005 (-0.049, 0.038)</w:t>
            </w:r>
          </w:p>
        </w:tc>
      </w:tr>
      <w:tr w:rsidR="00602B96" w:rsidRPr="00E502F3" w14:paraId="2F446CC7" w14:textId="77777777" w:rsidTr="00DD009B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04DD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567: Restrictions on internal mov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677A" w14:textId="53E2B447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3604A">
              <w:t>-0.086 (-0.112, -0.06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A151" w14:textId="45CB956E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305C6">
              <w:t>0.256 (0.131, 0.38) *</w:t>
            </w:r>
          </w:p>
        </w:tc>
      </w:tr>
      <w:tr w:rsidR="00602B96" w:rsidRPr="00E502F3" w14:paraId="65D8EDAA" w14:textId="77777777" w:rsidTr="00DD009B">
        <w:trPr>
          <w:trHeight w:val="276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EBA7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  <w:r w:rsidRPr="00E502F3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ll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s as a whol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64BF3" w14:textId="7A54F08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3604A">
              <w:t>-0.282 (-0.363, -0.201) *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C5A81" w14:textId="1580DA2E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305C6">
              <w:t>0.051 (-0.026, 0.127)</w:t>
            </w:r>
          </w:p>
        </w:tc>
      </w:tr>
    </w:tbl>
    <w:p w14:paraId="06C0545B" w14:textId="50F64D02" w:rsidR="004F2D18" w:rsidRDefault="004F2D18" w:rsidP="00C26C3F">
      <w:pPr>
        <w:ind w:rightChars="-27" w:right="-65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, predicted </w:t>
      </w:r>
      <w:r w:rsidR="003F5B5F">
        <w:rPr>
          <w:rFonts w:cs="Times New Roman"/>
          <w:szCs w:val="24"/>
        </w:rPr>
        <w:t xml:space="preserve">by </w:t>
      </w:r>
      <w:r>
        <w:rPr>
          <w:rFonts w:cs="Times New Roman"/>
          <w:szCs w:val="24"/>
        </w:rPr>
        <w:t>Eq.1 using data in 2011-2019</w:t>
      </w:r>
      <w:r w:rsidRPr="00D777FC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70DE452B" w14:textId="77777777" w:rsidR="00D777FC" w:rsidRPr="003D188B" w:rsidRDefault="00D777FC" w:rsidP="00C26C3F">
      <w:pPr>
        <w:ind w:rightChars="-27" w:right="-65"/>
        <w:rPr>
          <w:rFonts w:eastAsia="DengXian" w:cs="Times New Roman"/>
          <w:color w:val="000000"/>
          <w:szCs w:val="21"/>
        </w:rPr>
      </w:pPr>
    </w:p>
    <w:tbl>
      <w:tblPr>
        <w:tblW w:w="10632" w:type="dxa"/>
        <w:tblInd w:w="-1276" w:type="dxa"/>
        <w:tblLook w:val="04A0" w:firstRow="1" w:lastRow="0" w:firstColumn="1" w:lastColumn="0" w:noHBand="0" w:noVBand="1"/>
      </w:tblPr>
      <w:tblGrid>
        <w:gridCol w:w="5245"/>
        <w:gridCol w:w="2694"/>
        <w:gridCol w:w="2693"/>
      </w:tblGrid>
      <w:tr w:rsidR="00DC3E36" w:rsidRPr="00E502F3" w14:paraId="7BF02B7B" w14:textId="77777777" w:rsidTr="00DC3E36">
        <w:trPr>
          <w:trHeight w:val="276"/>
        </w:trPr>
        <w:tc>
          <w:tcPr>
            <w:tcW w:w="106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7478A" w14:textId="165BA483" w:rsidR="00DC3E36" w:rsidRPr="00DC3E36" w:rsidRDefault="00410BCF" w:rsidP="00C26C3F">
            <w:pPr>
              <w:ind w:leftChars="58" w:left="139" w:rightChars="-27" w:right="-65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DC3E36"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DC3E36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DC3E36" w:rsidRPr="003D188B">
              <w:rPr>
                <w:rFonts w:eastAsia="DengXian" w:cs="Times New Roman"/>
                <w:color w:val="000000"/>
                <w:szCs w:val="21"/>
              </w:rPr>
              <w:t xml:space="preserve"> Multivariable analysis for the potential impact of NPIs on weekly ILI counts in Beijing and the Hong Kong SAR, 2020-2021</w:t>
            </w:r>
            <w:r w:rsidR="00B5431A">
              <w:rPr>
                <w:rFonts w:eastAsia="DengXian" w:cs="Times New Roman"/>
                <w:color w:val="000000"/>
                <w:szCs w:val="21"/>
              </w:rPr>
              <w:t>*</w:t>
            </w:r>
            <w:r w:rsidR="00DC3E36">
              <w:rPr>
                <w:rFonts w:eastAsia="DengXian" w:cs="Times New Roman"/>
                <w:color w:val="000000"/>
                <w:szCs w:val="21"/>
              </w:rPr>
              <w:t xml:space="preserve"> </w:t>
            </w:r>
          </w:p>
        </w:tc>
      </w:tr>
      <w:tr w:rsidR="00DC3E36" w:rsidRPr="00E502F3" w14:paraId="096EA85F" w14:textId="77777777" w:rsidTr="009506FB">
        <w:trPr>
          <w:trHeight w:val="276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D3F5E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>I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nterventions</w:t>
            </w: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4DF6C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eij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C301D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he Hong Kong SAR</w:t>
            </w:r>
          </w:p>
        </w:tc>
      </w:tr>
      <w:tr w:rsidR="00110611" w:rsidRPr="00E502F3" w14:paraId="7DB54969" w14:textId="77777777" w:rsidTr="009506F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11049" w14:textId="77777777" w:rsidR="00110611" w:rsidRPr="00E502F3" w:rsidRDefault="00110611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For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dividual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 indica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8B12" w14:textId="29FDA988" w:rsidR="00110611" w:rsidRPr="00E502F3" w:rsidRDefault="00110611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277A" w14:textId="77777777" w:rsidR="00110611" w:rsidRPr="00E502F3" w:rsidRDefault="00110611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02B96" w:rsidRPr="00E502F3" w14:paraId="7999BBB8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3609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1</w:t>
            </w:r>
            <w:r w:rsidRPr="00E502F3">
              <w:rPr>
                <w:rFonts w:eastAsia="DengXian" w:cs="Times New Roman"/>
                <w:color w:val="000000"/>
                <w:szCs w:val="24"/>
                <w:lang w:val="en-GB" w:eastAsia="zh-CN"/>
              </w:rPr>
              <w:t>: Closings of school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B888" w14:textId="3B472575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1B43" w14:textId="41CD776B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-0.021 (-0.069, 0.028)</w:t>
            </w:r>
          </w:p>
        </w:tc>
      </w:tr>
      <w:tr w:rsidR="00602B96" w:rsidRPr="00E502F3" w14:paraId="7E470177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6EA4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2: Closings of workplac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5986" w14:textId="3374C48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F629E" w14:textId="5FBC1F2E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0.056 (0.007, 0.105) *</w:t>
            </w:r>
          </w:p>
        </w:tc>
      </w:tr>
      <w:tr w:rsidR="00602B96" w:rsidRPr="00E502F3" w14:paraId="370E1BD4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9AC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3: Cancelling public ev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B4D47" w14:textId="75833F7A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-0.14 (-0.191, -0.089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7390" w14:textId="0F6F7783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-0.024 (-0.068, 0.019)</w:t>
            </w:r>
          </w:p>
        </w:tc>
      </w:tr>
      <w:tr w:rsidR="00602B96" w:rsidRPr="00E502F3" w14:paraId="6A5409D1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568E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4: Limits on gatherin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4473" w14:textId="43A991D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0.029 (-0.001, 0.0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D8D4" w14:textId="749DAFEA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-0.014 (-0.044, 0.016)</w:t>
            </w:r>
          </w:p>
        </w:tc>
      </w:tr>
      <w:tr w:rsidR="00602B96" w:rsidRPr="00E502F3" w14:paraId="13BAB24A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77BC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5: Closing of public transpor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34D9" w14:textId="21A38240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4298" w14:textId="035D8C9E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602B96" w:rsidRPr="00E502F3" w14:paraId="2B810B89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81A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6: Staying in place or at h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78A1" w14:textId="2D0C1BA5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-0.032 (-0.076, 0.0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283A4" w14:textId="281E2D8C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0.108 (-0.001, 0.216)</w:t>
            </w:r>
          </w:p>
        </w:tc>
      </w:tr>
      <w:tr w:rsidR="00602B96" w:rsidRPr="00E502F3" w14:paraId="54988383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269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7: Restrictions on inter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0F3E" w14:textId="7BF1686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-0.123 (-0.187, -0.059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80BC" w14:textId="50CC37A3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 xml:space="preserve">-0.04 (-0.203, 0.124) </w:t>
            </w:r>
          </w:p>
        </w:tc>
      </w:tr>
      <w:tr w:rsidR="00602B96" w:rsidRPr="00E502F3" w14:paraId="44BA3419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22E9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8: Restrictions on internatio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A3B2F" w14:textId="54C90115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0.028 (-0.013, 0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D3B56" w14:textId="3EBC9D4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-0.116 (-0.157, -0.075) *</w:t>
            </w:r>
          </w:p>
        </w:tc>
      </w:tr>
      <w:tr w:rsidR="00602B96" w:rsidRPr="00E502F3" w14:paraId="6E68C353" w14:textId="77777777" w:rsidTr="007440E0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577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H6: Mask wearing outside the h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ECAA" w14:textId="09D810EB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332AB8">
              <w:t>-0.115 (-0.204, -0.027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05B5" w14:textId="7618A1A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23776">
              <w:t>0.008 (-0.054, 0.07)</w:t>
            </w:r>
          </w:p>
        </w:tc>
      </w:tr>
      <w:tr w:rsidR="00110611" w:rsidRPr="00E502F3" w14:paraId="37B9ABE4" w14:textId="77777777" w:rsidTr="009506F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276F" w14:textId="77777777" w:rsidR="00110611" w:rsidRPr="00E502F3" w:rsidRDefault="00110611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For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ombined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 indica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6E6" w14:textId="77777777" w:rsidR="00110611" w:rsidRPr="00E502F3" w:rsidRDefault="00110611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CC6" w14:textId="77777777" w:rsidR="00110611" w:rsidRPr="00E502F3" w:rsidRDefault="00110611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602B96" w:rsidRPr="00E502F3" w14:paraId="5F9C1BC8" w14:textId="77777777" w:rsidTr="00D5714E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1A00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12: Closings of schools and workplac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5979" w14:textId="18C88E9E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3713E" w14:textId="75ED1D16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E0468">
              <w:t>0.027 (-0.018, 0.072)</w:t>
            </w:r>
          </w:p>
        </w:tc>
      </w:tr>
      <w:tr w:rsidR="00602B96" w:rsidRPr="00E502F3" w14:paraId="23E2D35C" w14:textId="77777777" w:rsidTr="00D5714E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3B5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34: Cancelling public events or gatherin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4D762" w14:textId="7DFD2A9C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55E4E">
              <w:t>-0.049 (-0.095, -0.004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7A006" w14:textId="24D105D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E0468">
              <w:t>-0.009 (-0.054, 0.035)</w:t>
            </w:r>
          </w:p>
        </w:tc>
      </w:tr>
      <w:tr w:rsidR="00602B96" w:rsidRPr="00E502F3" w14:paraId="4FA1087E" w14:textId="77777777" w:rsidTr="00D5714E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2758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567: Restrictions on internal move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3A46" w14:textId="06C0C4E3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55E4E">
              <w:t>-0.062 (-0.094, -0.0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916D" w14:textId="23D216D0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E0468">
              <w:t>0.151 (0.012, 0.29) *</w:t>
            </w:r>
          </w:p>
        </w:tc>
      </w:tr>
      <w:tr w:rsidR="00602B96" w:rsidRPr="00E502F3" w14:paraId="5E1A130C" w14:textId="77777777" w:rsidTr="00D5714E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BA63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8: Restrictions on internatio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6865" w14:textId="422DE792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55E4E">
              <w:t>-0.006 (-0.051, 0.0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AB0F" w14:textId="260F5A59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E0468">
              <w:t>-0.112 (-0.152, -0.071) *</w:t>
            </w:r>
          </w:p>
        </w:tc>
      </w:tr>
      <w:tr w:rsidR="00602B96" w:rsidRPr="00E502F3" w14:paraId="7ED0E74D" w14:textId="77777777" w:rsidTr="00D5714E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A0D5" w14:textId="77777777" w:rsidR="00602B96" w:rsidRPr="00E502F3" w:rsidRDefault="00602B96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H6: Mask wearing outside the hom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7BE451" w14:textId="513CB790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055E4E">
              <w:t>-0.082 (-0.179, 0.015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2E892" w14:textId="2F067F68" w:rsidR="00602B96" w:rsidRPr="00E502F3" w:rsidRDefault="00602B9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E0468">
              <w:t>0.012 (-0.043, 0.066)</w:t>
            </w:r>
          </w:p>
        </w:tc>
      </w:tr>
    </w:tbl>
    <w:p w14:paraId="5672F4DF" w14:textId="13F51A66" w:rsidR="004F2D18" w:rsidRDefault="004F2D18" w:rsidP="00C26C3F">
      <w:pPr>
        <w:ind w:rightChars="-27" w:right="-65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, predicted </w:t>
      </w:r>
      <w:r w:rsidR="003F5B5F">
        <w:rPr>
          <w:rFonts w:cs="Times New Roman"/>
          <w:szCs w:val="24"/>
        </w:rPr>
        <w:t xml:space="preserve">by </w:t>
      </w:r>
      <w:r>
        <w:rPr>
          <w:rFonts w:cs="Times New Roman"/>
          <w:szCs w:val="24"/>
        </w:rPr>
        <w:t>Eq.1 using data in 2011-2019</w:t>
      </w:r>
      <w:r w:rsidRPr="00D777FC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tbl>
      <w:tblPr>
        <w:tblW w:w="10632" w:type="dxa"/>
        <w:tblInd w:w="-1276" w:type="dxa"/>
        <w:tblLook w:val="04A0" w:firstRow="1" w:lastRow="0" w:firstColumn="1" w:lastColumn="0" w:noHBand="0" w:noVBand="1"/>
      </w:tblPr>
      <w:tblGrid>
        <w:gridCol w:w="5104"/>
        <w:gridCol w:w="2835"/>
        <w:gridCol w:w="2693"/>
      </w:tblGrid>
      <w:tr w:rsidR="00DC3E36" w:rsidRPr="00E502F3" w14:paraId="45116004" w14:textId="77777777" w:rsidTr="009506FB">
        <w:trPr>
          <w:trHeight w:val="276"/>
        </w:trPr>
        <w:tc>
          <w:tcPr>
            <w:tcW w:w="106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CBBE7" w14:textId="54E9DD8B" w:rsidR="00DC3E36" w:rsidRPr="00110611" w:rsidRDefault="00410BCF" w:rsidP="00C26C3F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DC3E36"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DC3E36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DC3E36" w:rsidRPr="00B525B9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C3E36" w:rsidRPr="00CD6637">
              <w:rPr>
                <w:rFonts w:cs="Times New Roman"/>
                <w:szCs w:val="24"/>
              </w:rPr>
              <w:t xml:space="preserve">The potential impact of </w:t>
            </w:r>
            <w:r w:rsidR="00DC3E36" w:rsidRPr="00CD6637">
              <w:rPr>
                <w:rFonts w:cs="Times New Roman"/>
                <w:szCs w:val="24"/>
                <w:lang w:eastAsia="zh-CN"/>
              </w:rPr>
              <w:t>each</w:t>
            </w:r>
            <w:r w:rsidR="00DC3E36" w:rsidRPr="00CD6637">
              <w:rPr>
                <w:rFonts w:cs="Times New Roman"/>
                <w:szCs w:val="24"/>
              </w:rPr>
              <w:t xml:space="preserve"> individual and combined NPI on weekly ILI counts in Beijing and the Hong Kong SAR, 2020-2021</w:t>
            </w:r>
            <w:r w:rsidR="00B5431A">
              <w:rPr>
                <w:rFonts w:cs="Times New Roman"/>
                <w:szCs w:val="24"/>
              </w:rPr>
              <w:t>*</w:t>
            </w:r>
          </w:p>
        </w:tc>
      </w:tr>
      <w:tr w:rsidR="00DC3E36" w:rsidRPr="00E502F3" w14:paraId="1BB46C0E" w14:textId="77777777" w:rsidTr="009506FB">
        <w:trPr>
          <w:trHeight w:val="276"/>
        </w:trPr>
        <w:tc>
          <w:tcPr>
            <w:tcW w:w="5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494A" w14:textId="77777777" w:rsidR="00DC3E36" w:rsidRPr="00E502F3" w:rsidRDefault="00DC3E36" w:rsidP="00C26C3F">
            <w:pPr>
              <w:spacing w:before="0" w:after="0"/>
              <w:ind w:firstLineChars="200" w:firstLine="48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Interventi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7726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eij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A96D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he Hong Kong SAR</w:t>
            </w:r>
          </w:p>
        </w:tc>
      </w:tr>
      <w:tr w:rsidR="004343F8" w:rsidRPr="00E502F3" w14:paraId="37DAD9FD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410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val="en-GB"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1</w:t>
            </w:r>
            <w:r w:rsidRPr="00E502F3">
              <w:rPr>
                <w:rFonts w:eastAsia="DengXian" w:cs="Times New Roman"/>
                <w:color w:val="000000"/>
                <w:szCs w:val="24"/>
                <w:lang w:val="en-GB" w:eastAsia="zh-CN"/>
              </w:rPr>
              <w:t>: Closings of schoo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2D5BF" w14:textId="606A5A2C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09 (-0.197, 0.0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C4A6" w14:textId="06FBA4CC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109 (0.017, 0.2) *</w:t>
            </w:r>
          </w:p>
        </w:tc>
      </w:tr>
      <w:tr w:rsidR="004343F8" w:rsidRPr="00E502F3" w14:paraId="27FF4FA6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95E6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2: Closings of workpl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9456" w14:textId="36BFD6E3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162 (-0.251, -0.07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83C8" w14:textId="0639DBBC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107 (0.033, 0.182) *</w:t>
            </w:r>
          </w:p>
        </w:tc>
      </w:tr>
      <w:tr w:rsidR="004343F8" w:rsidRPr="00E502F3" w14:paraId="73E94A13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4B6E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3: Cancelling public eve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704F" w14:textId="78A38A78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244 (-0.33, -0.159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6D21" w14:textId="0BF6D40D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001 (-0.093, 0.096)</w:t>
            </w:r>
          </w:p>
        </w:tc>
      </w:tr>
      <w:tr w:rsidR="004343F8" w:rsidRPr="00E502F3" w14:paraId="3DEAFEF0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8DB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4: Limits on gathe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F9070" w14:textId="35040CCA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058 (-0.1, -0.016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DB39" w14:textId="661946AF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009 (-0.062, 0.079)</w:t>
            </w:r>
          </w:p>
        </w:tc>
      </w:tr>
      <w:tr w:rsidR="004343F8" w:rsidRPr="00E502F3" w14:paraId="7C2537F3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FDF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5: Closing of public transp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012D" w14:textId="776B6A23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133 (-0.253, -0.01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FC3B" w14:textId="51C34FE3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822 (0.513, 1.132) *</w:t>
            </w:r>
          </w:p>
        </w:tc>
      </w:tr>
      <w:tr w:rsidR="004343F8" w:rsidRPr="00E502F3" w14:paraId="69CD2D89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149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6: Staying in place or at h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F8AC" w14:textId="6ED3A8DD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113 (-0.199, -0.026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BF71" w14:textId="4440B4B3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327 (0.133, 0.521) *</w:t>
            </w:r>
          </w:p>
        </w:tc>
      </w:tr>
      <w:tr w:rsidR="004343F8" w:rsidRPr="00E502F3" w14:paraId="6DD341D3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D8A7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7: Restrictions on internal tra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C707D" w14:textId="490212B5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227 (-0.315, -0.139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B97" w14:textId="022D3935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208 (-0.075, 0.492)</w:t>
            </w:r>
          </w:p>
        </w:tc>
      </w:tr>
      <w:tr w:rsidR="004343F8" w:rsidRPr="00E502F3" w14:paraId="42082B2A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30EA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8: Restrictions on international tra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6530" w14:textId="7E397D41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0.052 (-0.031, 0.1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B6A8" w14:textId="76FF2F20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-0.206 (-0.305, -0.106) *</w:t>
            </w:r>
          </w:p>
        </w:tc>
      </w:tr>
      <w:tr w:rsidR="004343F8" w:rsidRPr="00E502F3" w14:paraId="6FF6CCC0" w14:textId="77777777" w:rsidTr="00362500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5D2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H6: Mask wearing outside the hom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E1C8" w14:textId="2161D7AE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F73A5">
              <w:t>-0.178 (-0.362, 0.0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7CFC" w14:textId="12F3781C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A413C8">
              <w:t>0.141 (0.005, 0.276) *</w:t>
            </w:r>
          </w:p>
        </w:tc>
      </w:tr>
      <w:tr w:rsidR="004343F8" w:rsidRPr="00E502F3" w14:paraId="01D557A0" w14:textId="77777777" w:rsidTr="00675831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F98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12: Closings of schools and workplac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DF25" w14:textId="6F947D4C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123CC">
              <w:t>-0.2 (-0.318, -0.08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81FC" w14:textId="3EFC7245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003EE">
              <w:t>0.116 (0.027, 0.206) *</w:t>
            </w:r>
          </w:p>
        </w:tc>
      </w:tr>
      <w:tr w:rsidR="004343F8" w:rsidRPr="00E502F3" w14:paraId="49A72B9B" w14:textId="77777777" w:rsidTr="00675831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35A4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34: Cancelling public events or gather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CE57" w14:textId="2E97BAC1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123CC">
              <w:t>-0.13 (-0.193, -0.067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DB074" w14:textId="466084D9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003EE">
              <w:t>0.014 (-0.095, 0.123)</w:t>
            </w:r>
          </w:p>
        </w:tc>
      </w:tr>
      <w:tr w:rsidR="004343F8" w:rsidRPr="00E502F3" w14:paraId="683CFEC5" w14:textId="77777777" w:rsidTr="00675831">
        <w:trPr>
          <w:trHeight w:val="276"/>
        </w:trPr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AE81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C567: Restrictions on internal mov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3527F" w14:textId="0DE4588E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123CC">
              <w:t>-0.123 (-0.168, -0.077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9E7D" w14:textId="3832C6BD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003EE">
              <w:t>0.711 (0.36, 1.063) *</w:t>
            </w:r>
          </w:p>
        </w:tc>
      </w:tr>
      <w:tr w:rsidR="004343F8" w:rsidRPr="00E502F3" w14:paraId="02BBB84B" w14:textId="77777777" w:rsidTr="00675831">
        <w:trPr>
          <w:trHeight w:val="276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B1D9" w14:textId="77777777" w:rsidR="004343F8" w:rsidRPr="00E502F3" w:rsidRDefault="004343F8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A</w:t>
            </w:r>
            <w:r w:rsidRPr="00E502F3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ll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s as a whol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182FD" w14:textId="0C25FC48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123CC">
              <w:t>-0.37 (-0.514, -0.225) *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ADD62" w14:textId="6CEA63AF" w:rsidR="004343F8" w:rsidRPr="00E502F3" w:rsidRDefault="004343F8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F003EE">
              <w:t>0.142 (-0.051, 0.336)</w:t>
            </w:r>
          </w:p>
        </w:tc>
      </w:tr>
    </w:tbl>
    <w:p w14:paraId="20F45476" w14:textId="3D027846" w:rsidR="004F2D18" w:rsidRDefault="004F2D18" w:rsidP="00C26C3F">
      <w:pPr>
        <w:ind w:rightChars="-27" w:right="-65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, predicted </w:t>
      </w:r>
      <w:r w:rsidR="003F5B5F">
        <w:rPr>
          <w:rFonts w:cs="Times New Roman"/>
          <w:szCs w:val="24"/>
        </w:rPr>
        <w:t xml:space="preserve">by </w:t>
      </w:r>
      <w:r>
        <w:rPr>
          <w:rFonts w:cs="Times New Roman"/>
          <w:szCs w:val="24"/>
        </w:rPr>
        <w:t>Eq.1 using data in 2011-2017</w:t>
      </w:r>
      <w:r w:rsidRPr="00D777FC">
        <w:rPr>
          <w:rFonts w:ascii="Cambria Math" w:hAnsi="Cambria Math" w:cs="Times New Roman"/>
          <w:i/>
          <w:szCs w:val="24"/>
        </w:rPr>
        <w:br/>
      </w:r>
      <w:bookmarkStart w:id="4" w:name="_GoBack"/>
      <w:bookmarkEnd w:id="4"/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tbl>
      <w:tblPr>
        <w:tblW w:w="10632" w:type="dxa"/>
        <w:tblInd w:w="-1276" w:type="dxa"/>
        <w:tblLook w:val="04A0" w:firstRow="1" w:lastRow="0" w:firstColumn="1" w:lastColumn="0" w:noHBand="0" w:noVBand="1"/>
      </w:tblPr>
      <w:tblGrid>
        <w:gridCol w:w="5245"/>
        <w:gridCol w:w="2694"/>
        <w:gridCol w:w="2693"/>
      </w:tblGrid>
      <w:tr w:rsidR="00DC3E36" w:rsidRPr="00E502F3" w14:paraId="04756E71" w14:textId="77777777" w:rsidTr="009506FB">
        <w:trPr>
          <w:trHeight w:val="276"/>
        </w:trPr>
        <w:tc>
          <w:tcPr>
            <w:tcW w:w="1063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968C8" w14:textId="304CE93F" w:rsidR="00DC3E36" w:rsidRPr="00DC3E36" w:rsidRDefault="00410BCF" w:rsidP="00C26C3F">
            <w:pPr>
              <w:ind w:leftChars="58" w:left="139" w:rightChars="-27" w:right="-65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dditional</w:t>
            </w:r>
            <w:r w:rsidR="00DC3E36" w:rsidRPr="005D27A0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Table 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="00DC3E36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  <w:r w:rsidR="00DC3E36" w:rsidRPr="005D27A0">
              <w:rPr>
                <w:rFonts w:eastAsia="DengXian" w:cs="Times New Roman"/>
                <w:color w:val="000000"/>
                <w:szCs w:val="24"/>
                <w:lang w:eastAsia="zh-CN"/>
              </w:rPr>
              <w:t>.</w:t>
            </w:r>
            <w:r w:rsidR="00DC3E36" w:rsidRPr="003D188B">
              <w:rPr>
                <w:rFonts w:eastAsia="DengXian" w:cs="Times New Roman"/>
                <w:color w:val="000000"/>
                <w:szCs w:val="21"/>
              </w:rPr>
              <w:t xml:space="preserve"> Multivariable analysis for the potential impact of NPIs on weekly ILI counts in Beijing and the Hong Kong SAR, 2020-2021</w:t>
            </w:r>
            <w:r w:rsidR="00B5431A">
              <w:rPr>
                <w:rFonts w:eastAsia="DengXian" w:cs="Times New Roman"/>
                <w:color w:val="000000"/>
                <w:szCs w:val="21"/>
              </w:rPr>
              <w:t>*</w:t>
            </w:r>
          </w:p>
        </w:tc>
      </w:tr>
      <w:tr w:rsidR="00DC3E36" w:rsidRPr="00E502F3" w14:paraId="5371DC69" w14:textId="77777777" w:rsidTr="009506FB">
        <w:trPr>
          <w:trHeight w:val="276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97DB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>I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nterventions</w:t>
            </w: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65E2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Beijin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40DC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the Hong Kong SAR</w:t>
            </w:r>
          </w:p>
        </w:tc>
      </w:tr>
      <w:tr w:rsidR="00DC3E36" w:rsidRPr="00E502F3" w14:paraId="1823452D" w14:textId="77777777" w:rsidTr="009506F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19397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For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individual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 indica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F3D3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DC0A" w14:textId="77777777" w:rsidR="00DC3E36" w:rsidRPr="00E502F3" w:rsidRDefault="00DC3E36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618E9" w:rsidRPr="00E502F3" w14:paraId="2F305802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526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1</w:t>
            </w:r>
            <w:r w:rsidRPr="00E502F3">
              <w:rPr>
                <w:rFonts w:eastAsia="DengXian" w:cs="Times New Roman"/>
                <w:color w:val="000000"/>
                <w:szCs w:val="24"/>
                <w:lang w:val="en-GB" w:eastAsia="zh-CN"/>
              </w:rPr>
              <w:t>: Closings of school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C651" w14:textId="56621B5C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DE27" w14:textId="6389387E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0.067 (-0.202, 0.068)</w:t>
            </w:r>
          </w:p>
        </w:tc>
      </w:tr>
      <w:tr w:rsidR="003618E9" w:rsidRPr="00E502F3" w14:paraId="4B77D633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665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2: Closings of workplac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2072" w14:textId="0CC08944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683B7" w14:textId="68909F0F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 xml:space="preserve">0.155 (0.02, 0.289) * </w:t>
            </w:r>
          </w:p>
        </w:tc>
      </w:tr>
      <w:tr w:rsidR="003618E9" w:rsidRPr="00E502F3" w14:paraId="04CC1098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0BF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3: Cancelling public ev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90A4" w14:textId="49917C76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-0.237 (-0.33, -0.143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DAEF" w14:textId="2FD1D6AF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0.059 (-0.178, 0.061)</w:t>
            </w:r>
          </w:p>
        </w:tc>
      </w:tr>
      <w:tr w:rsidR="003618E9" w:rsidRPr="00E502F3" w14:paraId="5C32DE33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DCF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4: Limits on gatherin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F695" w14:textId="300FD494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0.065 (0.01, 0.12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776F" w14:textId="611FB7E2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0.032 (-0.114, 0.051)</w:t>
            </w:r>
          </w:p>
        </w:tc>
      </w:tr>
      <w:tr w:rsidR="003618E9" w:rsidRPr="00E502F3" w14:paraId="35040D3C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48E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5: Closing of public transpor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DFE4" w14:textId="515EBE4F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D90F" w14:textId="21CA9CE7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</w:t>
            </w:r>
          </w:p>
        </w:tc>
      </w:tr>
      <w:tr w:rsidR="003618E9" w:rsidRPr="00E502F3" w14:paraId="0D2AD254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8924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6: Staying in place or at h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1BD1" w14:textId="40241EA3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-0.078 (-0.159, 0.00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16F1" w14:textId="053C1EB8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0.245 (-0.054, 0.545)</w:t>
            </w:r>
          </w:p>
        </w:tc>
      </w:tr>
      <w:tr w:rsidR="003618E9" w:rsidRPr="00E502F3" w14:paraId="499828A6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8B86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7: Restrictions on inter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778F" w14:textId="6A76EECE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-0.188 (-0.306, -0.071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387A9" w14:textId="50C63680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0.045 (-0.497, 0.407)</w:t>
            </w:r>
          </w:p>
        </w:tc>
      </w:tr>
      <w:tr w:rsidR="003618E9" w:rsidRPr="00E502F3" w14:paraId="570E3ECD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425E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8: Restrictions on internatio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AF6BB" w14:textId="71CDCDB8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0.033 (-0.044, 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0AAC" w14:textId="07A56661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-0.235 (-0.347, -0.123) *</w:t>
            </w:r>
          </w:p>
        </w:tc>
      </w:tr>
      <w:tr w:rsidR="003618E9" w:rsidRPr="00E502F3" w14:paraId="74004F1D" w14:textId="77777777" w:rsidTr="00B206DF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1E7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H6: Mask wearing outside the h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762F" w14:textId="3B3409A0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05BE7">
              <w:t>-0.111 (-0.272, 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A5B2" w14:textId="4AFE1BC7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6A78B2">
              <w:t>0.029 (-0.144, 0.201)</w:t>
            </w:r>
          </w:p>
        </w:tc>
      </w:tr>
      <w:tr w:rsidR="00DC3E36" w:rsidRPr="00E502F3" w14:paraId="470BBC04" w14:textId="77777777" w:rsidTr="009506FB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073E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For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combined</w:t>
            </w: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PI indicato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AB2B" w14:textId="77777777" w:rsidR="00DC3E36" w:rsidRPr="00E502F3" w:rsidRDefault="00DC3E36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5BB4" w14:textId="77777777" w:rsidR="00DC3E36" w:rsidRPr="00E502F3" w:rsidRDefault="00DC3E36" w:rsidP="00C26C3F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3618E9" w:rsidRPr="00E502F3" w14:paraId="2180AFAE" w14:textId="77777777" w:rsidTr="00025B6A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510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12: Closings of schools and workplac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C7F6" w14:textId="649B55EE" w:rsidR="003618E9" w:rsidRPr="00E9759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FF758" w14:textId="4A389334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A7B07">
              <w:t>0.093 (-0.16, 0.346)</w:t>
            </w:r>
          </w:p>
        </w:tc>
      </w:tr>
      <w:tr w:rsidR="003618E9" w:rsidRPr="00E502F3" w14:paraId="65D706A3" w14:textId="77777777" w:rsidTr="00025B6A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F57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34: Cancelling public events or gathering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C413D" w14:textId="3EDFBEA4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44814">
              <w:t>-0.05 (-0.131, 0.0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7276" w14:textId="39A53A19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A7B07">
              <w:t>-1.103 (-1.805, -0.4) *</w:t>
            </w:r>
          </w:p>
        </w:tc>
      </w:tr>
      <w:tr w:rsidR="003618E9" w:rsidRPr="00E502F3" w14:paraId="4CB70F9F" w14:textId="77777777" w:rsidTr="00025B6A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907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567: Restrictions on internal move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C4E8" w14:textId="54ECA082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44814">
              <w:t>-0.099 (-0.156, -0.041) 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B712" w14:textId="6AB2F8A5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A7B07">
              <w:t xml:space="preserve">-0.466 (-1.027, 0.096) </w:t>
            </w:r>
          </w:p>
        </w:tc>
      </w:tr>
      <w:tr w:rsidR="003618E9" w:rsidRPr="00E502F3" w14:paraId="7375E6A0" w14:textId="77777777" w:rsidTr="00025B6A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7B0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C8: Restrictions on international trave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7501" w14:textId="03139651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44814">
              <w:t>-0.017 (-0.097, 0.06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9ECC" w14:textId="010566DC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A7B07">
              <w:t>-0.232 (-0.352, -0.112) *</w:t>
            </w:r>
          </w:p>
        </w:tc>
      </w:tr>
      <w:tr w:rsidR="003618E9" w:rsidRPr="00E502F3" w14:paraId="4CD280B5" w14:textId="77777777" w:rsidTr="00025B6A">
        <w:trPr>
          <w:trHeight w:val="276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8542" w14:textId="77777777" w:rsidR="003618E9" w:rsidRPr="00E502F3" w:rsidRDefault="003618E9" w:rsidP="00C26C3F">
            <w:pPr>
              <w:spacing w:before="0" w:after="0"/>
              <w:ind w:firstLineChars="200" w:firstLine="48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502F3">
              <w:rPr>
                <w:rFonts w:eastAsia="DengXian" w:cs="Times New Roman"/>
                <w:color w:val="000000"/>
                <w:szCs w:val="24"/>
                <w:lang w:eastAsia="zh-CN"/>
              </w:rPr>
              <w:t>+H6: Mask wearing outside the home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DF5A4" w14:textId="6C827A51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144814">
              <w:t>-0.078 (-0.249, 0.09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5650E" w14:textId="2452DEBB" w:rsidR="003618E9" w:rsidRPr="00E502F3" w:rsidRDefault="003618E9" w:rsidP="00C26C3F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DA7B07">
              <w:t>1.621 (0.707, 2.535) *</w:t>
            </w:r>
          </w:p>
        </w:tc>
      </w:tr>
    </w:tbl>
    <w:p w14:paraId="721B5553" w14:textId="22CCD845" w:rsidR="004F2D18" w:rsidRDefault="004F2D18" w:rsidP="00C26C3F">
      <w:pPr>
        <w:ind w:rightChars="-27" w:right="-65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*, predicted </w:t>
      </w:r>
      <w:r w:rsidR="003F5B5F">
        <w:rPr>
          <w:rFonts w:cs="Times New Roman"/>
          <w:szCs w:val="24"/>
        </w:rPr>
        <w:t xml:space="preserve">by </w:t>
      </w:r>
      <w:r>
        <w:rPr>
          <w:rFonts w:cs="Times New Roman"/>
          <w:szCs w:val="24"/>
        </w:rPr>
        <w:t>Eq.1 using data in 2011-2017</w:t>
      </w:r>
      <w:r w:rsidRPr="00D777FC">
        <w:rPr>
          <w:rFonts w:ascii="Cambria Math" w:hAnsi="Cambria Math" w:cs="Times New Roman"/>
          <w:i/>
          <w:szCs w:val="24"/>
        </w:rPr>
        <w:br/>
      </w: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eqArrPr>
            <m:e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uncPr>
                <m:fName>
                  <m:r>
                    <w:rPr>
                      <w:rFonts w:ascii="Cambria Math" w:hAnsi="Cambria Math" w:cs="Times New Roman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cs="Times New Roman"/>
                  <w:szCs w:val="24"/>
                </w:rPr>
                <m:t>=</m:t>
              </m:r>
              <m:r>
                <w:rPr>
                  <w:rFonts w:ascii="Cambria Math" w:eastAsia="DengXian" w:hAnsi="Cambria Math" w:cs="Times New Roman"/>
                  <w:szCs w:val="24"/>
                </w:rPr>
                <m:t>α +</m:t>
              </m:r>
              <m:r>
                <w:rPr>
                  <w:rFonts w:ascii="Cambria Math" w:hAnsi="Cambria Math" w:cs="Times New Roman"/>
                  <w:szCs w:val="24"/>
                </w:rPr>
                <m:t xml:space="preserve">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Yea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>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 df</m:t>
                  </m:r>
                </m:e>
              </m:d>
              <m:ctrlPr>
                <w:rPr>
                  <w:rFonts w:ascii="Cambria Math" w:eastAsia="Cambria Math" w:hAnsi="Cambria Math" w:cs="Cambria Math"/>
                  <w:i/>
                  <w:szCs w:val="24"/>
                </w:rPr>
              </m:ctrlPr>
            </m:e>
            <m:e>
              <m:r>
                <w:rPr>
                  <w:rFonts w:ascii="Cambria Math" w:hAnsi="Cambria Math" w:cs="Times New Roman"/>
                  <w:szCs w:val="24"/>
                </w:rPr>
                <m:t xml:space="preserve"> +ns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R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4"/>
                    </w:rPr>
                    <m:t>,df</m:t>
                  </m:r>
                </m:e>
              </m:d>
              <m:r>
                <w:rPr>
                  <w:rFonts w:ascii="Cambria Math" w:hAnsi="Cambria Math" w:cs="Times New Roman"/>
                  <w:szCs w:val="24"/>
                </w:rPr>
                <m:t xml:space="preserve"> + facto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Cs w:val="24"/>
                </w:rPr>
                <m:t>+pd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e>
              </m:d>
            </m:e>
          </m:eqArr>
        </m:oMath>
      </m:oMathPara>
    </w:p>
    <w:p w14:paraId="357580E5" w14:textId="77777777" w:rsidR="00DC3E36" w:rsidRDefault="00DC3E36" w:rsidP="00C26C3F"/>
    <w:sectPr w:rsidR="00DC3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D54A9C" w14:textId="77777777" w:rsidR="000F235A" w:rsidRDefault="000F235A" w:rsidP="00E532BA">
      <w:pPr>
        <w:spacing w:before="0" w:after="0"/>
      </w:pPr>
      <w:r>
        <w:separator/>
      </w:r>
    </w:p>
  </w:endnote>
  <w:endnote w:type="continuationSeparator" w:id="0">
    <w:p w14:paraId="13338D82" w14:textId="77777777" w:rsidR="000F235A" w:rsidRDefault="000F235A" w:rsidP="00E532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21470F" w14:textId="77777777" w:rsidR="000F235A" w:rsidRDefault="000F235A" w:rsidP="00E532BA">
      <w:pPr>
        <w:spacing w:before="0" w:after="0"/>
      </w:pPr>
      <w:r>
        <w:separator/>
      </w:r>
    </w:p>
  </w:footnote>
  <w:footnote w:type="continuationSeparator" w:id="0">
    <w:p w14:paraId="695C5405" w14:textId="77777777" w:rsidR="000F235A" w:rsidRDefault="000F235A" w:rsidP="00E532B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0DC"/>
    <w:rsid w:val="0001641D"/>
    <w:rsid w:val="00023061"/>
    <w:rsid w:val="00034D82"/>
    <w:rsid w:val="00052E94"/>
    <w:rsid w:val="00057266"/>
    <w:rsid w:val="00074B0A"/>
    <w:rsid w:val="00074BB2"/>
    <w:rsid w:val="000777AF"/>
    <w:rsid w:val="000C265A"/>
    <w:rsid w:val="000D51B5"/>
    <w:rsid w:val="000F235A"/>
    <w:rsid w:val="00106D9D"/>
    <w:rsid w:val="00110611"/>
    <w:rsid w:val="00146847"/>
    <w:rsid w:val="00171893"/>
    <w:rsid w:val="00183D17"/>
    <w:rsid w:val="00197845"/>
    <w:rsid w:val="001A5982"/>
    <w:rsid w:val="001C66C2"/>
    <w:rsid w:val="001C7AD6"/>
    <w:rsid w:val="001D2C95"/>
    <w:rsid w:val="00210C8D"/>
    <w:rsid w:val="00223116"/>
    <w:rsid w:val="00270522"/>
    <w:rsid w:val="002C3A97"/>
    <w:rsid w:val="002E2943"/>
    <w:rsid w:val="00312FE9"/>
    <w:rsid w:val="00332C88"/>
    <w:rsid w:val="00343E87"/>
    <w:rsid w:val="00356A7B"/>
    <w:rsid w:val="003618E9"/>
    <w:rsid w:val="003E1727"/>
    <w:rsid w:val="003F5B5F"/>
    <w:rsid w:val="00402E47"/>
    <w:rsid w:val="00405DF5"/>
    <w:rsid w:val="00410BCF"/>
    <w:rsid w:val="004343F8"/>
    <w:rsid w:val="00461603"/>
    <w:rsid w:val="004730EA"/>
    <w:rsid w:val="00493587"/>
    <w:rsid w:val="004D6443"/>
    <w:rsid w:val="004E6C45"/>
    <w:rsid w:val="004F2D18"/>
    <w:rsid w:val="00523D50"/>
    <w:rsid w:val="0053568D"/>
    <w:rsid w:val="00555860"/>
    <w:rsid w:val="005642B3"/>
    <w:rsid w:val="00597AC0"/>
    <w:rsid w:val="005D27A0"/>
    <w:rsid w:val="005E43C8"/>
    <w:rsid w:val="005E4B38"/>
    <w:rsid w:val="005F675A"/>
    <w:rsid w:val="00602B96"/>
    <w:rsid w:val="006230DC"/>
    <w:rsid w:val="0064214E"/>
    <w:rsid w:val="00660146"/>
    <w:rsid w:val="0067519A"/>
    <w:rsid w:val="006E34F8"/>
    <w:rsid w:val="006F67AE"/>
    <w:rsid w:val="00737873"/>
    <w:rsid w:val="00761FC2"/>
    <w:rsid w:val="007A20E5"/>
    <w:rsid w:val="007D1D34"/>
    <w:rsid w:val="007E7999"/>
    <w:rsid w:val="00835079"/>
    <w:rsid w:val="00844858"/>
    <w:rsid w:val="00853974"/>
    <w:rsid w:val="00862295"/>
    <w:rsid w:val="00866B0C"/>
    <w:rsid w:val="008A077E"/>
    <w:rsid w:val="008A7DF7"/>
    <w:rsid w:val="00921A4F"/>
    <w:rsid w:val="0097181A"/>
    <w:rsid w:val="00977D2D"/>
    <w:rsid w:val="0098709F"/>
    <w:rsid w:val="009C57F1"/>
    <w:rsid w:val="009E4EE9"/>
    <w:rsid w:val="009F2912"/>
    <w:rsid w:val="00A0583B"/>
    <w:rsid w:val="00A07D73"/>
    <w:rsid w:val="00A15660"/>
    <w:rsid w:val="00A34CE9"/>
    <w:rsid w:val="00A42F8E"/>
    <w:rsid w:val="00A5408E"/>
    <w:rsid w:val="00A61D1D"/>
    <w:rsid w:val="00AB7BF2"/>
    <w:rsid w:val="00B5431A"/>
    <w:rsid w:val="00B60BC1"/>
    <w:rsid w:val="00B96708"/>
    <w:rsid w:val="00BA21C8"/>
    <w:rsid w:val="00BF4CC4"/>
    <w:rsid w:val="00C07D87"/>
    <w:rsid w:val="00C26C3F"/>
    <w:rsid w:val="00C575C1"/>
    <w:rsid w:val="00C61808"/>
    <w:rsid w:val="00C65FF3"/>
    <w:rsid w:val="00C75192"/>
    <w:rsid w:val="00CC223C"/>
    <w:rsid w:val="00CD791A"/>
    <w:rsid w:val="00CF292B"/>
    <w:rsid w:val="00D14E69"/>
    <w:rsid w:val="00D202DD"/>
    <w:rsid w:val="00D238B7"/>
    <w:rsid w:val="00D254B7"/>
    <w:rsid w:val="00D3749D"/>
    <w:rsid w:val="00D457D1"/>
    <w:rsid w:val="00D60D03"/>
    <w:rsid w:val="00D777FC"/>
    <w:rsid w:val="00D92404"/>
    <w:rsid w:val="00DA0160"/>
    <w:rsid w:val="00DA32F6"/>
    <w:rsid w:val="00DA641B"/>
    <w:rsid w:val="00DC3E36"/>
    <w:rsid w:val="00E35D34"/>
    <w:rsid w:val="00E35DD8"/>
    <w:rsid w:val="00E532BA"/>
    <w:rsid w:val="00E616ED"/>
    <w:rsid w:val="00E75E51"/>
    <w:rsid w:val="00E949FE"/>
    <w:rsid w:val="00E973C3"/>
    <w:rsid w:val="00E97593"/>
    <w:rsid w:val="00ED13C9"/>
    <w:rsid w:val="00ED5D50"/>
    <w:rsid w:val="00F36246"/>
    <w:rsid w:val="00F366AC"/>
    <w:rsid w:val="00F60541"/>
    <w:rsid w:val="00F830E2"/>
    <w:rsid w:val="00F85A8E"/>
    <w:rsid w:val="00FA0CE5"/>
    <w:rsid w:val="00FA5BB6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F1062"/>
  <w15:chartTrackingRefBased/>
  <w15:docId w15:val="{9F9394F7-3E04-41AC-B121-2C2863BD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29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2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532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32B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532BA"/>
    <w:rPr>
      <w:sz w:val="18"/>
      <w:szCs w:val="18"/>
    </w:rPr>
  </w:style>
  <w:style w:type="table" w:styleId="TableGrid">
    <w:name w:val="Table Grid"/>
    <w:basedOn w:val="TableNormal"/>
    <w:uiPriority w:val="39"/>
    <w:rsid w:val="00E532B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532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2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2BA"/>
    <w:rPr>
      <w:rFonts w:ascii="Times New Roman" w:hAnsi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2BA"/>
    <w:rPr>
      <w:b/>
      <w:bCs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2BA"/>
    <w:rPr>
      <w:rFonts w:ascii="Times New Roman" w:hAnsi="Times New Roman"/>
      <w:b/>
      <w:bCs/>
      <w:kern w:val="0"/>
      <w:sz w:val="24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64214E"/>
    <w:rPr>
      <w:color w:val="808080"/>
    </w:rPr>
  </w:style>
  <w:style w:type="paragraph" w:styleId="Revision">
    <w:name w:val="Revision"/>
    <w:hidden/>
    <w:uiPriority w:val="99"/>
    <w:semiHidden/>
    <w:rsid w:val="00DA016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84F04-A62E-4A26-8401-D0C6204F4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79</Words>
  <Characters>1641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x</dc:creator>
  <cp:keywords/>
  <dc:description/>
  <cp:lastModifiedBy>Saranya M.</cp:lastModifiedBy>
  <cp:revision>2</cp:revision>
  <dcterms:created xsi:type="dcterms:W3CDTF">2023-01-30T09:50:00Z</dcterms:created>
  <dcterms:modified xsi:type="dcterms:W3CDTF">2023-01-30T09:50:00Z</dcterms:modified>
</cp:coreProperties>
</file>